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2B6DB" w14:textId="5D123AFA" w:rsidR="00E654C6" w:rsidRPr="00CC7E3C" w:rsidRDefault="00E654C6" w:rsidP="00E654C6">
      <w:pPr>
        <w:spacing w:line="360" w:lineRule="auto"/>
        <w:jc w:val="both"/>
        <w:rPr>
          <w:rFonts w:cstheme="minorHAnsi"/>
          <w:b/>
          <w:lang w:val="en-US"/>
        </w:rPr>
      </w:pPr>
      <w:r w:rsidRPr="00CC7E3C">
        <w:rPr>
          <w:rFonts w:cstheme="minorHAnsi"/>
          <w:b/>
          <w:lang w:val="en-US"/>
        </w:rPr>
        <w:t>Hereditary alpha Tryptasemia: Elevated Tryptase, Female Sex, Thyroid Disorders and Anaphylaxis</w:t>
      </w:r>
    </w:p>
    <w:p w14:paraId="7C8DAA39" w14:textId="77777777" w:rsidR="00E654C6" w:rsidRPr="00CC7E3C" w:rsidRDefault="00E654C6" w:rsidP="00E654C6">
      <w:pPr>
        <w:spacing w:line="360" w:lineRule="auto"/>
        <w:jc w:val="both"/>
        <w:rPr>
          <w:rFonts w:cstheme="minorHAnsi"/>
          <w:vertAlign w:val="superscript"/>
        </w:rPr>
      </w:pPr>
      <w:r w:rsidRPr="00CC7E3C">
        <w:rPr>
          <w:rFonts w:cstheme="minorHAnsi"/>
        </w:rPr>
        <w:t>Viktoria Puxkandl</w:t>
      </w:r>
      <w:r w:rsidRPr="00CC7E3C">
        <w:rPr>
          <w:rFonts w:cstheme="minorHAnsi"/>
          <w:vertAlign w:val="superscript"/>
        </w:rPr>
        <w:t>1,2</w:t>
      </w:r>
      <w:r w:rsidRPr="00CC7E3C">
        <w:rPr>
          <w:rFonts w:cstheme="minorHAnsi"/>
        </w:rPr>
        <w:t>, Stefan Aigner</w:t>
      </w:r>
      <w:r w:rsidRPr="00CC7E3C">
        <w:rPr>
          <w:rFonts w:cstheme="minorHAnsi"/>
          <w:vertAlign w:val="superscript"/>
        </w:rPr>
        <w:t>2</w:t>
      </w:r>
      <w:r w:rsidRPr="00CC7E3C">
        <w:rPr>
          <w:rFonts w:cstheme="minorHAnsi"/>
        </w:rPr>
        <w:t>, Wolfram Hoetzenecker</w:t>
      </w:r>
      <w:r w:rsidRPr="00CC7E3C">
        <w:rPr>
          <w:rFonts w:cstheme="minorHAnsi"/>
          <w:vertAlign w:val="superscript"/>
        </w:rPr>
        <w:t>1,2</w:t>
      </w:r>
      <w:r w:rsidRPr="00CC7E3C">
        <w:rPr>
          <w:rFonts w:cstheme="minorHAnsi"/>
        </w:rPr>
        <w:t>, Sabine Altrichter</w:t>
      </w:r>
      <w:r w:rsidRPr="00CC7E3C">
        <w:rPr>
          <w:rFonts w:cstheme="minorHAnsi"/>
          <w:vertAlign w:val="superscript"/>
        </w:rPr>
        <w:t>1,2,3,4</w:t>
      </w:r>
    </w:p>
    <w:p w14:paraId="61C85586" w14:textId="77777777" w:rsidR="00E654C6" w:rsidRPr="00CC7E3C" w:rsidRDefault="00E654C6" w:rsidP="00E654C6">
      <w:pPr>
        <w:pStyle w:val="Listenabsatz"/>
        <w:numPr>
          <w:ilvl w:val="0"/>
          <w:numId w:val="3"/>
        </w:numPr>
        <w:spacing w:line="360" w:lineRule="auto"/>
        <w:ind w:left="284" w:hanging="284"/>
        <w:jc w:val="both"/>
        <w:rPr>
          <w:rFonts w:cstheme="minorHAnsi"/>
          <w:iCs/>
          <w:lang w:val="en-US"/>
        </w:rPr>
      </w:pPr>
      <w:r w:rsidRPr="00CC7E3C">
        <w:rPr>
          <w:rFonts w:cstheme="minorHAnsi"/>
          <w:iCs/>
          <w:lang w:val="en-US"/>
        </w:rPr>
        <w:t xml:space="preserve">Department for Dermatology and Venerology, Kepler University Hospital, Linz, Austria </w:t>
      </w:r>
    </w:p>
    <w:p w14:paraId="5D85E998" w14:textId="77777777" w:rsidR="00E654C6" w:rsidRPr="00CC7E3C" w:rsidRDefault="00E654C6" w:rsidP="00E654C6">
      <w:pPr>
        <w:pStyle w:val="Listenabsatz"/>
        <w:numPr>
          <w:ilvl w:val="0"/>
          <w:numId w:val="3"/>
        </w:numPr>
        <w:spacing w:line="360" w:lineRule="auto"/>
        <w:ind w:left="284" w:hanging="284"/>
        <w:jc w:val="both"/>
        <w:rPr>
          <w:rFonts w:cstheme="minorHAnsi"/>
          <w:iCs/>
          <w:lang w:val="en-US"/>
        </w:rPr>
      </w:pPr>
      <w:r w:rsidRPr="00CC7E3C">
        <w:rPr>
          <w:rFonts w:cstheme="minorHAnsi"/>
          <w:iCs/>
          <w:lang w:val="en-US"/>
        </w:rPr>
        <w:t>Center for medical research, Johannes Kepler University, Linz, Austria</w:t>
      </w:r>
    </w:p>
    <w:p w14:paraId="755F45FB" w14:textId="77777777" w:rsidR="00E654C6" w:rsidRPr="00CC7E3C" w:rsidRDefault="00E654C6" w:rsidP="00E654C6">
      <w:pPr>
        <w:pStyle w:val="Listenabsatz"/>
        <w:numPr>
          <w:ilvl w:val="0"/>
          <w:numId w:val="3"/>
        </w:numPr>
        <w:spacing w:line="360" w:lineRule="auto"/>
        <w:ind w:left="284" w:hanging="284"/>
        <w:jc w:val="both"/>
        <w:rPr>
          <w:rFonts w:cstheme="minorHAnsi"/>
          <w:iCs/>
          <w:lang w:val="en-US"/>
        </w:rPr>
      </w:pPr>
      <w:r w:rsidRPr="00CC7E3C">
        <w:rPr>
          <w:rFonts w:cstheme="minorHAnsi"/>
          <w:iCs/>
          <w:lang w:val="en-US"/>
        </w:rPr>
        <w:t>Institute of Allergology, Charité – Universitätsmedizin Berlin, corporate member of Freie Universität Berlin, Humboldt-Universität zu Berlin, and Berlin Institute of Health, Berlin, Germany;</w:t>
      </w:r>
    </w:p>
    <w:p w14:paraId="706706CB" w14:textId="1B001637" w:rsidR="00E654C6" w:rsidRPr="00CC7E3C" w:rsidRDefault="00E654C6" w:rsidP="00CC7E3C">
      <w:pPr>
        <w:pStyle w:val="Listenabsatz"/>
        <w:numPr>
          <w:ilvl w:val="0"/>
          <w:numId w:val="3"/>
        </w:numPr>
        <w:spacing w:line="360" w:lineRule="auto"/>
        <w:ind w:left="284" w:hanging="284"/>
        <w:jc w:val="both"/>
        <w:rPr>
          <w:rFonts w:cstheme="minorHAnsi"/>
          <w:iCs/>
          <w:lang w:val="en-US"/>
        </w:rPr>
      </w:pPr>
      <w:r w:rsidRPr="00CC7E3C">
        <w:rPr>
          <w:rFonts w:cstheme="minorHAnsi"/>
          <w:u w:color="191919"/>
          <w:lang w:val="en-US"/>
        </w:rPr>
        <w:t xml:space="preserve">Fraunhofer Institute for Translational Medicine and Pharmacology ITMP, Allergology and Immunology, Berlin, Germany </w:t>
      </w:r>
      <w:r w:rsidRPr="00CC7E3C">
        <w:br w:type="page"/>
      </w:r>
    </w:p>
    <w:p w14:paraId="3B7C8D83" w14:textId="330DB911" w:rsidR="00E654C6" w:rsidRPr="00CC7E3C" w:rsidRDefault="00CC7E3C" w:rsidP="00E654C6">
      <w:pPr>
        <w:pStyle w:val="berschrift2"/>
        <w:spacing w:line="360" w:lineRule="auto"/>
        <w:rPr>
          <w:rFonts w:cstheme="minorHAnsi"/>
          <w:b/>
          <w:color w:val="auto"/>
          <w:lang w:val="en-US"/>
        </w:rPr>
      </w:pPr>
      <w:r>
        <w:rPr>
          <w:rFonts w:cstheme="minorHAnsi"/>
          <w:b/>
          <w:color w:val="auto"/>
          <w:lang w:val="en-US"/>
        </w:rPr>
        <w:lastRenderedPageBreak/>
        <w:t>Supplementary</w:t>
      </w:r>
      <w:r w:rsidR="00E654C6" w:rsidRPr="00CC7E3C">
        <w:rPr>
          <w:rFonts w:cstheme="minorHAnsi"/>
          <w:b/>
          <w:color w:val="auto"/>
          <w:lang w:val="en-US"/>
        </w:rPr>
        <w:t xml:space="preserve"> Figures and Tables</w:t>
      </w:r>
    </w:p>
    <w:p w14:paraId="344DA67E" w14:textId="77777777" w:rsidR="00E654C6" w:rsidRPr="00CC7E3C" w:rsidRDefault="00E654C6" w:rsidP="00E654C6">
      <w:pPr>
        <w:spacing w:line="360" w:lineRule="auto"/>
        <w:jc w:val="both"/>
        <w:rPr>
          <w:rFonts w:cstheme="minorHAnsi"/>
          <w:b/>
          <w:lang w:val="en-US"/>
        </w:rPr>
      </w:pPr>
    </w:p>
    <w:p w14:paraId="21F909B1" w14:textId="73322C3A" w:rsidR="00E654C6" w:rsidRPr="00CC7E3C" w:rsidRDefault="00E654C6" w:rsidP="00E654C6">
      <w:pPr>
        <w:keepNext/>
        <w:spacing w:line="360" w:lineRule="auto"/>
      </w:pPr>
      <w:r w:rsidRPr="00CC7E3C">
        <w:rPr>
          <w:noProof/>
          <w:lang w:eastAsia="de-A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291E42" wp14:editId="5BED1B6F">
                <wp:simplePos x="0" y="0"/>
                <wp:positionH relativeFrom="column">
                  <wp:posOffset>1568450</wp:posOffset>
                </wp:positionH>
                <wp:positionV relativeFrom="paragraph">
                  <wp:posOffset>633568</wp:posOffset>
                </wp:positionV>
                <wp:extent cx="2820670" cy="233464"/>
                <wp:effectExtent l="0" t="0" r="24130" b="0"/>
                <wp:wrapNone/>
                <wp:docPr id="1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0670" cy="233464"/>
                          <a:chOff x="0" y="0"/>
                          <a:chExt cx="2820670" cy="233464"/>
                        </a:xfrm>
                      </wpg:grpSpPr>
                      <wps:wsp>
                        <wps:cNvPr id="2" name="Gerade Verbindung 3"/>
                        <wps:cNvCnPr/>
                        <wps:spPr>
                          <a:xfrm>
                            <a:off x="0" y="58366"/>
                            <a:ext cx="282067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Textfeld 4"/>
                        <wps:cNvSpPr txBox="1"/>
                        <wps:spPr>
                          <a:xfrm>
                            <a:off x="1245140" y="0"/>
                            <a:ext cx="350196" cy="23346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CB847D0" w14:textId="77777777" w:rsidR="00AC477F" w:rsidRDefault="00AC477F" w:rsidP="00E654C6">
                              <w:r>
                                <w:t>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291E42" id="Gruppieren 5" o:spid="_x0000_s1026" style="position:absolute;margin-left:123.5pt;margin-top:49.9pt;width:222.1pt;height:18.4pt;z-index:251659264" coordsize="28206,23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">
                <v:line id="Gerade Verbindung 3" o:spid="_x0000_s1027" style="position:absolute;visibility:visible;mso-wrap-style:square" from="0,583" to="28206,5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" strokecolor="black [3200]" strokeweight="1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4" o:spid="_x0000_s1028" type="#_x0000_t202" style="position:absolute;left:12451;width:3502;height:2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14:paraId="6CB847D0" w14:textId="77777777" w:rsidR="00AC477F" w:rsidRDefault="00AC477F" w:rsidP="00E654C6">
                        <w:r>
                          <w:t>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CC7E3C">
        <w:rPr>
          <w:noProof/>
          <w:lang w:val="en-US"/>
        </w:rPr>
        <w:t xml:space="preserve"> </w:t>
      </w:r>
      <w:r w:rsidR="00AF6E4A" w:rsidRPr="00CC7E3C">
        <w:rPr>
          <w:noProof/>
          <w:lang w:eastAsia="de-AT"/>
        </w:rPr>
        <w:drawing>
          <wp:inline distT="0" distB="0" distL="0" distR="0" wp14:anchorId="11BCFC15" wp14:editId="131CC8C6">
            <wp:extent cx="5760720" cy="3267710"/>
            <wp:effectExtent l="0" t="0" r="5080" b="0"/>
            <wp:docPr id="585253158" name="Grafik 3" descr="Ein Bild, das Diagramm, Reihe, Screenshot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253158" name="Grafik 3" descr="Ein Bild, das Diagramm, Reihe, Screenshot, Text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57D93" w14:textId="3A3533BB" w:rsidR="00E654C6" w:rsidRPr="00CC7E3C" w:rsidRDefault="00CC7E3C" w:rsidP="00E654C6">
      <w:pPr>
        <w:pStyle w:val="Beschriftung"/>
        <w:rPr>
          <w:color w:val="auto"/>
          <w:lang w:val="en-US"/>
        </w:rPr>
      </w:pPr>
      <w:r>
        <w:rPr>
          <w:color w:val="auto"/>
          <w:lang w:val="en-US"/>
        </w:rPr>
        <w:t>Supplementary</w:t>
      </w:r>
      <w:r w:rsidR="00E654C6" w:rsidRPr="00CC7E3C">
        <w:rPr>
          <w:color w:val="auto"/>
          <w:lang w:val="en-US"/>
        </w:rPr>
        <w:t xml:space="preserve"> Figure </w:t>
      </w:r>
      <w:r w:rsidR="00E654C6" w:rsidRPr="00CC7E3C">
        <w:rPr>
          <w:color w:val="auto"/>
          <w:lang w:val="en-US"/>
        </w:rPr>
        <w:fldChar w:fldCharType="begin"/>
      </w:r>
      <w:r w:rsidR="00E654C6" w:rsidRPr="00CC7E3C">
        <w:rPr>
          <w:color w:val="auto"/>
          <w:lang w:val="en-US"/>
        </w:rPr>
        <w:instrText xml:space="preserve"> SEQ Repository_Figure \* ARABIC </w:instrText>
      </w:r>
      <w:r w:rsidR="00E654C6" w:rsidRPr="00CC7E3C">
        <w:rPr>
          <w:color w:val="auto"/>
          <w:lang w:val="en-US"/>
        </w:rPr>
        <w:fldChar w:fldCharType="separate"/>
      </w:r>
      <w:r w:rsidR="00E654C6" w:rsidRPr="00CC7E3C">
        <w:rPr>
          <w:color w:val="auto"/>
          <w:lang w:val="en-US"/>
        </w:rPr>
        <w:t>1</w:t>
      </w:r>
      <w:r w:rsidR="00E654C6" w:rsidRPr="00CC7E3C">
        <w:rPr>
          <w:color w:val="auto"/>
          <w:lang w:val="en-US"/>
        </w:rPr>
        <w:fldChar w:fldCharType="end"/>
      </w:r>
      <w:r w:rsidR="00E654C6" w:rsidRPr="00CC7E3C">
        <w:rPr>
          <w:color w:val="auto"/>
          <w:lang w:val="en-US"/>
        </w:rPr>
        <w:t xml:space="preserve"> - Boxplot comparing Average BST levels with positive and negative TPSAB1- copy number increase.</w:t>
      </w:r>
      <w:r w:rsidR="00E654C6" w:rsidRPr="00CC7E3C">
        <w:rPr>
          <w:color w:val="auto"/>
          <w:lang w:val="en-US"/>
        </w:rPr>
        <w:br/>
        <w:t>Bold line represents median, the boxes lower and upper quartile (Q1/Q3) and whiskers minimum/maximum</w:t>
      </w:r>
      <w:r w:rsidR="00AC477F" w:rsidRPr="00CC7E3C">
        <w:rPr>
          <w:color w:val="auto"/>
          <w:lang w:val="en-US"/>
        </w:rPr>
        <w:t xml:space="preserve"> </w:t>
      </w:r>
      <w:r w:rsidR="00AC477F" w:rsidRPr="00CC7E3C">
        <w:rPr>
          <w:color w:val="auto"/>
          <w:sz w:val="16"/>
          <w:lang w:val="en-US"/>
        </w:rPr>
        <w:t>(except for two outliers - marked as a circle).</w:t>
      </w:r>
      <w:r w:rsidR="00E654C6" w:rsidRPr="00CC7E3C">
        <w:rPr>
          <w:color w:val="auto"/>
          <w:lang w:val="en-US"/>
        </w:rPr>
        <w:t xml:space="preserve">. </w:t>
      </w:r>
      <w:r w:rsidR="00224FBC" w:rsidRPr="00CC7E3C">
        <w:rPr>
          <w:color w:val="auto"/>
          <w:lang w:val="en-US"/>
        </w:rPr>
        <w:t>Statistical analysis was performed using a Mann-Whitney-Test (Kolmogorov-Smirnov rejects normal distribution).</w:t>
      </w:r>
      <w:r w:rsidR="00AC477F" w:rsidRPr="00CC7E3C">
        <w:rPr>
          <w:color w:val="auto"/>
          <w:lang w:val="en-US"/>
        </w:rPr>
        <w:t xml:space="preserve"> HaT indicated in red.</w:t>
      </w:r>
      <w:r w:rsidR="00224FBC" w:rsidRPr="00CC7E3C">
        <w:rPr>
          <w:color w:val="auto"/>
          <w:lang w:val="en-US"/>
        </w:rPr>
        <w:t xml:space="preserve"> </w:t>
      </w:r>
      <w:r w:rsidR="00E654C6" w:rsidRPr="00CC7E3C">
        <w:rPr>
          <w:color w:val="auto"/>
          <w:lang w:val="en-US"/>
        </w:rPr>
        <w:t>Significance (p&lt;0.01) is indicated with two asterisks **.</w:t>
      </w:r>
      <w:r w:rsidR="00AC477F" w:rsidRPr="00CC7E3C">
        <w:rPr>
          <w:color w:val="auto"/>
          <w:lang w:val="en-US"/>
        </w:rPr>
        <w:br/>
        <w:t>Abbreviations: HaT – Hereditary alpha Tryptasemia.</w:t>
      </w:r>
    </w:p>
    <w:p w14:paraId="09DF6C0A" w14:textId="77777777" w:rsidR="00E654C6" w:rsidRPr="00CC7E3C" w:rsidRDefault="00E654C6" w:rsidP="00E654C6">
      <w:pPr>
        <w:spacing w:line="360" w:lineRule="auto"/>
        <w:rPr>
          <w:lang w:val="en-US"/>
        </w:rPr>
      </w:pPr>
    </w:p>
    <w:tbl>
      <w:tblPr>
        <w:tblStyle w:val="Tabellenraster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5"/>
        <w:gridCol w:w="851"/>
        <w:gridCol w:w="850"/>
        <w:gridCol w:w="851"/>
      </w:tblGrid>
      <w:tr w:rsidR="00CC7E3C" w:rsidRPr="00CC7E3C" w14:paraId="5EB82DF5" w14:textId="77777777" w:rsidTr="00224FBC">
        <w:tc>
          <w:tcPr>
            <w:tcW w:w="3828" w:type="dxa"/>
            <w:tcBorders>
              <w:bottom w:val="single" w:sz="18" w:space="0" w:color="BFBFBF" w:themeColor="background1" w:themeShade="BF"/>
            </w:tcBorders>
          </w:tcPr>
          <w:p w14:paraId="5B4063DE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50442A3E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Total </w:t>
            </w:r>
          </w:p>
        </w:tc>
        <w:tc>
          <w:tcPr>
            <w:tcW w:w="851" w:type="dxa"/>
            <w:tcBorders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62156A42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1 </w:t>
            </w:r>
          </w:p>
        </w:tc>
        <w:tc>
          <w:tcPr>
            <w:tcW w:w="850" w:type="dxa"/>
            <w:tcBorders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4" w:space="0" w:color="D9D9D9" w:themeColor="background1" w:themeShade="D9"/>
            </w:tcBorders>
          </w:tcPr>
          <w:p w14:paraId="6A9A48BB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18" w:space="0" w:color="BFBFBF" w:themeColor="background1" w:themeShade="BF"/>
              <w:right w:val="single" w:sz="18" w:space="0" w:color="FFFFFF" w:themeColor="background1"/>
            </w:tcBorders>
          </w:tcPr>
          <w:p w14:paraId="3BE51735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3</w:t>
            </w:r>
          </w:p>
        </w:tc>
      </w:tr>
      <w:tr w:rsidR="00CC7E3C" w:rsidRPr="00CC7E3C" w14:paraId="70BD10CE" w14:textId="77777777" w:rsidTr="00224FBC">
        <w:tc>
          <w:tcPr>
            <w:tcW w:w="3828" w:type="dxa"/>
            <w:tcBorders>
              <w:top w:val="single" w:sz="18" w:space="0" w:color="BFBFBF" w:themeColor="background1" w:themeShade="BF"/>
              <w:bottom w:val="single" w:sz="4" w:space="0" w:color="BFBFBF" w:themeColor="background1" w:themeShade="BF"/>
            </w:tcBorders>
          </w:tcPr>
          <w:p w14:paraId="5AC80ACF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Average Serum Tryptase </w:t>
            </w:r>
            <w:r w:rsidRPr="00CC7E3C">
              <w:rPr>
                <w:lang w:val="en-US"/>
              </w:rPr>
              <w:br/>
              <w:t>(mean (SD), µg/l)</w:t>
            </w:r>
          </w:p>
        </w:tc>
        <w:tc>
          <w:tcPr>
            <w:tcW w:w="1275" w:type="dxa"/>
            <w:tcBorders>
              <w:top w:val="single" w:sz="18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539C3D" w14:textId="6436025B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2</w:t>
            </w:r>
            <w:r w:rsidR="00263FEC" w:rsidRPr="00CC7E3C">
              <w:rPr>
                <w:lang w:val="en-US"/>
              </w:rPr>
              <w:t>.</w:t>
            </w:r>
            <w:r w:rsidRPr="00CC7E3C">
              <w:rPr>
                <w:lang w:val="en-US"/>
              </w:rPr>
              <w:t>4 (1.1)</w:t>
            </w:r>
          </w:p>
        </w:tc>
        <w:tc>
          <w:tcPr>
            <w:tcW w:w="851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9D9F5B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2.3</w:t>
            </w:r>
          </w:p>
        </w:tc>
        <w:tc>
          <w:tcPr>
            <w:tcW w:w="850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2F76609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13.6</w:t>
            </w:r>
          </w:p>
        </w:tc>
        <w:tc>
          <w:tcPr>
            <w:tcW w:w="851" w:type="dxa"/>
            <w:tcBorders>
              <w:top w:val="single" w:sz="18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78124A66" w14:textId="77777777" w:rsidR="00E654C6" w:rsidRPr="00CC7E3C" w:rsidRDefault="00E654C6" w:rsidP="00224FBC">
            <w:pPr>
              <w:spacing w:line="360" w:lineRule="auto"/>
              <w:rPr>
                <w:highlight w:val="yellow"/>
                <w:lang w:val="en-US"/>
              </w:rPr>
            </w:pPr>
            <w:r w:rsidRPr="00CC7E3C">
              <w:rPr>
                <w:lang w:val="en-US"/>
              </w:rPr>
              <w:t>11.4</w:t>
            </w:r>
          </w:p>
        </w:tc>
      </w:tr>
      <w:tr w:rsidR="00CC7E3C" w:rsidRPr="00CC7E3C" w14:paraId="528C4859" w14:textId="77777777" w:rsidTr="00224FBC">
        <w:trPr>
          <w:trHeight w:val="521"/>
        </w:trPr>
        <w:tc>
          <w:tcPr>
            <w:tcW w:w="3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3AA274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Female Sex (n; 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76FA1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2 (66.7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65BFF6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1823E9F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0CA93614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Yes</w:t>
            </w:r>
          </w:p>
        </w:tc>
      </w:tr>
      <w:tr w:rsidR="00CC7E3C" w:rsidRPr="00CC7E3C" w14:paraId="3EC33980" w14:textId="77777777" w:rsidTr="00224FBC">
        <w:tc>
          <w:tcPr>
            <w:tcW w:w="3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C0692D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Age (mean (SD); years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8FE44C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73 (7.0)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36289B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7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9C0727C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8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6F4F76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66</w:t>
            </w:r>
          </w:p>
        </w:tc>
      </w:tr>
      <w:tr w:rsidR="00CC7E3C" w:rsidRPr="00CC7E3C" w14:paraId="5D62D099" w14:textId="77777777" w:rsidTr="00224FBC">
        <w:tc>
          <w:tcPr>
            <w:tcW w:w="3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81C79A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HaT (n; % pos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D35290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131C33" w14:textId="77777777" w:rsidR="00E654C6" w:rsidRPr="00CC7E3C" w:rsidRDefault="00E654C6" w:rsidP="00224FBC">
            <w:pPr>
              <w:spacing w:after="200"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052DD215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9E1255A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</w:tr>
      <w:tr w:rsidR="00CC7E3C" w:rsidRPr="00CC7E3C" w14:paraId="0F93A751" w14:textId="77777777" w:rsidTr="00224FBC">
        <w:tc>
          <w:tcPr>
            <w:tcW w:w="3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E974C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Kidney disease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326936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FB11D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BE7203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7CCAEA83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</w:tr>
      <w:tr w:rsidR="00CC7E3C" w:rsidRPr="00CC7E3C" w14:paraId="1AAF0DE8" w14:textId="77777777" w:rsidTr="00224FBC">
        <w:tc>
          <w:tcPr>
            <w:tcW w:w="3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868E7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Atopic Dermatitis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1536D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E693E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3C3DF4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6C58833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</w:tr>
      <w:tr w:rsidR="00CC7E3C" w:rsidRPr="00CC7E3C" w14:paraId="6C29A8A6" w14:textId="77777777" w:rsidTr="00224FBC">
        <w:tc>
          <w:tcPr>
            <w:tcW w:w="3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B53BD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Acute Urticaria (+/- Angioedema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C5C10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8A4704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FD31D7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611E8D9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</w:tr>
      <w:tr w:rsidR="00CC7E3C" w:rsidRPr="00CC7E3C" w14:paraId="29D7BCE2" w14:textId="77777777" w:rsidTr="00224FBC">
        <w:tc>
          <w:tcPr>
            <w:tcW w:w="3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37D24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lastRenderedPageBreak/>
              <w:t>CSU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89DB76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B4FB2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2141DB3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8C432A5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</w:tr>
      <w:tr w:rsidR="00CC7E3C" w:rsidRPr="00CC7E3C" w14:paraId="40060EEC" w14:textId="77777777" w:rsidTr="00224FBC">
        <w:tc>
          <w:tcPr>
            <w:tcW w:w="3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75F4E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History of anaphylaxis </w:t>
            </w:r>
            <w:r w:rsidRPr="00CC7E3C">
              <w:rPr>
                <w:lang w:val="en-US"/>
              </w:rPr>
              <w:br/>
              <w:t>(Grade not known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40403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EC6E1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4479E8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6A9A644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</w:tr>
      <w:tr w:rsidR="00CC7E3C" w:rsidRPr="00CC7E3C" w14:paraId="70301F69" w14:textId="77777777" w:rsidTr="00224FBC">
        <w:tc>
          <w:tcPr>
            <w:tcW w:w="38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775BBC" w14:textId="070552ED" w:rsidR="00E654C6" w:rsidRPr="00CC7E3C" w:rsidRDefault="00265AC9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AR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0719A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6F29A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F9CCDC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5D8FC973" w14:textId="77777777" w:rsidR="00E654C6" w:rsidRPr="00CC7E3C" w:rsidRDefault="00E654C6" w:rsidP="00224FBC">
            <w:pPr>
              <w:keepNext/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-</w:t>
            </w:r>
          </w:p>
        </w:tc>
      </w:tr>
    </w:tbl>
    <w:p w14:paraId="0131E8CC" w14:textId="41F9CC8E" w:rsidR="00E654C6" w:rsidRPr="00CC7E3C" w:rsidRDefault="00CC7E3C" w:rsidP="00E654C6">
      <w:pPr>
        <w:pStyle w:val="Beschriftung"/>
        <w:rPr>
          <w:color w:val="auto"/>
          <w:lang w:val="en-US"/>
        </w:rPr>
      </w:pPr>
      <w:r>
        <w:rPr>
          <w:color w:val="auto"/>
          <w:lang w:val="en-US"/>
        </w:rPr>
        <w:t>Supplementary</w:t>
      </w:r>
      <w:r w:rsidR="00E654C6" w:rsidRPr="00CC7E3C">
        <w:rPr>
          <w:color w:val="auto"/>
          <w:lang w:val="en-US"/>
        </w:rPr>
        <w:t xml:space="preserve"> Table </w:t>
      </w:r>
      <w:r w:rsidR="00E654C6" w:rsidRPr="00CC7E3C">
        <w:rPr>
          <w:color w:val="auto"/>
          <w:lang w:val="en-US"/>
        </w:rPr>
        <w:fldChar w:fldCharType="begin"/>
      </w:r>
      <w:r w:rsidR="00E654C6" w:rsidRPr="00CC7E3C">
        <w:rPr>
          <w:color w:val="auto"/>
          <w:lang w:val="en-US"/>
        </w:rPr>
        <w:instrText xml:space="preserve"> SEQ Repository_Table \* ARABIC </w:instrText>
      </w:r>
      <w:r w:rsidR="00E654C6" w:rsidRPr="00CC7E3C">
        <w:rPr>
          <w:color w:val="auto"/>
          <w:lang w:val="en-US"/>
        </w:rPr>
        <w:fldChar w:fldCharType="separate"/>
      </w:r>
      <w:r w:rsidR="00E654C6" w:rsidRPr="00CC7E3C">
        <w:rPr>
          <w:noProof/>
          <w:color w:val="auto"/>
          <w:lang w:val="en-US"/>
        </w:rPr>
        <w:t>1</w:t>
      </w:r>
      <w:r w:rsidR="00E654C6" w:rsidRPr="00CC7E3C">
        <w:rPr>
          <w:color w:val="auto"/>
          <w:lang w:val="en-US"/>
        </w:rPr>
        <w:fldChar w:fldCharType="end"/>
      </w:r>
      <w:r w:rsidR="00E654C6" w:rsidRPr="00CC7E3C">
        <w:rPr>
          <w:color w:val="auto"/>
          <w:lang w:val="en-US"/>
        </w:rPr>
        <w:t xml:space="preserve"> - Characteristics of Patients without HaT but elevated BST</w:t>
      </w:r>
      <w:r w:rsidR="00E654C6" w:rsidRPr="00CC7E3C">
        <w:rPr>
          <w:color w:val="auto"/>
          <w:lang w:val="en-US"/>
        </w:rPr>
        <w:br/>
        <w:t xml:space="preserve">Abbreviations: SD – standard deviation, pos – positive, CSU – chronic spontaneous urticaria, </w:t>
      </w:r>
      <w:r w:rsidR="00265AC9" w:rsidRPr="00CC7E3C">
        <w:rPr>
          <w:color w:val="auto"/>
          <w:lang w:val="en-US"/>
        </w:rPr>
        <w:t>AR – allergic rhinitis</w:t>
      </w:r>
      <w:r w:rsidR="00265AC9" w:rsidRPr="00CC7E3C" w:rsidDel="00265AC9">
        <w:rPr>
          <w:color w:val="auto"/>
          <w:lang w:val="en-US"/>
        </w:rPr>
        <w:t xml:space="preserve"> </w:t>
      </w:r>
      <w:r w:rsidR="00E654C6" w:rsidRPr="00CC7E3C">
        <w:rPr>
          <w:color w:val="auto"/>
          <w:lang w:val="en-US"/>
        </w:rPr>
        <w:t>.</w:t>
      </w:r>
    </w:p>
    <w:p w14:paraId="72BC9214" w14:textId="77777777" w:rsidR="00E654C6" w:rsidRPr="00CC7E3C" w:rsidRDefault="00E654C6" w:rsidP="00E654C6">
      <w:pPr>
        <w:rPr>
          <w:lang w:val="en-US"/>
        </w:rPr>
      </w:pPr>
    </w:p>
    <w:tbl>
      <w:tblPr>
        <w:tblW w:w="779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985"/>
        <w:gridCol w:w="1276"/>
        <w:gridCol w:w="2551"/>
      </w:tblGrid>
      <w:tr w:rsidR="00CC7E3C" w:rsidRPr="00CC7E3C" w14:paraId="26D44BDC" w14:textId="77777777" w:rsidTr="00AC477F">
        <w:trPr>
          <w:cantSplit/>
        </w:trPr>
        <w:tc>
          <w:tcPr>
            <w:tcW w:w="1985" w:type="dxa"/>
            <w:tcBorders>
              <w:top w:val="nil"/>
              <w:left w:val="nil"/>
              <w:bottom w:val="single" w:sz="18" w:space="0" w:color="BFBFBF"/>
              <w:right w:val="single" w:sz="8" w:space="0" w:color="E0E0E0"/>
            </w:tcBorders>
          </w:tcPr>
          <w:p w14:paraId="579CE66C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i/>
                <w:lang w:val="en-US"/>
              </w:rPr>
              <w:t xml:space="preserve">TPSAB1 </w:t>
            </w:r>
            <w:r w:rsidRPr="00CC7E3C">
              <w:rPr>
                <w:lang w:val="en-US"/>
              </w:rPr>
              <w:br/>
              <w:t>copy numb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BFBFBF"/>
              <w:right w:val="single" w:sz="8" w:space="0" w:color="E0E0E0"/>
            </w:tcBorders>
            <w:shd w:val="clear" w:color="auto" w:fill="auto"/>
            <w:vAlign w:val="bottom"/>
          </w:tcPr>
          <w:p w14:paraId="39409ECB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Genotype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18" w:space="0" w:color="BFBFBF"/>
              <w:right w:val="nil"/>
            </w:tcBorders>
            <w:shd w:val="clear" w:color="auto" w:fill="auto"/>
            <w:vAlign w:val="bottom"/>
          </w:tcPr>
          <w:p w14:paraId="7F189840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single" w:sz="8" w:space="0" w:color="E0E0E0"/>
              <w:bottom w:val="single" w:sz="18" w:space="0" w:color="BFBFBF"/>
              <w:right w:val="nil"/>
            </w:tcBorders>
          </w:tcPr>
          <w:p w14:paraId="6D95CC87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BST (median (IQR); µg/l)</w:t>
            </w:r>
          </w:p>
        </w:tc>
      </w:tr>
      <w:tr w:rsidR="00CC7E3C" w:rsidRPr="00CC7E3C" w14:paraId="15C0FBCB" w14:textId="77777777" w:rsidTr="00AC477F">
        <w:trPr>
          <w:cantSplit/>
        </w:trPr>
        <w:tc>
          <w:tcPr>
            <w:tcW w:w="1985" w:type="dxa"/>
            <w:vMerge w:val="restart"/>
            <w:tcBorders>
              <w:top w:val="single" w:sz="18" w:space="0" w:color="BFBFBF"/>
              <w:left w:val="nil"/>
              <w:right w:val="nil"/>
            </w:tcBorders>
          </w:tcPr>
          <w:p w14:paraId="396EF14B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one</w:t>
            </w:r>
          </w:p>
        </w:tc>
        <w:tc>
          <w:tcPr>
            <w:tcW w:w="1985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02B90D3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ba:ba</w:t>
            </w:r>
          </w:p>
        </w:tc>
        <w:tc>
          <w:tcPr>
            <w:tcW w:w="1276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525FF2E6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3 (4.2)</w:t>
            </w:r>
          </w:p>
        </w:tc>
        <w:tc>
          <w:tcPr>
            <w:tcW w:w="2551" w:type="dxa"/>
            <w:tcBorders>
              <w:top w:val="single" w:sz="18" w:space="0" w:color="BFBFBF"/>
              <w:left w:val="single" w:sz="8" w:space="0" w:color="E0E0E0"/>
              <w:bottom w:val="single" w:sz="4" w:space="0" w:color="BFBFBF" w:themeColor="background1" w:themeShade="BF"/>
              <w:right w:val="single" w:sz="8" w:space="0" w:color="E0E0E0"/>
            </w:tcBorders>
          </w:tcPr>
          <w:p w14:paraId="45F65252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4.6 (-)</w:t>
            </w:r>
          </w:p>
        </w:tc>
      </w:tr>
      <w:tr w:rsidR="00CC7E3C" w:rsidRPr="00CC7E3C" w14:paraId="07679460" w14:textId="77777777" w:rsidTr="00AC477F">
        <w:trPr>
          <w:cantSplit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78852B8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3DA2A9F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bb:ba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53A1DE11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2 (16.9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8" w:space="0" w:color="E0E0E0"/>
              <w:bottom w:val="single" w:sz="4" w:space="0" w:color="BFBFBF" w:themeColor="background1" w:themeShade="BF"/>
              <w:right w:val="single" w:sz="8" w:space="0" w:color="E0E0E0"/>
            </w:tcBorders>
          </w:tcPr>
          <w:p w14:paraId="03D116E2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5.7 (4.9)</w:t>
            </w:r>
          </w:p>
        </w:tc>
      </w:tr>
      <w:tr w:rsidR="00CC7E3C" w:rsidRPr="00CC7E3C" w14:paraId="09D54B1C" w14:textId="77777777" w:rsidTr="00AC477F">
        <w:trPr>
          <w:cantSplit/>
        </w:trPr>
        <w:tc>
          <w:tcPr>
            <w:tcW w:w="1985" w:type="dxa"/>
            <w:vMerge/>
            <w:tcBorders>
              <w:left w:val="nil"/>
              <w:bottom w:val="single" w:sz="8" w:space="0" w:color="AEAEAE"/>
              <w:right w:val="nil"/>
            </w:tcBorders>
          </w:tcPr>
          <w:p w14:paraId="2BB3EA2A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02B0515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bb:bb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6EB677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2 (16.9)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B5AEA25" w14:textId="77777777" w:rsidR="0066340B" w:rsidRPr="00CC7E3C" w:rsidRDefault="0066340B" w:rsidP="00AC477F">
            <w:pPr>
              <w:spacing w:line="360" w:lineRule="auto"/>
              <w:jc w:val="center"/>
              <w:rPr>
                <w:sz w:val="20"/>
                <w:lang w:val="en-US"/>
              </w:rPr>
            </w:pPr>
            <w:r w:rsidRPr="00CC7E3C">
              <w:rPr>
                <w:lang w:val="en-US"/>
              </w:rPr>
              <w:t>5.8 (3.5)</w:t>
            </w:r>
          </w:p>
        </w:tc>
      </w:tr>
      <w:tr w:rsidR="00CC7E3C" w:rsidRPr="00CC7E3C" w14:paraId="54832DD7" w14:textId="77777777" w:rsidTr="00AC477F">
        <w:trPr>
          <w:cantSplit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right w:val="nil"/>
            </w:tcBorders>
          </w:tcPr>
          <w:p w14:paraId="56AF3774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1 additional copy </w:t>
            </w:r>
            <w:r w:rsidRPr="00CC7E3C">
              <w:rPr>
                <w:i/>
                <w:lang w:val="en-US"/>
              </w:rPr>
              <w:t>(duplication)</w:t>
            </w: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AEF4585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ba:baa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4AB3C4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9 (26.8)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4DF45BD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6.4 (5.2)</w:t>
            </w:r>
          </w:p>
        </w:tc>
      </w:tr>
      <w:tr w:rsidR="00CC7E3C" w:rsidRPr="00CC7E3C" w14:paraId="2D8C24EE" w14:textId="77777777" w:rsidTr="00AC477F">
        <w:trPr>
          <w:cantSplit/>
        </w:trPr>
        <w:tc>
          <w:tcPr>
            <w:tcW w:w="1985" w:type="dxa"/>
            <w:vMerge/>
            <w:tcBorders>
              <w:left w:val="nil"/>
              <w:bottom w:val="single" w:sz="8" w:space="0" w:color="AEAEAE"/>
              <w:right w:val="nil"/>
            </w:tcBorders>
          </w:tcPr>
          <w:p w14:paraId="47826433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04AE339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bb:baa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FBF4BA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8 (25.4)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3E83026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5.2 (4.9)</w:t>
            </w:r>
          </w:p>
        </w:tc>
      </w:tr>
      <w:tr w:rsidR="00CC7E3C" w:rsidRPr="00CC7E3C" w14:paraId="14BC66B0" w14:textId="77777777" w:rsidTr="00AC477F">
        <w:trPr>
          <w:cantSplit/>
        </w:trPr>
        <w:tc>
          <w:tcPr>
            <w:tcW w:w="1985" w:type="dxa"/>
            <w:vMerge w:val="restart"/>
            <w:tcBorders>
              <w:top w:val="single" w:sz="8" w:space="0" w:color="AEAEAE"/>
              <w:left w:val="nil"/>
              <w:right w:val="nil"/>
            </w:tcBorders>
          </w:tcPr>
          <w:p w14:paraId="74719380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2 additional copies</w:t>
            </w:r>
          </w:p>
          <w:p w14:paraId="44349BEC" w14:textId="77777777" w:rsidR="0066340B" w:rsidRPr="00CC7E3C" w:rsidRDefault="0066340B" w:rsidP="00AC477F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4E817B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ba:baaa/ baa:baa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CA0FDF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4 (5.6)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1CF9CBB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4 (4.5)</w:t>
            </w:r>
          </w:p>
        </w:tc>
      </w:tr>
      <w:tr w:rsidR="00CC7E3C" w:rsidRPr="00CC7E3C" w14:paraId="43EB92DF" w14:textId="77777777" w:rsidTr="00AC477F">
        <w:trPr>
          <w:cantSplit/>
        </w:trPr>
        <w:tc>
          <w:tcPr>
            <w:tcW w:w="1985" w:type="dxa"/>
            <w:vMerge/>
            <w:tcBorders>
              <w:left w:val="nil"/>
              <w:bottom w:val="single" w:sz="8" w:space="0" w:color="AEAEAE"/>
              <w:right w:val="nil"/>
            </w:tcBorders>
          </w:tcPr>
          <w:p w14:paraId="1ABC1C9F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DA2D076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bb:baaa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A240A66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3 (4.2)</w:t>
            </w:r>
          </w:p>
        </w:tc>
        <w:tc>
          <w:tcPr>
            <w:tcW w:w="25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3AFA221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6.3 (-)</w:t>
            </w:r>
          </w:p>
        </w:tc>
      </w:tr>
      <w:tr w:rsidR="00CC7E3C" w:rsidRPr="00CC7E3C" w14:paraId="49540AF1" w14:textId="77777777" w:rsidTr="00AC477F">
        <w:trPr>
          <w:cantSplit/>
        </w:trPr>
        <w:tc>
          <w:tcPr>
            <w:tcW w:w="1985" w:type="dxa"/>
            <w:tcBorders>
              <w:top w:val="single" w:sz="18" w:space="0" w:color="BFBFBF"/>
              <w:left w:val="nil"/>
              <w:bottom w:val="single" w:sz="8" w:space="0" w:color="AEAEAE"/>
              <w:right w:val="nil"/>
            </w:tcBorders>
          </w:tcPr>
          <w:p w14:paraId="3F6E4868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BFBF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4DC9DFE" w14:textId="77777777" w:rsidR="0066340B" w:rsidRPr="00CC7E3C" w:rsidRDefault="0066340B" w:rsidP="00AC477F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18" w:space="0" w:color="BFBFBF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EA5D571" w14:textId="77777777" w:rsidR="0066340B" w:rsidRPr="00CC7E3C" w:rsidRDefault="0066340B" w:rsidP="00AC477F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71 (100)</w:t>
            </w:r>
          </w:p>
        </w:tc>
        <w:tc>
          <w:tcPr>
            <w:tcW w:w="2551" w:type="dxa"/>
            <w:tcBorders>
              <w:top w:val="single" w:sz="18" w:space="0" w:color="BFBFBF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AFA246B" w14:textId="77777777" w:rsidR="0066340B" w:rsidRPr="00CC7E3C" w:rsidRDefault="0066340B" w:rsidP="00AC477F">
            <w:pPr>
              <w:keepNext/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3.7 (10.7)</w:t>
            </w:r>
          </w:p>
        </w:tc>
      </w:tr>
    </w:tbl>
    <w:p w14:paraId="4F2BDB98" w14:textId="1A3A21C9" w:rsidR="0066340B" w:rsidRPr="00CC7E3C" w:rsidRDefault="00CC7E3C" w:rsidP="0066340B">
      <w:pPr>
        <w:pStyle w:val="Beschriftung"/>
        <w:spacing w:line="360" w:lineRule="auto"/>
        <w:rPr>
          <w:color w:val="auto"/>
          <w:lang w:val="en-US"/>
        </w:rPr>
      </w:pPr>
      <w:r>
        <w:rPr>
          <w:color w:val="auto"/>
          <w:lang w:val="en-US"/>
        </w:rPr>
        <w:t>Supplementary</w:t>
      </w:r>
      <w:r w:rsidR="0066340B" w:rsidRPr="00CC7E3C">
        <w:rPr>
          <w:color w:val="auto"/>
          <w:lang w:val="en-US"/>
        </w:rPr>
        <w:t xml:space="preserve"> Table 2 - HaT Genotype Prevalence and mean BST level</w:t>
      </w:r>
      <w:r w:rsidR="0066340B" w:rsidRPr="00CC7E3C">
        <w:rPr>
          <w:color w:val="auto"/>
          <w:lang w:val="en-US"/>
        </w:rPr>
        <w:br/>
        <w:t>Physiological gene-variation (TPSB2 and TPSAB1): TPSB2 exclusively codes for beta-tryptase (first b before and after colon).</w:t>
      </w:r>
      <w:r w:rsidR="0066340B" w:rsidRPr="00CC7E3C">
        <w:rPr>
          <w:rFonts w:cstheme="minorHAnsi"/>
          <w:color w:val="auto"/>
          <w:lang w:val="en-US"/>
        </w:rPr>
        <w:t xml:space="preserve"> TPSAB1 codes for alpha- and beta-tryptase isoforms</w:t>
      </w:r>
      <w:r w:rsidR="0066340B" w:rsidRPr="00CC7E3C">
        <w:rPr>
          <w:color w:val="auto"/>
          <w:lang w:val="en-US"/>
        </w:rPr>
        <w:t xml:space="preserve"> (subsequent letters a or b, respectively), TPSAB1 Duplication (equals 1 additional copy) and 2 additional copies or Triplication variation and the respective mean serum tryptase levels are given. Genotypes ba:baaa and baa:baa were grouped.</w:t>
      </w:r>
      <w:r w:rsidR="0066340B" w:rsidRPr="00CC7E3C">
        <w:rPr>
          <w:color w:val="auto"/>
          <w:lang w:val="en-US"/>
        </w:rPr>
        <w:br/>
        <w:t>Abbreviations: BST – baseline serum tryptase, SD – standard deviation.</w:t>
      </w:r>
    </w:p>
    <w:p w14:paraId="298AE49D" w14:textId="77777777" w:rsidR="0066340B" w:rsidRPr="00CC7E3C" w:rsidRDefault="0066340B" w:rsidP="00E654C6">
      <w:pPr>
        <w:rPr>
          <w:lang w:val="en-US"/>
        </w:rPr>
      </w:pPr>
    </w:p>
    <w:tbl>
      <w:tblPr>
        <w:tblW w:w="123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94"/>
        <w:gridCol w:w="1268"/>
        <w:gridCol w:w="281"/>
        <w:gridCol w:w="141"/>
        <w:gridCol w:w="60"/>
        <w:gridCol w:w="76"/>
        <w:gridCol w:w="60"/>
        <w:gridCol w:w="1575"/>
        <w:gridCol w:w="2112"/>
        <w:gridCol w:w="1268"/>
        <w:gridCol w:w="3092"/>
      </w:tblGrid>
      <w:tr w:rsidR="00CC7E3C" w:rsidRPr="00CC7E3C" w14:paraId="7FD353FC" w14:textId="77777777" w:rsidTr="00CC7E3C">
        <w:trPr>
          <w:cantSplit/>
        </w:trPr>
        <w:tc>
          <w:tcPr>
            <w:tcW w:w="4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CFD6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</w:tcPr>
          <w:p w14:paraId="09D252A1" w14:textId="77777777" w:rsidR="00E654C6" w:rsidRPr="00CC7E3C" w:rsidRDefault="00E654C6" w:rsidP="00224FB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8A7C7" w14:textId="77777777" w:rsidR="00E654C6" w:rsidRPr="00CC7E3C" w:rsidRDefault="00E654C6" w:rsidP="00224FBC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CC7E3C">
              <w:rPr>
                <w:b/>
                <w:bCs/>
                <w:i/>
                <w:iCs/>
                <w:lang w:val="en-US"/>
              </w:rPr>
              <w:t xml:space="preserve">    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B096D77" w14:textId="77777777" w:rsidR="00E654C6" w:rsidRPr="00CC7E3C" w:rsidRDefault="00E654C6" w:rsidP="00224FB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53B91E7C" w14:textId="77777777" w:rsidR="00E654C6" w:rsidRPr="00CC7E3C" w:rsidRDefault="00E654C6" w:rsidP="00224FB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CC7E3C" w:rsidRPr="00CC7E3C" w14:paraId="558853A8" w14:textId="77777777" w:rsidTr="00CC7E3C">
        <w:trPr>
          <w:gridAfter w:val="1"/>
          <w:wAfter w:w="3092" w:type="dxa"/>
          <w:cantSplit/>
        </w:trPr>
        <w:tc>
          <w:tcPr>
            <w:tcW w:w="3662" w:type="dxa"/>
            <w:gridSpan w:val="2"/>
            <w:tcBorders>
              <w:top w:val="nil"/>
              <w:left w:val="nil"/>
              <w:bottom w:val="single" w:sz="18" w:space="0" w:color="BFBFBF"/>
              <w:right w:val="nil"/>
            </w:tcBorders>
            <w:shd w:val="clear" w:color="auto" w:fill="auto"/>
            <w:vAlign w:val="bottom"/>
          </w:tcPr>
          <w:p w14:paraId="6949DBB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single" w:sz="18" w:space="0" w:color="BFBFBF"/>
              <w:right w:val="nil"/>
            </w:tcBorders>
          </w:tcPr>
          <w:p w14:paraId="517DD39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nil"/>
              <w:left w:val="nil"/>
              <w:bottom w:val="single" w:sz="18" w:space="0" w:color="BFBFBF"/>
              <w:right w:val="single" w:sz="8" w:space="0" w:color="E0E0E0"/>
            </w:tcBorders>
            <w:shd w:val="clear" w:color="auto" w:fill="auto"/>
            <w:vAlign w:val="bottom"/>
          </w:tcPr>
          <w:p w14:paraId="632A395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HaT Positive</w:t>
            </w:r>
          </w:p>
          <w:p w14:paraId="65E6AC60" w14:textId="653A2A00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=3</w:t>
            </w:r>
            <w:r w:rsidR="00625371" w:rsidRPr="00CC7E3C">
              <w:rPr>
                <w:lang w:val="en-US"/>
              </w:rPr>
              <w:t>8</w:t>
            </w:r>
            <w:r w:rsidRPr="00CC7E3C">
              <w:t xml:space="preserve"> </w:t>
            </w:r>
          </w:p>
        </w:tc>
        <w:tc>
          <w:tcPr>
            <w:tcW w:w="2112" w:type="dxa"/>
            <w:tcBorders>
              <w:top w:val="nil"/>
              <w:left w:val="single" w:sz="8" w:space="0" w:color="E0E0E0"/>
              <w:bottom w:val="single" w:sz="18" w:space="0" w:color="BFBFBF"/>
              <w:right w:val="nil"/>
            </w:tcBorders>
            <w:shd w:val="clear" w:color="auto" w:fill="auto"/>
            <w:vAlign w:val="bottom"/>
          </w:tcPr>
          <w:p w14:paraId="5D6FBCAF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HaT Negative</w:t>
            </w:r>
          </w:p>
          <w:p w14:paraId="22A66F4D" w14:textId="036A2E5A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=</w:t>
            </w:r>
            <w:r w:rsidR="00625371" w:rsidRPr="00CC7E3C">
              <w:rPr>
                <w:lang w:val="en-US"/>
              </w:rPr>
              <w:t>8</w:t>
            </w:r>
          </w:p>
        </w:tc>
        <w:tc>
          <w:tcPr>
            <w:tcW w:w="1268" w:type="dxa"/>
            <w:tcBorders>
              <w:top w:val="nil"/>
              <w:left w:val="single" w:sz="8" w:space="0" w:color="E0E0E0"/>
              <w:bottom w:val="single" w:sz="18" w:space="0" w:color="BFBFBF"/>
              <w:right w:val="nil"/>
            </w:tcBorders>
          </w:tcPr>
          <w:p w14:paraId="66089BC3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  <w:p w14:paraId="734C69E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p=</w:t>
            </w:r>
          </w:p>
        </w:tc>
      </w:tr>
      <w:tr w:rsidR="00CC7E3C" w:rsidRPr="00CC7E3C" w14:paraId="62E7C09D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9FE3476" w14:textId="1B80D8D6" w:rsidR="00E654C6" w:rsidRPr="00CC7E3C" w:rsidRDefault="00E654C6" w:rsidP="00C268DA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Serum Tryptase (mean (</w:t>
            </w:r>
            <w:r w:rsidR="00625371" w:rsidRPr="00CC7E3C">
              <w:rPr>
                <w:lang w:val="en-US"/>
              </w:rPr>
              <w:t>SD</w:t>
            </w:r>
            <w:r w:rsidRPr="00CC7E3C">
              <w:rPr>
                <w:lang w:val="en-US"/>
              </w:rPr>
              <w:t>), µg/l)</w:t>
            </w:r>
          </w:p>
        </w:tc>
        <w:tc>
          <w:tcPr>
            <w:tcW w:w="1268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82F8A4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1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nil"/>
            </w:tcBorders>
          </w:tcPr>
          <w:p w14:paraId="32D99A5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6102EACC" w14:textId="50D62CF1" w:rsidR="00E654C6" w:rsidRPr="00CC7E3C" w:rsidRDefault="00625371" w:rsidP="00C268DA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7.82</w:t>
            </w:r>
            <w:r w:rsidR="00E654C6" w:rsidRPr="00CC7E3C">
              <w:rPr>
                <w:lang w:val="en-US"/>
              </w:rPr>
              <w:t xml:space="preserve"> (</w:t>
            </w:r>
            <w:r w:rsidRPr="00CC7E3C">
              <w:rPr>
                <w:lang w:val="en-US"/>
              </w:rPr>
              <w:t>4.36</w:t>
            </w:r>
            <w:r w:rsidR="00E654C6"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18" w:space="0" w:color="BFBFBF"/>
              <w:left w:val="single" w:sz="8" w:space="0" w:color="E0E0E0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7F6833A" w14:textId="79AAF1D1" w:rsidR="00E654C6" w:rsidRPr="00CC7E3C" w:rsidRDefault="00625371" w:rsidP="00594BB0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7.28</w:t>
            </w:r>
            <w:r w:rsidR="00E654C6" w:rsidRPr="00CC7E3C">
              <w:rPr>
                <w:lang w:val="en-US"/>
              </w:rPr>
              <w:t xml:space="preserve"> (</w:t>
            </w:r>
            <w:r w:rsidRPr="00CC7E3C">
              <w:rPr>
                <w:lang w:val="en-US"/>
              </w:rPr>
              <w:t>3.8</w:t>
            </w:r>
            <w:r w:rsidR="00E654C6" w:rsidRPr="00CC7E3C">
              <w:rPr>
                <w:lang w:val="en-US"/>
              </w:rPr>
              <w:t>)</w:t>
            </w:r>
          </w:p>
        </w:tc>
        <w:tc>
          <w:tcPr>
            <w:tcW w:w="1268" w:type="dxa"/>
            <w:tcBorders>
              <w:top w:val="single" w:sz="18" w:space="0" w:color="BFBFBF"/>
              <w:left w:val="single" w:sz="8" w:space="0" w:color="E0E0E0"/>
              <w:bottom w:val="single" w:sz="4" w:space="0" w:color="BFBFBF" w:themeColor="background1" w:themeShade="BF"/>
              <w:right w:val="nil"/>
            </w:tcBorders>
          </w:tcPr>
          <w:p w14:paraId="57153038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&lt;0.001**</w:t>
            </w:r>
          </w:p>
        </w:tc>
      </w:tr>
      <w:tr w:rsidR="00CC7E3C" w:rsidRPr="00CC7E3C" w14:paraId="3BE2FAB7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tcBorders>
              <w:top w:val="single" w:sz="4" w:space="0" w:color="BFBFBF" w:themeColor="background1" w:themeShade="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6FD532EE" w14:textId="2E0BD012" w:rsidR="00E654C6" w:rsidRPr="00CC7E3C" w:rsidRDefault="00E654C6" w:rsidP="00C268DA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lastRenderedPageBreak/>
              <w:t>Age (me</w:t>
            </w:r>
            <w:r w:rsidR="00C268DA" w:rsidRPr="00CC7E3C">
              <w:rPr>
                <w:lang w:val="en-US"/>
              </w:rPr>
              <w:t>di</w:t>
            </w:r>
            <w:r w:rsidRPr="00CC7E3C">
              <w:rPr>
                <w:lang w:val="en-US"/>
              </w:rPr>
              <w:t>an (</w:t>
            </w:r>
            <w:r w:rsidR="00C268DA" w:rsidRPr="00CC7E3C">
              <w:rPr>
                <w:lang w:val="en-US"/>
              </w:rPr>
              <w:t>IQR</w:t>
            </w:r>
            <w:r w:rsidRPr="00CC7E3C">
              <w:rPr>
                <w:lang w:val="en-US"/>
              </w:rPr>
              <w:t>), y)</w:t>
            </w:r>
          </w:p>
        </w:tc>
        <w:tc>
          <w:tcPr>
            <w:tcW w:w="1268" w:type="dxa"/>
            <w:tcBorders>
              <w:top w:val="single" w:sz="4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10FC3E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4DA6C7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8040B7" w14:textId="5DBB46E0" w:rsidR="00E654C6" w:rsidRPr="00CC7E3C" w:rsidRDefault="00C268DA" w:rsidP="00C268DA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60</w:t>
            </w:r>
            <w:r w:rsidR="00E654C6" w:rsidRPr="00CC7E3C">
              <w:rPr>
                <w:lang w:val="en-US"/>
              </w:rPr>
              <w:t xml:space="preserve"> (</w:t>
            </w:r>
            <w:r w:rsidR="00625371" w:rsidRPr="00CC7E3C">
              <w:rPr>
                <w:lang w:val="en-US"/>
              </w:rPr>
              <w:t>17</w:t>
            </w:r>
            <w:r w:rsidR="00E654C6"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53F6F64" w14:textId="6446D37A" w:rsidR="00E654C6" w:rsidRPr="00CC7E3C" w:rsidRDefault="00625371" w:rsidP="00C268DA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61</w:t>
            </w:r>
            <w:r w:rsidR="00E654C6" w:rsidRPr="00CC7E3C">
              <w:rPr>
                <w:lang w:val="en-US"/>
              </w:rPr>
              <w:t xml:space="preserve"> (</w:t>
            </w:r>
            <w:r w:rsidR="00C268DA" w:rsidRPr="00CC7E3C">
              <w:rPr>
                <w:lang w:val="en-US"/>
              </w:rPr>
              <w:t>2</w:t>
            </w:r>
            <w:r w:rsidRPr="00CC7E3C">
              <w:rPr>
                <w:lang w:val="en-US"/>
              </w:rPr>
              <w:t>9</w:t>
            </w:r>
            <w:r w:rsidR="00E654C6" w:rsidRPr="00CC7E3C">
              <w:rPr>
                <w:lang w:val="en-US"/>
              </w:rPr>
              <w:t>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DA13109" w14:textId="0AC4CE0C" w:rsidR="00E654C6" w:rsidRPr="00CC7E3C" w:rsidRDefault="00E654C6" w:rsidP="00C268DA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625371" w:rsidRPr="00CC7E3C">
              <w:rPr>
                <w:lang w:val="en-US"/>
              </w:rPr>
              <w:t>522</w:t>
            </w:r>
          </w:p>
        </w:tc>
      </w:tr>
      <w:tr w:rsidR="00CC7E3C" w:rsidRPr="00CC7E3C" w14:paraId="3E2F313D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DB90D29" w14:textId="3B215C94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Acute urticaria (n; % pos)</w:t>
            </w:r>
          </w:p>
        </w:tc>
        <w:tc>
          <w:tcPr>
            <w:tcW w:w="1268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F3A86B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1" w:type="dxa"/>
            <w:tcBorders>
              <w:top w:val="single" w:sz="8" w:space="0" w:color="AEAEAE"/>
              <w:left w:val="nil"/>
              <w:bottom w:val="single" w:sz="8" w:space="0" w:color="BFBFBF"/>
              <w:right w:val="nil"/>
            </w:tcBorders>
          </w:tcPr>
          <w:p w14:paraId="534F8D8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F616FE" w14:textId="09E978C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3 (7.</w:t>
            </w:r>
            <w:r w:rsidR="006B3BBF" w:rsidRPr="00CC7E3C">
              <w:rPr>
                <w:lang w:val="en-US"/>
              </w:rPr>
              <w:t>9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4DCCDA9" w14:textId="5CCB2A0E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</w:t>
            </w:r>
            <w:r w:rsidR="006B3BBF" w:rsidRPr="00CC7E3C">
              <w:rPr>
                <w:lang w:val="en-US"/>
              </w:rPr>
              <w:t>12.5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5CABFDC" w14:textId="79194B07" w:rsidR="00E654C6" w:rsidRPr="00CC7E3C" w:rsidRDefault="006B3BBF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548</w:t>
            </w:r>
          </w:p>
        </w:tc>
      </w:tr>
      <w:tr w:rsidR="00CC7E3C" w:rsidRPr="00CC7E3C" w14:paraId="4B4C88FB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3380D49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CSU (n; % pos)</w:t>
            </w:r>
          </w:p>
        </w:tc>
        <w:tc>
          <w:tcPr>
            <w:tcW w:w="126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7068801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1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7407E1E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714CA0" w14:textId="37A919C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7 (</w:t>
            </w:r>
            <w:r w:rsidR="006B3BBF" w:rsidRPr="00CC7E3C">
              <w:rPr>
                <w:lang w:val="en-US"/>
              </w:rPr>
              <w:t>18.4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E9598E0" w14:textId="7FF276ED" w:rsidR="00E654C6" w:rsidRPr="00CC7E3C" w:rsidRDefault="006B3BBF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C16A1DE" w14:textId="13C96A18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6B3BBF" w:rsidRPr="00CC7E3C">
              <w:rPr>
                <w:lang w:val="en-US"/>
              </w:rPr>
              <w:t>325</w:t>
            </w:r>
          </w:p>
        </w:tc>
      </w:tr>
      <w:tr w:rsidR="00CC7E3C" w:rsidRPr="00CC7E3C" w14:paraId="7EC256E1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A83B7DE" w14:textId="77777777" w:rsidR="004050F2" w:rsidRPr="00CC7E3C" w:rsidRDefault="004050F2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Total concomitant disease (n; % pos)</w:t>
            </w:r>
          </w:p>
        </w:tc>
        <w:tc>
          <w:tcPr>
            <w:tcW w:w="126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7A317F7D" w14:textId="77777777" w:rsidR="004050F2" w:rsidRPr="00CC7E3C" w:rsidRDefault="004050F2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1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57F4C5F3" w14:textId="77777777" w:rsidR="004050F2" w:rsidRPr="00CC7E3C" w:rsidRDefault="004050F2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5AED64" w14:textId="30F7E845" w:rsidR="004050F2" w:rsidRPr="00CC7E3C" w:rsidRDefault="007C5033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1 (</w:t>
            </w:r>
            <w:r w:rsidR="006B3BBF" w:rsidRPr="00CC7E3C">
              <w:rPr>
                <w:lang w:val="en-US"/>
              </w:rPr>
              <w:t>55.3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F5207AC" w14:textId="74A64E14" w:rsidR="004050F2" w:rsidRPr="00CC7E3C" w:rsidRDefault="006B3BBF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3</w:t>
            </w:r>
            <w:r w:rsidR="007C5033" w:rsidRPr="00CC7E3C">
              <w:rPr>
                <w:lang w:val="en-US"/>
              </w:rPr>
              <w:t xml:space="preserve"> (</w:t>
            </w:r>
            <w:r w:rsidRPr="00CC7E3C">
              <w:rPr>
                <w:lang w:val="en-US"/>
              </w:rPr>
              <w:t>37.5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8FD0C01" w14:textId="2B0E5924" w:rsidR="004050F2" w:rsidRPr="00CC7E3C" w:rsidRDefault="007C5033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6B3BBF" w:rsidRPr="00CC7E3C">
              <w:rPr>
                <w:lang w:val="en-US"/>
              </w:rPr>
              <w:t>451</w:t>
            </w:r>
          </w:p>
        </w:tc>
      </w:tr>
      <w:tr w:rsidR="00CC7E3C" w:rsidRPr="00CC7E3C" w14:paraId="59A3BE3A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vMerge w:val="restart"/>
            <w:tcBorders>
              <w:top w:val="single" w:sz="8" w:space="0" w:color="BFBFBF"/>
              <w:left w:val="nil"/>
              <w:right w:val="nil"/>
            </w:tcBorders>
            <w:shd w:val="clear" w:color="auto" w:fill="auto"/>
          </w:tcPr>
          <w:p w14:paraId="008BF1C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Thyroid Gland disease (n; % pos)</w:t>
            </w:r>
          </w:p>
        </w:tc>
        <w:tc>
          <w:tcPr>
            <w:tcW w:w="126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3C5F78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total</w:t>
            </w:r>
          </w:p>
        </w:tc>
        <w:tc>
          <w:tcPr>
            <w:tcW w:w="281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2CB64A1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8453B58" w14:textId="607E87ED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0 (</w:t>
            </w:r>
            <w:r w:rsidR="006B3BBF" w:rsidRPr="00CC7E3C">
              <w:rPr>
                <w:lang w:val="en-US"/>
              </w:rPr>
              <w:t>26.3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3027F24" w14:textId="713184BB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</w:t>
            </w:r>
            <w:r w:rsidR="006B3BBF" w:rsidRPr="00CC7E3C">
              <w:rPr>
                <w:lang w:val="en-US"/>
              </w:rPr>
              <w:t>12.5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1D453E8" w14:textId="13BE00E2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6B3BBF" w:rsidRPr="00CC7E3C">
              <w:rPr>
                <w:lang w:val="en-US"/>
              </w:rPr>
              <w:t>658</w:t>
            </w:r>
          </w:p>
        </w:tc>
      </w:tr>
      <w:tr w:rsidR="00CC7E3C" w:rsidRPr="00CC7E3C" w14:paraId="51B57C43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vMerge/>
            <w:tcBorders>
              <w:left w:val="nil"/>
              <w:right w:val="nil"/>
            </w:tcBorders>
            <w:shd w:val="clear" w:color="auto" w:fill="auto"/>
          </w:tcPr>
          <w:p w14:paraId="79C593D4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90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2BC52746" w14:textId="183F4BEE" w:rsidR="00E654C6" w:rsidRPr="00CC7E3C" w:rsidRDefault="0072455D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Nodular goiter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45807AA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ED2FED" w14:textId="7B3496D2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5 (</w:t>
            </w:r>
            <w:r w:rsidR="006B3BBF" w:rsidRPr="00CC7E3C">
              <w:rPr>
                <w:lang w:val="en-US"/>
              </w:rPr>
              <w:t>13.2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2549533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1ECBA57" w14:textId="2B8AE363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6B3BBF" w:rsidRPr="00CC7E3C">
              <w:rPr>
                <w:lang w:val="en-US"/>
              </w:rPr>
              <w:t>569</w:t>
            </w:r>
          </w:p>
        </w:tc>
      </w:tr>
      <w:tr w:rsidR="00CC7E3C" w:rsidRPr="00CC7E3C" w14:paraId="674A9101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A6CFC5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90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2189170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Hashimoto-Thyroiditis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0390194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269D59" w14:textId="0A42126D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3 (7.</w:t>
            </w:r>
            <w:r w:rsidR="009A09A0" w:rsidRPr="00CC7E3C">
              <w:rPr>
                <w:lang w:val="en-US"/>
              </w:rPr>
              <w:t>9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66F4706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6048AB8" w14:textId="23C9A1B0" w:rsidR="00E654C6" w:rsidRPr="00CC7E3C" w:rsidRDefault="009A09A0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.00</w:t>
            </w:r>
          </w:p>
        </w:tc>
      </w:tr>
      <w:tr w:rsidR="00CC7E3C" w:rsidRPr="00CC7E3C" w14:paraId="4A7BD361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A9BD3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90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34CD99E3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Thyroid Autoantibodies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4E95734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754902" w14:textId="094C985C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4 (10.</w:t>
            </w:r>
            <w:r w:rsidR="009A09A0" w:rsidRPr="00CC7E3C">
              <w:rPr>
                <w:lang w:val="en-US"/>
              </w:rPr>
              <w:t>5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C7EAB1D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2776C1F" w14:textId="5A7DB678" w:rsidR="00E654C6" w:rsidRPr="00CC7E3C" w:rsidRDefault="009A09A0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.00</w:t>
            </w:r>
          </w:p>
        </w:tc>
      </w:tr>
      <w:tr w:rsidR="00CC7E3C" w:rsidRPr="00CC7E3C" w14:paraId="5BB0275D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vMerge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B68FC3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90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55A0AADD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Thyroid substitution therapy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0FC7B4CF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B70187A" w14:textId="23CE0A83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7 (</w:t>
            </w:r>
            <w:r w:rsidR="009A09A0" w:rsidRPr="00CC7E3C">
              <w:rPr>
                <w:lang w:val="en-US"/>
              </w:rPr>
              <w:t>18.4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667F1C4" w14:textId="76CA0859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</w:t>
            </w:r>
            <w:r w:rsidR="009E48EA" w:rsidRPr="00CC7E3C">
              <w:rPr>
                <w:lang w:val="en-US"/>
              </w:rPr>
              <w:t>12.5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CB29FFB" w14:textId="3FAF3338" w:rsidR="00E654C6" w:rsidRPr="00CC7E3C" w:rsidRDefault="009E48EA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.00</w:t>
            </w:r>
          </w:p>
        </w:tc>
      </w:tr>
      <w:tr w:rsidR="00CC7E3C" w:rsidRPr="00CC7E3C" w14:paraId="380D980C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FE30A0F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Oncological disease (n; % pos)</w:t>
            </w:r>
          </w:p>
        </w:tc>
        <w:tc>
          <w:tcPr>
            <w:tcW w:w="1268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4058AD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 </w:t>
            </w:r>
          </w:p>
        </w:tc>
        <w:tc>
          <w:tcPr>
            <w:tcW w:w="281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33AB0B3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DA9CB7" w14:textId="3F4CD2F8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 (5.</w:t>
            </w:r>
            <w:r w:rsidR="009E48EA" w:rsidRPr="00CC7E3C">
              <w:rPr>
                <w:lang w:val="en-US"/>
              </w:rPr>
              <w:t>3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4BB00DB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51CAC60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.00</w:t>
            </w:r>
          </w:p>
        </w:tc>
      </w:tr>
      <w:tr w:rsidR="00CC7E3C" w:rsidRPr="00CC7E3C" w14:paraId="097F2278" w14:textId="77777777" w:rsidTr="00CC7E3C">
        <w:trPr>
          <w:gridAfter w:val="1"/>
          <w:wAfter w:w="3092" w:type="dxa"/>
          <w:cantSplit/>
        </w:trPr>
        <w:tc>
          <w:tcPr>
            <w:tcW w:w="2394" w:type="dxa"/>
            <w:tcBorders>
              <w:top w:val="single" w:sz="8" w:space="0" w:color="BFBFBF"/>
              <w:left w:val="nil"/>
              <w:bottom w:val="single" w:sz="18" w:space="0" w:color="BFBFBF"/>
              <w:right w:val="nil"/>
            </w:tcBorders>
            <w:shd w:val="clear" w:color="auto" w:fill="auto"/>
          </w:tcPr>
          <w:p w14:paraId="7C8ECE8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Kidney impairment (n; % pos)</w:t>
            </w:r>
          </w:p>
        </w:tc>
        <w:tc>
          <w:tcPr>
            <w:tcW w:w="1268" w:type="dxa"/>
            <w:tcBorders>
              <w:top w:val="single" w:sz="8" w:space="0" w:color="BFBFBF"/>
              <w:left w:val="nil"/>
              <w:bottom w:val="single" w:sz="18" w:space="0" w:color="BFBFBF" w:themeColor="background1" w:themeShade="BF"/>
              <w:right w:val="nil"/>
            </w:tcBorders>
            <w:shd w:val="clear" w:color="auto" w:fill="auto"/>
          </w:tcPr>
          <w:p w14:paraId="0D96573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81" w:type="dxa"/>
            <w:tcBorders>
              <w:top w:val="single" w:sz="8" w:space="0" w:color="BFBFBF"/>
              <w:left w:val="nil"/>
              <w:bottom w:val="single" w:sz="18" w:space="0" w:color="BFBFBF"/>
              <w:right w:val="nil"/>
            </w:tcBorders>
          </w:tcPr>
          <w:p w14:paraId="5B9D36D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12" w:type="dxa"/>
            <w:gridSpan w:val="5"/>
            <w:tcBorders>
              <w:top w:val="single" w:sz="8" w:space="0" w:color="AEAEAE"/>
              <w:left w:val="nil"/>
              <w:bottom w:val="single" w:sz="18" w:space="0" w:color="BFBFBF"/>
              <w:right w:val="single" w:sz="8" w:space="0" w:color="E0E0E0"/>
            </w:tcBorders>
            <w:shd w:val="clear" w:color="auto" w:fill="auto"/>
          </w:tcPr>
          <w:p w14:paraId="394DD017" w14:textId="014655F4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 (5.</w:t>
            </w:r>
            <w:r w:rsidR="009E48EA" w:rsidRPr="00CC7E3C">
              <w:rPr>
                <w:lang w:val="en-US"/>
              </w:rPr>
              <w:t>3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12" w:type="dxa"/>
            <w:tcBorders>
              <w:top w:val="single" w:sz="8" w:space="0" w:color="AEAEAE"/>
              <w:left w:val="single" w:sz="8" w:space="0" w:color="E0E0E0"/>
              <w:bottom w:val="single" w:sz="18" w:space="0" w:color="BFBFBF"/>
              <w:right w:val="nil"/>
            </w:tcBorders>
            <w:shd w:val="clear" w:color="auto" w:fill="auto"/>
          </w:tcPr>
          <w:p w14:paraId="7934D11A" w14:textId="025C2DAA" w:rsidR="00E654C6" w:rsidRPr="00CC7E3C" w:rsidRDefault="00E654C6" w:rsidP="00224FBC">
            <w:pPr>
              <w:keepNext/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</w:t>
            </w:r>
            <w:r w:rsidR="009E48EA" w:rsidRPr="00CC7E3C">
              <w:rPr>
                <w:lang w:val="en-US"/>
              </w:rPr>
              <w:t>12.5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18" w:space="0" w:color="BFBFBF"/>
              <w:right w:val="nil"/>
            </w:tcBorders>
          </w:tcPr>
          <w:p w14:paraId="7A46CEF9" w14:textId="255072D5" w:rsidR="00E654C6" w:rsidRPr="00CC7E3C" w:rsidRDefault="009E48EA" w:rsidP="00224FBC">
            <w:pPr>
              <w:keepNext/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444</w:t>
            </w:r>
          </w:p>
        </w:tc>
      </w:tr>
    </w:tbl>
    <w:p w14:paraId="6D59FA62" w14:textId="1F81DBBF" w:rsidR="00E654C6" w:rsidRPr="00CC7E3C" w:rsidRDefault="00CC7E3C" w:rsidP="00E654C6">
      <w:pPr>
        <w:pStyle w:val="Beschriftung"/>
        <w:rPr>
          <w:color w:val="auto"/>
          <w:lang w:val="en-US"/>
        </w:rPr>
      </w:pPr>
      <w:r>
        <w:rPr>
          <w:color w:val="auto"/>
          <w:lang w:val="en-US"/>
        </w:rPr>
        <w:t>Supplementary</w:t>
      </w:r>
      <w:r w:rsidR="00E654C6" w:rsidRPr="00CC7E3C">
        <w:rPr>
          <w:color w:val="auto"/>
          <w:lang w:val="en-US"/>
        </w:rPr>
        <w:t xml:space="preserve"> Table </w:t>
      </w:r>
      <w:r w:rsidR="0066340B" w:rsidRPr="00CC7E3C">
        <w:rPr>
          <w:color w:val="auto"/>
          <w:lang w:val="en-US"/>
        </w:rPr>
        <w:t xml:space="preserve">3a </w:t>
      </w:r>
      <w:r w:rsidR="00E654C6" w:rsidRPr="00CC7E3C">
        <w:rPr>
          <w:color w:val="auto"/>
          <w:lang w:val="en-US"/>
        </w:rPr>
        <w:t>– Female HaT Cohort Characteristics</w:t>
      </w:r>
      <w:r w:rsidR="00E654C6" w:rsidRPr="00CC7E3C">
        <w:rPr>
          <w:color w:val="auto"/>
          <w:lang w:val="en-US"/>
        </w:rPr>
        <w:br/>
      </w:r>
      <w:r w:rsidR="003B62B9" w:rsidRPr="00CC7E3C">
        <w:rPr>
          <w:color w:val="auto"/>
          <w:lang w:val="en-US"/>
        </w:rPr>
        <w:t>Statistical analysis was performed using a</w:t>
      </w:r>
      <w:r w:rsidR="00625371" w:rsidRPr="00CC7E3C">
        <w:rPr>
          <w:color w:val="auto"/>
          <w:lang w:val="en-US"/>
        </w:rPr>
        <w:t xml:space="preserve"> t-test (Tryptase) and</w:t>
      </w:r>
      <w:r w:rsidR="003B62B9" w:rsidRPr="00CC7E3C">
        <w:rPr>
          <w:color w:val="auto"/>
          <w:lang w:val="en-US"/>
        </w:rPr>
        <w:t xml:space="preserve"> Mann-Whitney-Test (</w:t>
      </w:r>
      <w:r w:rsidR="00625371" w:rsidRPr="00CC7E3C">
        <w:rPr>
          <w:color w:val="auto"/>
          <w:lang w:val="en-US"/>
        </w:rPr>
        <w:t xml:space="preserve">Age; as </w:t>
      </w:r>
      <w:r w:rsidR="003B62B9" w:rsidRPr="00CC7E3C">
        <w:rPr>
          <w:color w:val="auto"/>
          <w:lang w:val="en-US"/>
        </w:rPr>
        <w:t xml:space="preserve">Kolmogorov-Smirnov rejects normal distribution) </w:t>
      </w:r>
      <w:r w:rsidR="00E654C6" w:rsidRPr="00CC7E3C">
        <w:rPr>
          <w:color w:val="auto"/>
          <w:lang w:val="en-US"/>
        </w:rPr>
        <w:t>and fisher exact. Significant results were indicated with an asterisk (p&lt;0.05*, p&lt;0.01**).</w:t>
      </w:r>
      <w:r w:rsidR="00E654C6" w:rsidRPr="00CC7E3C">
        <w:rPr>
          <w:color w:val="auto"/>
          <w:lang w:val="en-US"/>
        </w:rPr>
        <w:br/>
        <w:t>Abbreviations: CSU – chronic spontaneous urticaria, SD – standard deviatio</w:t>
      </w:r>
      <w:r w:rsidR="00BD7008" w:rsidRPr="00CC7E3C">
        <w:rPr>
          <w:color w:val="auto"/>
          <w:lang w:val="en-US"/>
        </w:rPr>
        <w:t>n</w:t>
      </w:r>
      <w:r w:rsidR="00E654C6" w:rsidRPr="00CC7E3C">
        <w:rPr>
          <w:color w:val="auto"/>
          <w:lang w:val="en-US"/>
        </w:rPr>
        <w:t>,</w:t>
      </w:r>
      <w:r w:rsidR="00BD7008" w:rsidRPr="00CC7E3C">
        <w:rPr>
          <w:color w:val="auto"/>
          <w:lang w:val="en-US"/>
        </w:rPr>
        <w:t xml:space="preserve"> IQR – interquartile ranage,</w:t>
      </w:r>
      <w:r w:rsidR="00E654C6" w:rsidRPr="00CC7E3C">
        <w:rPr>
          <w:color w:val="auto"/>
          <w:lang w:val="en-US"/>
        </w:rPr>
        <w:t xml:space="preserve"> HaT – hereditary alpha tryptasemia, pos – positive, y – years.</w:t>
      </w:r>
    </w:p>
    <w:p w14:paraId="2FE7628F" w14:textId="77777777" w:rsidR="00E654C6" w:rsidRPr="00CC7E3C" w:rsidRDefault="00E654C6" w:rsidP="00E654C6">
      <w:pPr>
        <w:rPr>
          <w:lang w:val="en-US"/>
        </w:rPr>
      </w:pPr>
    </w:p>
    <w:tbl>
      <w:tblPr>
        <w:tblW w:w="123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7"/>
        <w:gridCol w:w="1265"/>
        <w:gridCol w:w="449"/>
        <w:gridCol w:w="60"/>
        <w:gridCol w:w="76"/>
        <w:gridCol w:w="60"/>
        <w:gridCol w:w="1529"/>
        <w:gridCol w:w="2254"/>
        <w:gridCol w:w="1134"/>
        <w:gridCol w:w="3113"/>
      </w:tblGrid>
      <w:tr w:rsidR="00CC7E3C" w:rsidRPr="00CC7E3C" w14:paraId="1EEB9AC5" w14:textId="77777777" w:rsidTr="00224FBC">
        <w:trPr>
          <w:cantSplit/>
        </w:trPr>
        <w:tc>
          <w:tcPr>
            <w:tcW w:w="42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CE396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</w:tcPr>
          <w:p w14:paraId="1B73D0F4" w14:textId="77777777" w:rsidR="00E654C6" w:rsidRPr="00CC7E3C" w:rsidRDefault="00E654C6" w:rsidP="00224FB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7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3E3DA" w14:textId="77777777" w:rsidR="00E654C6" w:rsidRPr="00CC7E3C" w:rsidRDefault="00E654C6" w:rsidP="00224FBC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CC7E3C">
              <w:rPr>
                <w:b/>
                <w:bCs/>
                <w:i/>
                <w:iCs/>
                <w:lang w:val="en-US"/>
              </w:rPr>
              <w:t xml:space="preserve">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8F96A" w14:textId="77777777" w:rsidR="00E654C6" w:rsidRPr="00CC7E3C" w:rsidRDefault="00E654C6" w:rsidP="00224FB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60B51B77" w14:textId="77777777" w:rsidR="00E654C6" w:rsidRPr="00CC7E3C" w:rsidRDefault="00E654C6" w:rsidP="00224FB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CC7E3C" w:rsidRPr="00CC7E3C" w14:paraId="3BCBA2BB" w14:textId="77777777" w:rsidTr="00224FBC">
        <w:trPr>
          <w:gridAfter w:val="1"/>
          <w:wAfter w:w="3113" w:type="dxa"/>
          <w:cantSplit/>
        </w:trPr>
        <w:tc>
          <w:tcPr>
            <w:tcW w:w="3652" w:type="dxa"/>
            <w:gridSpan w:val="2"/>
            <w:tcBorders>
              <w:top w:val="nil"/>
              <w:left w:val="nil"/>
              <w:bottom w:val="single" w:sz="18" w:space="0" w:color="BFBFBF"/>
              <w:right w:val="nil"/>
            </w:tcBorders>
            <w:shd w:val="clear" w:color="auto" w:fill="auto"/>
            <w:vAlign w:val="bottom"/>
          </w:tcPr>
          <w:p w14:paraId="4F9D38A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18" w:space="0" w:color="BFBFBF"/>
              <w:right w:val="nil"/>
            </w:tcBorders>
          </w:tcPr>
          <w:p w14:paraId="5D943F2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4"/>
            <w:tcBorders>
              <w:top w:val="nil"/>
              <w:left w:val="nil"/>
              <w:bottom w:val="single" w:sz="18" w:space="0" w:color="BFBFBF"/>
              <w:right w:val="single" w:sz="8" w:space="0" w:color="E0E0E0"/>
            </w:tcBorders>
            <w:shd w:val="clear" w:color="auto" w:fill="auto"/>
            <w:vAlign w:val="bottom"/>
          </w:tcPr>
          <w:p w14:paraId="1B46BF9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HaT Positive</w:t>
            </w:r>
          </w:p>
          <w:p w14:paraId="0431AFB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=6</w:t>
            </w:r>
            <w:r w:rsidRPr="00CC7E3C">
              <w:t xml:space="preserve"> </w:t>
            </w:r>
          </w:p>
        </w:tc>
        <w:tc>
          <w:tcPr>
            <w:tcW w:w="2254" w:type="dxa"/>
            <w:tcBorders>
              <w:top w:val="nil"/>
              <w:left w:val="single" w:sz="8" w:space="0" w:color="E0E0E0"/>
              <w:bottom w:val="single" w:sz="18" w:space="0" w:color="BFBFBF"/>
              <w:right w:val="nil"/>
            </w:tcBorders>
            <w:shd w:val="clear" w:color="auto" w:fill="auto"/>
            <w:vAlign w:val="bottom"/>
          </w:tcPr>
          <w:p w14:paraId="012EFCD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HaT Negative</w:t>
            </w:r>
          </w:p>
          <w:p w14:paraId="02A6732A" w14:textId="043A1F04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=</w:t>
            </w:r>
            <w:r w:rsidR="00625371" w:rsidRPr="00CC7E3C">
              <w:rPr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18" w:space="0" w:color="BFBFBF"/>
              <w:right w:val="nil"/>
            </w:tcBorders>
          </w:tcPr>
          <w:p w14:paraId="469CC86F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  <w:p w14:paraId="07C215D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p=</w:t>
            </w:r>
          </w:p>
        </w:tc>
      </w:tr>
      <w:tr w:rsidR="00CC7E3C" w:rsidRPr="00CC7E3C" w14:paraId="4B0B5767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E2EB56E" w14:textId="44C49493" w:rsidR="00E654C6" w:rsidRPr="00CC7E3C" w:rsidRDefault="00E654C6" w:rsidP="00C268DA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Serum Tryptase (me</w:t>
            </w:r>
            <w:r w:rsidR="00C268DA" w:rsidRPr="00CC7E3C">
              <w:rPr>
                <w:lang w:val="en-US"/>
              </w:rPr>
              <w:t>di</w:t>
            </w:r>
            <w:r w:rsidRPr="00CC7E3C">
              <w:rPr>
                <w:lang w:val="en-US"/>
              </w:rPr>
              <w:t>an (</w:t>
            </w:r>
            <w:r w:rsidR="00C268DA" w:rsidRPr="00CC7E3C">
              <w:rPr>
                <w:lang w:val="en-US"/>
              </w:rPr>
              <w:t>IQR</w:t>
            </w:r>
            <w:r w:rsidRPr="00CC7E3C">
              <w:rPr>
                <w:lang w:val="en-US"/>
              </w:rPr>
              <w:t>), µg/l)</w:t>
            </w:r>
          </w:p>
        </w:tc>
        <w:tc>
          <w:tcPr>
            <w:tcW w:w="1265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0F2FA1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49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nil"/>
            </w:tcBorders>
          </w:tcPr>
          <w:p w14:paraId="747199A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4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452160B5" w14:textId="3A6ABAE2" w:rsidR="00E654C6" w:rsidRPr="00CC7E3C" w:rsidRDefault="00E654C6" w:rsidP="003B62B9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5.</w:t>
            </w:r>
            <w:r w:rsidR="003B62B9" w:rsidRPr="00CC7E3C">
              <w:rPr>
                <w:lang w:val="en-US"/>
              </w:rPr>
              <w:t>7</w:t>
            </w:r>
            <w:r w:rsidR="00625371" w:rsidRPr="00CC7E3C">
              <w:rPr>
                <w:lang w:val="en-US"/>
              </w:rPr>
              <w:t>9</w:t>
            </w:r>
            <w:r w:rsidR="003B62B9" w:rsidRPr="00CC7E3C">
              <w:rPr>
                <w:lang w:val="en-US"/>
              </w:rPr>
              <w:t xml:space="preserve"> </w:t>
            </w:r>
            <w:r w:rsidRPr="00CC7E3C">
              <w:rPr>
                <w:lang w:val="en-US"/>
              </w:rPr>
              <w:t>(</w:t>
            </w:r>
            <w:r w:rsidR="003B62B9" w:rsidRPr="00CC7E3C">
              <w:rPr>
                <w:lang w:val="en-US"/>
              </w:rPr>
              <w:t>3.2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254" w:type="dxa"/>
            <w:tcBorders>
              <w:top w:val="single" w:sz="18" w:space="0" w:color="BFBFBF"/>
              <w:left w:val="single" w:sz="8" w:space="0" w:color="E0E0E0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C87D819" w14:textId="4957C092" w:rsidR="00E654C6" w:rsidRPr="00CC7E3C" w:rsidRDefault="003B62B9" w:rsidP="003B62B9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5.</w:t>
            </w:r>
            <w:r w:rsidR="00625371" w:rsidRPr="00CC7E3C">
              <w:rPr>
                <w:lang w:val="en-US"/>
              </w:rPr>
              <w:t>4</w:t>
            </w:r>
            <w:r w:rsidR="00E654C6" w:rsidRPr="00CC7E3C">
              <w:rPr>
                <w:lang w:val="en-US"/>
              </w:rPr>
              <w:t xml:space="preserve"> (</w:t>
            </w:r>
            <w:r w:rsidRPr="00CC7E3C">
              <w:rPr>
                <w:lang w:val="en-US"/>
              </w:rPr>
              <w:t>3.</w:t>
            </w:r>
            <w:r w:rsidR="00625371" w:rsidRPr="00CC7E3C">
              <w:rPr>
                <w:lang w:val="en-US"/>
              </w:rPr>
              <w:t>1</w:t>
            </w:r>
            <w:r w:rsidR="00E654C6" w:rsidRPr="00CC7E3C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8" w:space="0" w:color="BFBFBF"/>
              <w:left w:val="single" w:sz="8" w:space="0" w:color="E0E0E0"/>
              <w:bottom w:val="single" w:sz="4" w:space="0" w:color="BFBFBF" w:themeColor="background1" w:themeShade="BF"/>
              <w:right w:val="nil"/>
            </w:tcBorders>
          </w:tcPr>
          <w:p w14:paraId="7279F079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&lt;0.001**</w:t>
            </w:r>
          </w:p>
        </w:tc>
      </w:tr>
      <w:tr w:rsidR="00CC7E3C" w:rsidRPr="00CC7E3C" w14:paraId="27197A6A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tcBorders>
              <w:top w:val="single" w:sz="4" w:space="0" w:color="BFBFBF" w:themeColor="background1" w:themeShade="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D24F798" w14:textId="1113C90D" w:rsidR="00E654C6" w:rsidRPr="00CC7E3C" w:rsidRDefault="00E654C6" w:rsidP="00C268DA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lastRenderedPageBreak/>
              <w:t>Age (mean (</w:t>
            </w:r>
            <w:r w:rsidR="00625371" w:rsidRPr="00CC7E3C">
              <w:rPr>
                <w:lang w:val="en-US"/>
              </w:rPr>
              <w:t>SD</w:t>
            </w:r>
            <w:r w:rsidRPr="00CC7E3C">
              <w:rPr>
                <w:lang w:val="en-US"/>
              </w:rPr>
              <w:t>), y)</w:t>
            </w:r>
          </w:p>
        </w:tc>
        <w:tc>
          <w:tcPr>
            <w:tcW w:w="1265" w:type="dxa"/>
            <w:tcBorders>
              <w:top w:val="single" w:sz="4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E3B284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4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E85367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881533" w14:textId="76632D18" w:rsidR="00E654C6" w:rsidRPr="00CC7E3C" w:rsidRDefault="00E654C6" w:rsidP="003B62B9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52 (21.3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AA243C8" w14:textId="32F14F87" w:rsidR="00E654C6" w:rsidRPr="00CC7E3C" w:rsidRDefault="00625371" w:rsidP="003B62B9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48.79</w:t>
            </w:r>
            <w:r w:rsidR="00E654C6" w:rsidRPr="00CC7E3C">
              <w:rPr>
                <w:lang w:val="en-US"/>
              </w:rPr>
              <w:t xml:space="preserve"> (</w:t>
            </w:r>
            <w:r w:rsidRPr="00CC7E3C">
              <w:rPr>
                <w:lang w:val="en-US"/>
              </w:rPr>
              <w:t>1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E0F2C0A" w14:textId="761A8499" w:rsidR="00E654C6" w:rsidRPr="00CC7E3C" w:rsidRDefault="00E654C6" w:rsidP="00B41ED4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863435" w:rsidRPr="00CC7E3C">
              <w:rPr>
                <w:lang w:val="en-US"/>
              </w:rPr>
              <w:t>683</w:t>
            </w:r>
          </w:p>
        </w:tc>
      </w:tr>
      <w:tr w:rsidR="00CC7E3C" w:rsidRPr="00CC7E3C" w14:paraId="0B148A6D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779F4E0" w14:textId="725DE7C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Acute urticaria (n; % pos)</w:t>
            </w:r>
          </w:p>
        </w:tc>
        <w:tc>
          <w:tcPr>
            <w:tcW w:w="1265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3CB3E9FA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49" w:type="dxa"/>
            <w:tcBorders>
              <w:top w:val="single" w:sz="8" w:space="0" w:color="AEAEAE"/>
              <w:left w:val="nil"/>
              <w:bottom w:val="single" w:sz="8" w:space="0" w:color="BFBFBF"/>
              <w:right w:val="nil"/>
            </w:tcBorders>
          </w:tcPr>
          <w:p w14:paraId="5D23E2E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C58666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8C1CAE6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D91BD35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#</w:t>
            </w:r>
          </w:p>
        </w:tc>
      </w:tr>
      <w:tr w:rsidR="00CC7E3C" w:rsidRPr="00CC7E3C" w14:paraId="51C8068F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2E0F27E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CSU (n; % pos)</w:t>
            </w:r>
          </w:p>
        </w:tc>
        <w:tc>
          <w:tcPr>
            <w:tcW w:w="126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67B8F0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4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1D2A0663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43C274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 (33.3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287C8B5" w14:textId="49372FE3" w:rsidR="00E654C6" w:rsidRPr="00CC7E3C" w:rsidRDefault="00D22091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</w:t>
            </w:r>
            <w:r w:rsidR="00E654C6" w:rsidRPr="00CC7E3C">
              <w:rPr>
                <w:lang w:val="en-US"/>
              </w:rPr>
              <w:t xml:space="preserve"> (</w:t>
            </w:r>
            <w:r w:rsidRPr="00CC7E3C">
              <w:rPr>
                <w:lang w:val="en-US"/>
              </w:rPr>
              <w:t>5.3</w:t>
            </w:r>
            <w:r w:rsidR="00E654C6" w:rsidRPr="00CC7E3C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E2BCF99" w14:textId="65350682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D22091" w:rsidRPr="00CC7E3C">
              <w:rPr>
                <w:lang w:val="en-US"/>
              </w:rPr>
              <w:t>13</w:t>
            </w:r>
            <w:bookmarkStart w:id="0" w:name="_GoBack"/>
            <w:bookmarkEnd w:id="0"/>
            <w:r w:rsidR="00D22091" w:rsidRPr="00CC7E3C">
              <w:rPr>
                <w:lang w:val="en-US"/>
              </w:rPr>
              <w:t>3</w:t>
            </w:r>
          </w:p>
        </w:tc>
      </w:tr>
      <w:tr w:rsidR="00CC7E3C" w:rsidRPr="00CC7E3C" w14:paraId="3E79DE21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FF2EB3F" w14:textId="77777777" w:rsidR="004050F2" w:rsidRPr="00CC7E3C" w:rsidRDefault="004050F2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Total concomitant disease (n; % pos)</w:t>
            </w:r>
          </w:p>
        </w:tc>
        <w:tc>
          <w:tcPr>
            <w:tcW w:w="126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45379F9C" w14:textId="77777777" w:rsidR="004050F2" w:rsidRPr="00CC7E3C" w:rsidRDefault="004050F2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4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01F307B5" w14:textId="77777777" w:rsidR="004050F2" w:rsidRPr="00CC7E3C" w:rsidRDefault="004050F2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7B4AAC" w14:textId="77777777" w:rsidR="004050F2" w:rsidRPr="00CC7E3C" w:rsidRDefault="007C5033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5 (83.3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BEC90DE" w14:textId="3E478A69" w:rsidR="004050F2" w:rsidRPr="00CC7E3C" w:rsidRDefault="00D22091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4 (21.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D7E39BE" w14:textId="5995A82C" w:rsidR="004050F2" w:rsidRPr="00CC7E3C" w:rsidRDefault="007C5033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0</w:t>
            </w:r>
            <w:r w:rsidR="00D22091" w:rsidRPr="00CC7E3C">
              <w:rPr>
                <w:lang w:val="en-US"/>
              </w:rPr>
              <w:t>12*</w:t>
            </w:r>
          </w:p>
        </w:tc>
      </w:tr>
      <w:tr w:rsidR="00CC7E3C" w:rsidRPr="00CC7E3C" w14:paraId="24C7A73D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vMerge w:val="restart"/>
            <w:tcBorders>
              <w:top w:val="single" w:sz="8" w:space="0" w:color="BFBFBF"/>
              <w:left w:val="nil"/>
              <w:right w:val="nil"/>
            </w:tcBorders>
            <w:shd w:val="clear" w:color="auto" w:fill="auto"/>
          </w:tcPr>
          <w:p w14:paraId="644B62F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Thyroid Gland disease (n; % pos)</w:t>
            </w:r>
          </w:p>
        </w:tc>
        <w:tc>
          <w:tcPr>
            <w:tcW w:w="126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3B217D4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total</w:t>
            </w:r>
          </w:p>
        </w:tc>
        <w:tc>
          <w:tcPr>
            <w:tcW w:w="44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0ED089F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4A0C97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 (33.3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0D1F5B7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1CC46DF" w14:textId="5D618B81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05</w:t>
            </w:r>
            <w:r w:rsidR="00D22091" w:rsidRPr="00CC7E3C">
              <w:rPr>
                <w:lang w:val="en-US"/>
              </w:rPr>
              <w:t>0*</w:t>
            </w:r>
          </w:p>
        </w:tc>
      </w:tr>
      <w:tr w:rsidR="00CC7E3C" w:rsidRPr="00CC7E3C" w14:paraId="63056C35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A679AEA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4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3AECEFD" w14:textId="0231C6CF" w:rsidR="00E654C6" w:rsidRPr="00CC7E3C" w:rsidRDefault="00647BF2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Nodular goiter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34477A6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30A27B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5D61E54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2564799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#</w:t>
            </w:r>
          </w:p>
        </w:tc>
      </w:tr>
      <w:tr w:rsidR="00CC7E3C" w:rsidRPr="00CC7E3C" w14:paraId="2A5A057C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62150CD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4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5C9B4B6E" w14:textId="4AA498BD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Hashimoto</w:t>
            </w:r>
            <w:r w:rsidR="00647BF2" w:rsidRPr="00CC7E3C">
              <w:rPr>
                <w:sz w:val="20"/>
                <w:lang w:val="en-US"/>
              </w:rPr>
              <w:t xml:space="preserve">’s </w:t>
            </w:r>
            <w:r w:rsidRPr="00CC7E3C">
              <w:rPr>
                <w:sz w:val="20"/>
                <w:lang w:val="en-US"/>
              </w:rPr>
              <w:t>Thyroiditis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4CA9B04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DD3EAF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16.7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6BA88B4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D1B4605" w14:textId="27846494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D22091" w:rsidRPr="00CC7E3C">
              <w:rPr>
                <w:lang w:val="en-US"/>
              </w:rPr>
              <w:t>240</w:t>
            </w:r>
          </w:p>
        </w:tc>
      </w:tr>
      <w:tr w:rsidR="00CC7E3C" w:rsidRPr="00CC7E3C" w14:paraId="56E90F6A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912D74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4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E8998F4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Thyroid Autoantibodies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4FBD8C0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B0C127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16.7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8EED73F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DC4832C" w14:textId="1D134B0C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D22091" w:rsidRPr="00CC7E3C">
              <w:rPr>
                <w:lang w:val="en-US"/>
              </w:rPr>
              <w:t>240</w:t>
            </w:r>
          </w:p>
        </w:tc>
      </w:tr>
      <w:tr w:rsidR="00CC7E3C" w:rsidRPr="00CC7E3C" w14:paraId="66AA7505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vMerge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46014CF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14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3AF1A7EC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Thyroid substitution therapy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63C3D19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4B706E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16.7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B25141C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8816272" w14:textId="0832D791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D22091" w:rsidRPr="00CC7E3C">
              <w:rPr>
                <w:lang w:val="en-US"/>
              </w:rPr>
              <w:t>240</w:t>
            </w:r>
          </w:p>
        </w:tc>
      </w:tr>
      <w:tr w:rsidR="00CC7E3C" w:rsidRPr="00CC7E3C" w14:paraId="45401D80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34583734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Oncological disease (n; % pos)</w:t>
            </w:r>
          </w:p>
        </w:tc>
        <w:tc>
          <w:tcPr>
            <w:tcW w:w="1265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374A9F6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 </w:t>
            </w:r>
          </w:p>
        </w:tc>
        <w:tc>
          <w:tcPr>
            <w:tcW w:w="449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44D31B1F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1C45E22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16.7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55C3172" w14:textId="21847EBD" w:rsidR="00E654C6" w:rsidRPr="00CC7E3C" w:rsidRDefault="00D22091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CE195E5" w14:textId="72FEE0D0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D22091" w:rsidRPr="00CC7E3C">
              <w:rPr>
                <w:lang w:val="en-US"/>
              </w:rPr>
              <w:t>240</w:t>
            </w:r>
          </w:p>
        </w:tc>
      </w:tr>
      <w:tr w:rsidR="00CC7E3C" w:rsidRPr="00CC7E3C" w14:paraId="73333C98" w14:textId="77777777" w:rsidTr="00224FBC">
        <w:trPr>
          <w:gridAfter w:val="1"/>
          <w:wAfter w:w="3113" w:type="dxa"/>
          <w:cantSplit/>
        </w:trPr>
        <w:tc>
          <w:tcPr>
            <w:tcW w:w="2387" w:type="dxa"/>
            <w:tcBorders>
              <w:top w:val="single" w:sz="8" w:space="0" w:color="BFBFBF"/>
              <w:left w:val="nil"/>
              <w:bottom w:val="single" w:sz="18" w:space="0" w:color="BFBFBF"/>
              <w:right w:val="nil"/>
            </w:tcBorders>
            <w:shd w:val="clear" w:color="auto" w:fill="auto"/>
          </w:tcPr>
          <w:p w14:paraId="47B890E4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Kidney impairment (n; % pos)</w:t>
            </w:r>
          </w:p>
        </w:tc>
        <w:tc>
          <w:tcPr>
            <w:tcW w:w="1265" w:type="dxa"/>
            <w:tcBorders>
              <w:top w:val="single" w:sz="8" w:space="0" w:color="BFBFBF"/>
              <w:left w:val="nil"/>
              <w:bottom w:val="single" w:sz="18" w:space="0" w:color="BFBFBF" w:themeColor="background1" w:themeShade="BF"/>
              <w:right w:val="nil"/>
            </w:tcBorders>
            <w:shd w:val="clear" w:color="auto" w:fill="auto"/>
          </w:tcPr>
          <w:p w14:paraId="0E9B490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49" w:type="dxa"/>
            <w:tcBorders>
              <w:top w:val="single" w:sz="8" w:space="0" w:color="BFBFBF"/>
              <w:left w:val="nil"/>
              <w:bottom w:val="single" w:sz="18" w:space="0" w:color="BFBFBF"/>
              <w:right w:val="nil"/>
            </w:tcBorders>
          </w:tcPr>
          <w:p w14:paraId="764E69D6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4"/>
            <w:tcBorders>
              <w:top w:val="single" w:sz="8" w:space="0" w:color="AEAEAE"/>
              <w:left w:val="nil"/>
              <w:bottom w:val="single" w:sz="18" w:space="0" w:color="BFBFBF"/>
              <w:right w:val="single" w:sz="8" w:space="0" w:color="E0E0E0"/>
            </w:tcBorders>
            <w:shd w:val="clear" w:color="auto" w:fill="auto"/>
          </w:tcPr>
          <w:p w14:paraId="393F2915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16.7)</w:t>
            </w:r>
          </w:p>
        </w:tc>
        <w:tc>
          <w:tcPr>
            <w:tcW w:w="2254" w:type="dxa"/>
            <w:tcBorders>
              <w:top w:val="single" w:sz="8" w:space="0" w:color="AEAEAE"/>
              <w:left w:val="single" w:sz="8" w:space="0" w:color="E0E0E0"/>
              <w:bottom w:val="single" w:sz="18" w:space="0" w:color="BFBFBF"/>
              <w:right w:val="nil"/>
            </w:tcBorders>
            <w:shd w:val="clear" w:color="auto" w:fill="auto"/>
          </w:tcPr>
          <w:p w14:paraId="4717EBA9" w14:textId="77777777" w:rsidR="00E654C6" w:rsidRPr="00CC7E3C" w:rsidRDefault="00E654C6" w:rsidP="00224FBC">
            <w:pPr>
              <w:keepNext/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18" w:space="0" w:color="BFBFBF"/>
              <w:right w:val="nil"/>
            </w:tcBorders>
          </w:tcPr>
          <w:p w14:paraId="7BB894D9" w14:textId="370388B2" w:rsidR="00E654C6" w:rsidRPr="00CC7E3C" w:rsidRDefault="00E654C6" w:rsidP="00224FBC">
            <w:pPr>
              <w:keepNext/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D22091" w:rsidRPr="00CC7E3C">
              <w:rPr>
                <w:lang w:val="en-US"/>
              </w:rPr>
              <w:t>240</w:t>
            </w:r>
          </w:p>
        </w:tc>
      </w:tr>
    </w:tbl>
    <w:p w14:paraId="0FA8857D" w14:textId="0107AC6F" w:rsidR="00E654C6" w:rsidRPr="00CC7E3C" w:rsidRDefault="00CC7E3C" w:rsidP="00E654C6">
      <w:pPr>
        <w:pStyle w:val="Beschriftung"/>
        <w:rPr>
          <w:color w:val="auto"/>
          <w:lang w:val="en-US"/>
        </w:rPr>
      </w:pPr>
      <w:r>
        <w:rPr>
          <w:color w:val="auto"/>
          <w:lang w:val="en-US"/>
        </w:rPr>
        <w:t>Supplementary</w:t>
      </w:r>
      <w:r w:rsidR="00E654C6" w:rsidRPr="00CC7E3C">
        <w:rPr>
          <w:color w:val="auto"/>
          <w:lang w:val="en-US"/>
        </w:rPr>
        <w:t xml:space="preserve"> Table </w:t>
      </w:r>
      <w:r w:rsidR="0066340B" w:rsidRPr="00CC7E3C">
        <w:rPr>
          <w:color w:val="auto"/>
          <w:lang w:val="en-US"/>
        </w:rPr>
        <w:t xml:space="preserve">3b </w:t>
      </w:r>
      <w:r w:rsidR="00E654C6" w:rsidRPr="00CC7E3C">
        <w:rPr>
          <w:color w:val="auto"/>
          <w:lang w:val="en-US"/>
        </w:rPr>
        <w:t>– Male HaT Cohort Characteristics</w:t>
      </w:r>
      <w:r w:rsidR="00E654C6" w:rsidRPr="00CC7E3C">
        <w:rPr>
          <w:color w:val="auto"/>
          <w:lang w:val="en-US"/>
        </w:rPr>
        <w:br/>
      </w:r>
      <w:r w:rsidR="00260E2E" w:rsidRPr="00CC7E3C">
        <w:rPr>
          <w:color w:val="auto"/>
          <w:lang w:val="en-US"/>
        </w:rPr>
        <w:t xml:space="preserve">Statistical analysis was performed using a </w:t>
      </w:r>
      <w:r w:rsidR="00625371" w:rsidRPr="00CC7E3C">
        <w:rPr>
          <w:color w:val="auto"/>
          <w:lang w:val="en-US"/>
        </w:rPr>
        <w:t xml:space="preserve">t-test (Age) and Mann-Whitney-Test (Tryptase; </w:t>
      </w:r>
      <w:r w:rsidR="00260E2E" w:rsidRPr="00CC7E3C">
        <w:rPr>
          <w:color w:val="auto"/>
          <w:lang w:val="en-US"/>
        </w:rPr>
        <w:t>Kolmogorov-Smirnov rejects normal distribution)</w:t>
      </w:r>
      <w:r w:rsidR="00E654C6" w:rsidRPr="00CC7E3C">
        <w:rPr>
          <w:color w:val="auto"/>
          <w:lang w:val="en-US"/>
        </w:rPr>
        <w:t xml:space="preserve"> and fisher exact. Significant results were indicated with an asterisk (p&lt;0.05*, p&lt;0.01**).</w:t>
      </w:r>
      <w:r w:rsidR="00E654C6" w:rsidRPr="00CC7E3C">
        <w:rPr>
          <w:color w:val="auto"/>
          <w:lang w:val="en-US"/>
        </w:rPr>
        <w:br/>
        <w:t>Abbreviations: CSU – chronic spontaneous urticaria, SD – standard deviation</w:t>
      </w:r>
      <w:r w:rsidR="00BD7008" w:rsidRPr="00CC7E3C">
        <w:rPr>
          <w:color w:val="auto"/>
          <w:lang w:val="en-US"/>
        </w:rPr>
        <w:t xml:space="preserve">, </w:t>
      </w:r>
      <w:r w:rsidR="00C268DA" w:rsidRPr="00CC7E3C">
        <w:rPr>
          <w:color w:val="auto"/>
          <w:lang w:val="en-US"/>
        </w:rPr>
        <w:t>IQR – interquartile range</w:t>
      </w:r>
      <w:r w:rsidR="00E654C6" w:rsidRPr="00CC7E3C">
        <w:rPr>
          <w:color w:val="auto"/>
          <w:lang w:val="en-US"/>
        </w:rPr>
        <w:t>, HaT – hereditary alpha tryptasemia, pos – positive, y – years.</w:t>
      </w:r>
    </w:p>
    <w:p w14:paraId="4F15C009" w14:textId="77777777" w:rsidR="00E654C6" w:rsidRPr="00CC7E3C" w:rsidRDefault="00E654C6" w:rsidP="00E654C6">
      <w:pPr>
        <w:rPr>
          <w:lang w:val="en-US"/>
        </w:rPr>
      </w:pPr>
    </w:p>
    <w:tbl>
      <w:tblPr>
        <w:tblW w:w="123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6"/>
        <w:gridCol w:w="1264"/>
        <w:gridCol w:w="60"/>
        <w:gridCol w:w="401"/>
        <w:gridCol w:w="60"/>
        <w:gridCol w:w="76"/>
        <w:gridCol w:w="60"/>
        <w:gridCol w:w="1505"/>
        <w:gridCol w:w="2126"/>
        <w:gridCol w:w="1134"/>
        <w:gridCol w:w="3255"/>
      </w:tblGrid>
      <w:tr w:rsidR="00CC7E3C" w:rsidRPr="00CC7E3C" w14:paraId="78808980" w14:textId="77777777" w:rsidTr="00224FBC">
        <w:trPr>
          <w:cantSplit/>
        </w:trPr>
        <w:tc>
          <w:tcPr>
            <w:tcW w:w="42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4F8E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</w:tcPr>
          <w:p w14:paraId="727CA0E2" w14:textId="77777777" w:rsidR="00E654C6" w:rsidRPr="00CC7E3C" w:rsidRDefault="00E654C6" w:rsidP="00224FB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6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4F371" w14:textId="77777777" w:rsidR="00E654C6" w:rsidRPr="00CC7E3C" w:rsidRDefault="00E654C6" w:rsidP="00224FBC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CC7E3C">
              <w:rPr>
                <w:b/>
                <w:bCs/>
                <w:i/>
                <w:iCs/>
                <w:sz w:val="18"/>
                <w:lang w:val="en-US"/>
              </w:rPr>
              <w:t>TPSAB1 copy number (Ha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BFAE9" w14:textId="77777777" w:rsidR="00E654C6" w:rsidRPr="00CC7E3C" w:rsidRDefault="00E654C6" w:rsidP="00224FB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D8593B6" w14:textId="77777777" w:rsidR="00E654C6" w:rsidRPr="00CC7E3C" w:rsidRDefault="00E654C6" w:rsidP="00224FBC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CC7E3C" w:rsidRPr="00CC7E3C" w14:paraId="6CF4E907" w14:textId="77777777" w:rsidTr="00224FBC">
        <w:trPr>
          <w:gridAfter w:val="1"/>
          <w:wAfter w:w="3255" w:type="dxa"/>
          <w:cantSplit/>
        </w:trPr>
        <w:tc>
          <w:tcPr>
            <w:tcW w:w="3650" w:type="dxa"/>
            <w:gridSpan w:val="2"/>
            <w:tcBorders>
              <w:top w:val="nil"/>
              <w:left w:val="nil"/>
              <w:bottom w:val="single" w:sz="18" w:space="0" w:color="BFBFBF"/>
              <w:right w:val="nil"/>
            </w:tcBorders>
            <w:shd w:val="clear" w:color="auto" w:fill="auto"/>
            <w:vAlign w:val="bottom"/>
          </w:tcPr>
          <w:p w14:paraId="7627F24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single" w:sz="18" w:space="0" w:color="BFBFBF"/>
              <w:right w:val="nil"/>
            </w:tcBorders>
          </w:tcPr>
          <w:p w14:paraId="75867484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02" w:type="dxa"/>
            <w:gridSpan w:val="5"/>
            <w:tcBorders>
              <w:top w:val="nil"/>
              <w:left w:val="nil"/>
              <w:bottom w:val="single" w:sz="18" w:space="0" w:color="BFBFBF"/>
              <w:right w:val="single" w:sz="8" w:space="0" w:color="E0E0E0"/>
            </w:tcBorders>
            <w:shd w:val="clear" w:color="auto" w:fill="auto"/>
            <w:vAlign w:val="bottom"/>
          </w:tcPr>
          <w:p w14:paraId="4230ED5B" w14:textId="43C9F371" w:rsidR="00E654C6" w:rsidRPr="00CC7E3C" w:rsidRDefault="0071714A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One additional copy/ </w:t>
            </w:r>
            <w:r w:rsidR="00E654C6" w:rsidRPr="00CC7E3C">
              <w:rPr>
                <w:lang w:val="en-US"/>
              </w:rPr>
              <w:t>Duplication</w:t>
            </w:r>
          </w:p>
          <w:p w14:paraId="6A0E8A35" w14:textId="63A101ED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=3</w:t>
            </w:r>
            <w:r w:rsidR="00EC189A" w:rsidRPr="00CC7E3C">
              <w:rPr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single" w:sz="8" w:space="0" w:color="E0E0E0"/>
              <w:bottom w:val="single" w:sz="18" w:space="0" w:color="BFBFBF"/>
              <w:right w:val="nil"/>
            </w:tcBorders>
            <w:shd w:val="clear" w:color="auto" w:fill="auto"/>
            <w:vAlign w:val="bottom"/>
          </w:tcPr>
          <w:p w14:paraId="4AD8FE67" w14:textId="144BA234" w:rsidR="00E654C6" w:rsidRPr="00CC7E3C" w:rsidRDefault="0071714A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Two additional copies (a.o. </w:t>
            </w:r>
            <w:r w:rsidR="00E654C6" w:rsidRPr="00CC7E3C">
              <w:rPr>
                <w:lang w:val="en-US"/>
              </w:rPr>
              <w:t>Triplication</w:t>
            </w:r>
            <w:r w:rsidRPr="00CC7E3C">
              <w:rPr>
                <w:lang w:val="en-US"/>
              </w:rPr>
              <w:t>)</w:t>
            </w:r>
          </w:p>
          <w:p w14:paraId="01A48585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=7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18" w:space="0" w:color="BFBFBF"/>
              <w:right w:val="nil"/>
            </w:tcBorders>
          </w:tcPr>
          <w:p w14:paraId="1FA2F97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  <w:p w14:paraId="4A48FBE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p=</w:t>
            </w:r>
          </w:p>
        </w:tc>
      </w:tr>
      <w:tr w:rsidR="00CC7E3C" w:rsidRPr="00CC7E3C" w14:paraId="16964FBB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A9CAFBA" w14:textId="32D3BEAF" w:rsidR="00E654C6" w:rsidRPr="00CC7E3C" w:rsidRDefault="00E654C6" w:rsidP="00C268DA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lastRenderedPageBreak/>
              <w:t>Serum Tryptase (me</w:t>
            </w:r>
            <w:r w:rsidR="00C268DA" w:rsidRPr="00CC7E3C">
              <w:rPr>
                <w:lang w:val="en-US"/>
              </w:rPr>
              <w:t>di</w:t>
            </w:r>
            <w:r w:rsidRPr="00CC7E3C">
              <w:rPr>
                <w:lang w:val="en-US"/>
              </w:rPr>
              <w:t>an (</w:t>
            </w:r>
            <w:r w:rsidR="00C268DA" w:rsidRPr="00CC7E3C">
              <w:rPr>
                <w:lang w:val="en-US"/>
              </w:rPr>
              <w:t>IQR</w:t>
            </w:r>
            <w:r w:rsidRPr="00CC7E3C">
              <w:rPr>
                <w:lang w:val="en-US"/>
              </w:rPr>
              <w:t>), µg/l)</w:t>
            </w:r>
          </w:p>
        </w:tc>
        <w:tc>
          <w:tcPr>
            <w:tcW w:w="1264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80E218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nil"/>
            </w:tcBorders>
          </w:tcPr>
          <w:p w14:paraId="1129F3C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02" w:type="dxa"/>
            <w:gridSpan w:val="5"/>
            <w:tcBorders>
              <w:top w:val="single" w:sz="18" w:space="0" w:color="BFBFBF"/>
              <w:left w:val="nil"/>
              <w:bottom w:val="single" w:sz="4" w:space="0" w:color="BFBFBF" w:themeColor="background1" w:themeShade="BF"/>
              <w:right w:val="single" w:sz="8" w:space="0" w:color="E0E0E0"/>
            </w:tcBorders>
            <w:shd w:val="clear" w:color="auto" w:fill="auto"/>
          </w:tcPr>
          <w:p w14:paraId="117A76DC" w14:textId="70D09B78" w:rsidR="00E654C6" w:rsidRPr="00CC7E3C" w:rsidRDefault="00244CB2" w:rsidP="00244CB2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5.</w:t>
            </w:r>
            <w:r w:rsidR="0091625C" w:rsidRPr="00CC7E3C">
              <w:rPr>
                <w:lang w:val="en-US"/>
              </w:rPr>
              <w:t>9</w:t>
            </w:r>
            <w:r w:rsidR="00E654C6" w:rsidRPr="00CC7E3C">
              <w:rPr>
                <w:lang w:val="en-US"/>
              </w:rPr>
              <w:t xml:space="preserve"> (</w:t>
            </w:r>
            <w:r w:rsidRPr="00CC7E3C">
              <w:rPr>
                <w:lang w:val="en-US"/>
              </w:rPr>
              <w:t>5.6</w:t>
            </w:r>
            <w:r w:rsidR="00E654C6"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18" w:space="0" w:color="BFBFBF"/>
              <w:left w:val="single" w:sz="8" w:space="0" w:color="E0E0E0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22E8DAC" w14:textId="664A802D" w:rsidR="00E654C6" w:rsidRPr="00CC7E3C" w:rsidRDefault="00244CB2" w:rsidP="00244CB2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1.6</w:t>
            </w:r>
            <w:r w:rsidR="00E654C6" w:rsidRPr="00CC7E3C">
              <w:rPr>
                <w:lang w:val="en-US"/>
              </w:rPr>
              <w:t xml:space="preserve"> (</w:t>
            </w:r>
            <w:r w:rsidRPr="00CC7E3C">
              <w:rPr>
                <w:lang w:val="en-US"/>
              </w:rPr>
              <w:t>9.</w:t>
            </w:r>
            <w:r w:rsidR="0091625C" w:rsidRPr="00CC7E3C">
              <w:rPr>
                <w:lang w:val="en-US"/>
              </w:rPr>
              <w:t>1</w:t>
            </w:r>
            <w:r w:rsidR="00E654C6" w:rsidRPr="00CC7E3C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8" w:space="0" w:color="BFBFBF"/>
              <w:left w:val="single" w:sz="8" w:space="0" w:color="E0E0E0"/>
              <w:bottom w:val="single" w:sz="4" w:space="0" w:color="BFBFBF" w:themeColor="background1" w:themeShade="BF"/>
              <w:right w:val="nil"/>
            </w:tcBorders>
          </w:tcPr>
          <w:p w14:paraId="6EFDB85A" w14:textId="3604473D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0</w:t>
            </w:r>
            <w:r w:rsidR="0091625C" w:rsidRPr="00CC7E3C">
              <w:rPr>
                <w:lang w:val="en-US"/>
              </w:rPr>
              <w:t>20</w:t>
            </w:r>
            <w:r w:rsidRPr="00CC7E3C">
              <w:rPr>
                <w:lang w:val="en-US"/>
              </w:rPr>
              <w:t>*</w:t>
            </w:r>
          </w:p>
        </w:tc>
      </w:tr>
      <w:tr w:rsidR="00CC7E3C" w:rsidRPr="00CC7E3C" w14:paraId="1C6802E4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tcBorders>
              <w:top w:val="single" w:sz="4" w:space="0" w:color="BFBFBF" w:themeColor="background1" w:themeShade="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F7D764D" w14:textId="5D2DBB23" w:rsidR="00E654C6" w:rsidRPr="00CC7E3C" w:rsidRDefault="00E654C6" w:rsidP="00C268DA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Age (me</w:t>
            </w:r>
            <w:r w:rsidR="00C268DA" w:rsidRPr="00CC7E3C">
              <w:rPr>
                <w:lang w:val="en-US"/>
              </w:rPr>
              <w:t>di</w:t>
            </w:r>
            <w:r w:rsidRPr="00CC7E3C">
              <w:rPr>
                <w:lang w:val="en-US"/>
              </w:rPr>
              <w:t>an (</w:t>
            </w:r>
            <w:r w:rsidR="00C268DA" w:rsidRPr="00CC7E3C">
              <w:rPr>
                <w:lang w:val="en-US"/>
              </w:rPr>
              <w:t>IQR</w:t>
            </w:r>
            <w:r w:rsidRPr="00CC7E3C">
              <w:rPr>
                <w:lang w:val="en-US"/>
              </w:rPr>
              <w:t>), y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B3038BF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3FDC9E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0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36BC6A" w14:textId="0C74B051" w:rsidR="00E654C6" w:rsidRPr="00CC7E3C" w:rsidRDefault="00EC189A" w:rsidP="00244CB2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60</w:t>
            </w:r>
            <w:r w:rsidR="00E654C6" w:rsidRPr="00CC7E3C">
              <w:rPr>
                <w:lang w:val="en-US"/>
              </w:rPr>
              <w:t xml:space="preserve"> (</w:t>
            </w:r>
            <w:r w:rsidR="0091625C" w:rsidRPr="00CC7E3C">
              <w:rPr>
                <w:lang w:val="en-US"/>
              </w:rPr>
              <w:t>21</w:t>
            </w:r>
            <w:r w:rsidR="00E654C6"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0E71C21" w14:textId="5D9286B7" w:rsidR="00E654C6" w:rsidRPr="00CC7E3C" w:rsidRDefault="00244CB2" w:rsidP="00244CB2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60</w:t>
            </w:r>
            <w:r w:rsidR="00E654C6" w:rsidRPr="00CC7E3C">
              <w:rPr>
                <w:lang w:val="en-US"/>
              </w:rPr>
              <w:t xml:space="preserve"> (</w:t>
            </w:r>
            <w:r w:rsidR="0091625C" w:rsidRPr="00CC7E3C">
              <w:rPr>
                <w:lang w:val="en-US"/>
              </w:rPr>
              <w:t>34</w:t>
            </w:r>
            <w:r w:rsidR="00E654C6" w:rsidRPr="00CC7E3C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D2EEDDD" w14:textId="14BB4113" w:rsidR="00E654C6" w:rsidRPr="00CC7E3C" w:rsidRDefault="00E654C6" w:rsidP="00F34EC0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91625C" w:rsidRPr="00CC7E3C">
              <w:rPr>
                <w:lang w:val="en-US"/>
              </w:rPr>
              <w:t>748</w:t>
            </w:r>
          </w:p>
        </w:tc>
      </w:tr>
      <w:tr w:rsidR="00CC7E3C" w:rsidRPr="00CC7E3C" w14:paraId="46201DA4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tcBorders>
              <w:top w:val="single" w:sz="4" w:space="0" w:color="BFBFBF" w:themeColor="background1" w:themeShade="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5D43A2D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Female Sex (n; %)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CC07C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C530AB3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0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CE51B6" w14:textId="4213B0DA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3</w:t>
            </w:r>
            <w:r w:rsidR="0091625C" w:rsidRPr="00CC7E3C">
              <w:rPr>
                <w:lang w:val="en-US"/>
              </w:rPr>
              <w:t>2</w:t>
            </w:r>
            <w:r w:rsidRPr="00CC7E3C">
              <w:rPr>
                <w:lang w:val="en-US"/>
              </w:rPr>
              <w:t xml:space="preserve"> (86.</w:t>
            </w:r>
            <w:r w:rsidR="0091625C" w:rsidRPr="00CC7E3C">
              <w:rPr>
                <w:lang w:val="en-US"/>
              </w:rPr>
              <w:t>5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E21A769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6 (85.7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C201707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.00</w:t>
            </w:r>
          </w:p>
        </w:tc>
      </w:tr>
      <w:tr w:rsidR="00CC7E3C" w:rsidRPr="00CC7E3C" w14:paraId="18D9E455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591DFBF6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Acute urticarial (n; % pos)</w:t>
            </w:r>
          </w:p>
        </w:tc>
        <w:tc>
          <w:tcPr>
            <w:tcW w:w="1264" w:type="dxa"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6E57EEF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single" w:sz="8" w:space="0" w:color="AEAEAE"/>
              <w:left w:val="nil"/>
              <w:bottom w:val="single" w:sz="8" w:space="0" w:color="BFBFBF"/>
              <w:right w:val="nil"/>
            </w:tcBorders>
          </w:tcPr>
          <w:p w14:paraId="3E77A1C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0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E86D2C6" w14:textId="08747770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 (5.</w:t>
            </w:r>
            <w:r w:rsidR="0091625C" w:rsidRPr="00CC7E3C">
              <w:rPr>
                <w:lang w:val="en-US"/>
              </w:rPr>
              <w:t>4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550AA3A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14.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29F6B07" w14:textId="7716A7CD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</w:t>
            </w:r>
            <w:r w:rsidR="0091625C" w:rsidRPr="00CC7E3C">
              <w:rPr>
                <w:lang w:val="en-US"/>
              </w:rPr>
              <w:t>413</w:t>
            </w:r>
          </w:p>
        </w:tc>
      </w:tr>
      <w:tr w:rsidR="00CC7E3C" w:rsidRPr="00CC7E3C" w14:paraId="2042446E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7A193CD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CSU (n; % pos)</w:t>
            </w:r>
          </w:p>
        </w:tc>
        <w:tc>
          <w:tcPr>
            <w:tcW w:w="1264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3540B5AA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0E860A6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0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4A14D8" w14:textId="3B305271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8 (21.</w:t>
            </w:r>
            <w:r w:rsidR="0091625C" w:rsidRPr="00CC7E3C">
              <w:rPr>
                <w:lang w:val="en-US"/>
              </w:rPr>
              <w:t>6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00E6CE0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14.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4738F03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.00</w:t>
            </w:r>
          </w:p>
        </w:tc>
      </w:tr>
      <w:tr w:rsidR="00CC7E3C" w:rsidRPr="00CC7E3C" w14:paraId="5BEF2030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72C7F5B4" w14:textId="5F6495B2" w:rsidR="0091625C" w:rsidRPr="00CC7E3C" w:rsidRDefault="0091625C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Total concomitant disease (n; % pos)</w:t>
            </w:r>
          </w:p>
        </w:tc>
        <w:tc>
          <w:tcPr>
            <w:tcW w:w="1264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7C29E35D" w14:textId="77777777" w:rsidR="0091625C" w:rsidRPr="00CC7E3C" w:rsidRDefault="0091625C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6E04530E" w14:textId="77777777" w:rsidR="0091625C" w:rsidRPr="00CC7E3C" w:rsidRDefault="0091625C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0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F32C0F" w14:textId="5C9B8FEC" w:rsidR="0091625C" w:rsidRPr="00CC7E3C" w:rsidRDefault="0091625C" w:rsidP="0091625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4 (64.9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EE0B8D" w14:textId="166CFF06" w:rsidR="0091625C" w:rsidRPr="00CC7E3C" w:rsidRDefault="0091625C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 (28.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C3DDA5E" w14:textId="41C94FCC" w:rsidR="0091625C" w:rsidRPr="00CC7E3C" w:rsidRDefault="0091625C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103</w:t>
            </w:r>
          </w:p>
        </w:tc>
      </w:tr>
      <w:tr w:rsidR="00CC7E3C" w:rsidRPr="00CC7E3C" w14:paraId="3216FDCA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vMerge w:val="restart"/>
            <w:tcBorders>
              <w:top w:val="single" w:sz="8" w:space="0" w:color="BFBFBF"/>
              <w:left w:val="nil"/>
              <w:right w:val="nil"/>
            </w:tcBorders>
            <w:shd w:val="clear" w:color="auto" w:fill="auto"/>
          </w:tcPr>
          <w:p w14:paraId="3C5174DA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Thyroid Gland disease (n; % pos)</w:t>
            </w:r>
          </w:p>
        </w:tc>
        <w:tc>
          <w:tcPr>
            <w:tcW w:w="1264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1BFC918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total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4366F88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0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5A0845" w14:textId="343C45BA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2 (3</w:t>
            </w:r>
            <w:r w:rsidR="0091625C" w:rsidRPr="00CC7E3C">
              <w:rPr>
                <w:lang w:val="en-US"/>
              </w:rPr>
              <w:t>2.4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8FC311B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DF4C42D" w14:textId="074BB13D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16</w:t>
            </w:r>
            <w:r w:rsidR="0091625C" w:rsidRPr="00CC7E3C">
              <w:rPr>
                <w:lang w:val="en-US"/>
              </w:rPr>
              <w:t>3</w:t>
            </w:r>
          </w:p>
        </w:tc>
      </w:tr>
      <w:tr w:rsidR="00CC7E3C" w:rsidRPr="00CC7E3C" w14:paraId="5FC1B889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713099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7063020C" w14:textId="7DDB1B44" w:rsidR="00E654C6" w:rsidRPr="00CC7E3C" w:rsidRDefault="00647BF2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Nodular goiter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215288A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4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651906F" w14:textId="59B2030D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5 (13.</w:t>
            </w:r>
            <w:r w:rsidR="0091625C" w:rsidRPr="00CC7E3C">
              <w:rPr>
                <w:lang w:val="en-US"/>
              </w:rPr>
              <w:t>5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1EF8BF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9398C21" w14:textId="1D2BF399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57</w:t>
            </w:r>
            <w:r w:rsidR="0091625C" w:rsidRPr="00CC7E3C">
              <w:rPr>
                <w:lang w:val="en-US"/>
              </w:rPr>
              <w:t>4</w:t>
            </w:r>
          </w:p>
        </w:tc>
      </w:tr>
      <w:tr w:rsidR="00CC7E3C" w:rsidRPr="00CC7E3C" w14:paraId="3844FFA6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5D144DA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684B13F1" w14:textId="3A2D014F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Hashimoto</w:t>
            </w:r>
            <w:r w:rsidR="00647BF2" w:rsidRPr="00CC7E3C">
              <w:rPr>
                <w:sz w:val="20"/>
                <w:lang w:val="en-US"/>
              </w:rPr>
              <w:t xml:space="preserve">’s </w:t>
            </w:r>
            <w:r w:rsidRPr="00CC7E3C">
              <w:rPr>
                <w:sz w:val="20"/>
                <w:lang w:val="en-US"/>
              </w:rPr>
              <w:t>Thyroiditis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2348FFF6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4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903A10" w14:textId="6B980D89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4 (10.</w:t>
            </w:r>
            <w:r w:rsidR="0091625C" w:rsidRPr="00CC7E3C">
              <w:rPr>
                <w:lang w:val="en-US"/>
              </w:rPr>
              <w:t>8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2104C68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6500E65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.00</w:t>
            </w:r>
          </w:p>
        </w:tc>
      </w:tr>
      <w:tr w:rsidR="00CC7E3C" w:rsidRPr="00CC7E3C" w14:paraId="70E471F0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A105DA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70E64535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Thyroid Autoantibodies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4CF9E52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4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D926BE" w14:textId="434C38CE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5 (13.</w:t>
            </w:r>
            <w:r w:rsidR="0091625C" w:rsidRPr="00CC7E3C">
              <w:rPr>
                <w:lang w:val="en-US"/>
              </w:rPr>
              <w:t>5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AB0207E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1DB309B" w14:textId="5E2C1060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57</w:t>
            </w:r>
            <w:r w:rsidR="0091625C" w:rsidRPr="00CC7E3C">
              <w:rPr>
                <w:lang w:val="en-US"/>
              </w:rPr>
              <w:t>4</w:t>
            </w:r>
          </w:p>
        </w:tc>
      </w:tr>
      <w:tr w:rsidR="00CC7E3C" w:rsidRPr="00CC7E3C" w14:paraId="52FBDD31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vMerge/>
            <w:tcBorders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06F3F6E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25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5853D95A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Thyroid substitution therapy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23C63EF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4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6976F3" w14:textId="5B7D0F09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8 (21.</w:t>
            </w:r>
            <w:r w:rsidR="0091625C" w:rsidRPr="00CC7E3C">
              <w:rPr>
                <w:lang w:val="en-US"/>
              </w:rPr>
              <w:t>6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405021E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F2F41CA" w14:textId="67B6B624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31</w:t>
            </w:r>
            <w:r w:rsidR="0091625C" w:rsidRPr="00CC7E3C">
              <w:rPr>
                <w:lang w:val="en-US"/>
              </w:rPr>
              <w:t>8</w:t>
            </w:r>
          </w:p>
        </w:tc>
      </w:tr>
      <w:tr w:rsidR="00CC7E3C" w:rsidRPr="00CC7E3C" w14:paraId="167E7BAF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23616F8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Oncological disease (n; % pos)</w:t>
            </w:r>
          </w:p>
        </w:tc>
        <w:tc>
          <w:tcPr>
            <w:tcW w:w="1264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</w:tcPr>
          <w:p w14:paraId="6C014A63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 </w:t>
            </w: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</w:tcPr>
          <w:p w14:paraId="088FB3D3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02" w:type="dxa"/>
            <w:gridSpan w:val="5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F262DF" w14:textId="6776762A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3 (</w:t>
            </w:r>
            <w:r w:rsidR="0091625C" w:rsidRPr="00CC7E3C">
              <w:rPr>
                <w:lang w:val="en-US"/>
              </w:rPr>
              <w:t>8.1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CC7C7D8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74AAA92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.00</w:t>
            </w:r>
          </w:p>
        </w:tc>
      </w:tr>
      <w:tr w:rsidR="00CC7E3C" w:rsidRPr="00CC7E3C" w14:paraId="035F0C19" w14:textId="77777777" w:rsidTr="00224FBC">
        <w:trPr>
          <w:gridAfter w:val="1"/>
          <w:wAfter w:w="3255" w:type="dxa"/>
          <w:cantSplit/>
        </w:trPr>
        <w:tc>
          <w:tcPr>
            <w:tcW w:w="2386" w:type="dxa"/>
            <w:tcBorders>
              <w:top w:val="single" w:sz="8" w:space="0" w:color="BFBFBF"/>
              <w:left w:val="nil"/>
              <w:bottom w:val="single" w:sz="18" w:space="0" w:color="BFBFBF"/>
              <w:right w:val="nil"/>
            </w:tcBorders>
            <w:shd w:val="clear" w:color="auto" w:fill="auto"/>
          </w:tcPr>
          <w:p w14:paraId="0D5B977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Kidney impairment (n; % pos)</w:t>
            </w:r>
          </w:p>
        </w:tc>
        <w:tc>
          <w:tcPr>
            <w:tcW w:w="1264" w:type="dxa"/>
            <w:tcBorders>
              <w:top w:val="single" w:sz="8" w:space="0" w:color="BFBFBF"/>
              <w:left w:val="nil"/>
              <w:bottom w:val="single" w:sz="18" w:space="0" w:color="BFBFBF" w:themeColor="background1" w:themeShade="BF"/>
              <w:right w:val="nil"/>
            </w:tcBorders>
            <w:shd w:val="clear" w:color="auto" w:fill="auto"/>
          </w:tcPr>
          <w:p w14:paraId="0DCF184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60" w:type="dxa"/>
            <w:tcBorders>
              <w:top w:val="single" w:sz="8" w:space="0" w:color="BFBFBF"/>
              <w:left w:val="nil"/>
              <w:bottom w:val="single" w:sz="18" w:space="0" w:color="BFBFBF"/>
              <w:right w:val="nil"/>
            </w:tcBorders>
          </w:tcPr>
          <w:p w14:paraId="5CE370C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02" w:type="dxa"/>
            <w:gridSpan w:val="5"/>
            <w:tcBorders>
              <w:top w:val="single" w:sz="8" w:space="0" w:color="AEAEAE"/>
              <w:left w:val="nil"/>
              <w:bottom w:val="single" w:sz="18" w:space="0" w:color="BFBFBF"/>
              <w:right w:val="single" w:sz="8" w:space="0" w:color="E0E0E0"/>
            </w:tcBorders>
            <w:shd w:val="clear" w:color="auto" w:fill="auto"/>
          </w:tcPr>
          <w:p w14:paraId="1C69537D" w14:textId="46A02976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1 (2.</w:t>
            </w:r>
            <w:r w:rsidR="0091625C" w:rsidRPr="00CC7E3C">
              <w:rPr>
                <w:lang w:val="en-US"/>
              </w:rPr>
              <w:t>7</w:t>
            </w:r>
            <w:r w:rsidRPr="00CC7E3C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18" w:space="0" w:color="BFBFBF"/>
              <w:right w:val="nil"/>
            </w:tcBorders>
            <w:shd w:val="clear" w:color="auto" w:fill="auto"/>
          </w:tcPr>
          <w:p w14:paraId="0FB49ECE" w14:textId="77777777" w:rsidR="00E654C6" w:rsidRPr="00CC7E3C" w:rsidRDefault="00E654C6" w:rsidP="00224FBC">
            <w:pPr>
              <w:keepNext/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2 (28.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18" w:space="0" w:color="BFBFBF"/>
              <w:right w:val="nil"/>
            </w:tcBorders>
          </w:tcPr>
          <w:p w14:paraId="1F3D07C0" w14:textId="0963658B" w:rsidR="00E654C6" w:rsidRPr="00CC7E3C" w:rsidRDefault="00E654C6" w:rsidP="00224FBC">
            <w:pPr>
              <w:keepNext/>
              <w:spacing w:line="360" w:lineRule="auto"/>
              <w:jc w:val="center"/>
              <w:rPr>
                <w:lang w:val="en-US"/>
              </w:rPr>
            </w:pPr>
            <w:r w:rsidRPr="00CC7E3C">
              <w:rPr>
                <w:lang w:val="en-US"/>
              </w:rPr>
              <w:t>0.0</w:t>
            </w:r>
            <w:r w:rsidR="0091625C" w:rsidRPr="00CC7E3C">
              <w:rPr>
                <w:lang w:val="en-US"/>
              </w:rPr>
              <w:t>61</w:t>
            </w:r>
          </w:p>
        </w:tc>
      </w:tr>
    </w:tbl>
    <w:p w14:paraId="705FC929" w14:textId="11402490" w:rsidR="00E654C6" w:rsidRPr="00CC7E3C" w:rsidRDefault="00CC7E3C" w:rsidP="00E654C6">
      <w:pPr>
        <w:pStyle w:val="Beschriftung"/>
        <w:rPr>
          <w:color w:val="auto"/>
          <w:lang w:val="en-US"/>
        </w:rPr>
      </w:pPr>
      <w:r>
        <w:rPr>
          <w:color w:val="auto"/>
          <w:lang w:val="en-US"/>
        </w:rPr>
        <w:t>Supplementary</w:t>
      </w:r>
      <w:r w:rsidR="00E654C6" w:rsidRPr="00CC7E3C">
        <w:rPr>
          <w:color w:val="auto"/>
          <w:lang w:val="en-US"/>
        </w:rPr>
        <w:t xml:space="preserve"> Table </w:t>
      </w:r>
      <w:r w:rsidR="0066340B" w:rsidRPr="00CC7E3C">
        <w:rPr>
          <w:color w:val="auto"/>
          <w:lang w:val="en-US"/>
        </w:rPr>
        <w:t xml:space="preserve">4 </w:t>
      </w:r>
      <w:r w:rsidR="00E654C6" w:rsidRPr="00CC7E3C">
        <w:rPr>
          <w:color w:val="auto"/>
          <w:lang w:val="en-US"/>
        </w:rPr>
        <w:t>- HaT Cohort Characteristics (TPSAB1 Duplication vs. Triplication)</w:t>
      </w:r>
      <w:r w:rsidR="00E654C6" w:rsidRPr="00CC7E3C">
        <w:rPr>
          <w:color w:val="auto"/>
          <w:lang w:val="en-US"/>
        </w:rPr>
        <w:br/>
      </w:r>
      <w:r w:rsidR="00260E2E" w:rsidRPr="00CC7E3C">
        <w:rPr>
          <w:color w:val="auto"/>
          <w:lang w:val="en-US"/>
        </w:rPr>
        <w:t>Statistical analysis was performed using a Mann-Whitney-Test (Kolmogorov-Smirnov rejects normal distribution)</w:t>
      </w:r>
      <w:r w:rsidR="00E654C6" w:rsidRPr="00CC7E3C">
        <w:rPr>
          <w:color w:val="auto"/>
          <w:lang w:val="en-US"/>
        </w:rPr>
        <w:t xml:space="preserve"> and fisher exact. Significant results were indicated with an asterisk (p&lt;0.05*, p&lt;0.01**).</w:t>
      </w:r>
      <w:r w:rsidR="00E654C6" w:rsidRPr="00CC7E3C">
        <w:rPr>
          <w:color w:val="auto"/>
          <w:lang w:val="en-US"/>
        </w:rPr>
        <w:br/>
        <w:t xml:space="preserve">Abbreviations: </w:t>
      </w:r>
      <w:r w:rsidR="0071714A" w:rsidRPr="00CC7E3C">
        <w:rPr>
          <w:color w:val="auto"/>
          <w:lang w:val="en-US"/>
        </w:rPr>
        <w:t xml:space="preserve">a.o. – among others, </w:t>
      </w:r>
      <w:r w:rsidR="00E654C6" w:rsidRPr="00CC7E3C">
        <w:rPr>
          <w:color w:val="auto"/>
          <w:lang w:val="en-US"/>
        </w:rPr>
        <w:t xml:space="preserve">CSU – chronic spontaneous urticaria, </w:t>
      </w:r>
      <w:r w:rsidR="00C268DA" w:rsidRPr="00CC7E3C">
        <w:rPr>
          <w:color w:val="auto"/>
          <w:lang w:val="en-US"/>
        </w:rPr>
        <w:t>IQR – interquartile range</w:t>
      </w:r>
      <w:r w:rsidR="00E654C6" w:rsidRPr="00CC7E3C">
        <w:rPr>
          <w:color w:val="auto"/>
          <w:lang w:val="en-US"/>
        </w:rPr>
        <w:t>, HaT – hereditary alpha tryptasemia, pos – positive, y – years.</w:t>
      </w:r>
    </w:p>
    <w:p w14:paraId="25B51EEF" w14:textId="77777777" w:rsidR="00E654C6" w:rsidRPr="00CC7E3C" w:rsidRDefault="00E654C6" w:rsidP="00E654C6">
      <w:pPr>
        <w:rPr>
          <w:lang w:val="en-US"/>
        </w:rPr>
      </w:pPr>
    </w:p>
    <w:tbl>
      <w:tblPr>
        <w:tblStyle w:val="Tabellenraster"/>
        <w:tblW w:w="1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2594"/>
        <w:gridCol w:w="1697"/>
        <w:gridCol w:w="1698"/>
        <w:gridCol w:w="873"/>
        <w:gridCol w:w="1947"/>
      </w:tblGrid>
      <w:tr w:rsidR="00CC7E3C" w:rsidRPr="00CC7E3C" w14:paraId="1FC70289" w14:textId="77777777" w:rsidTr="00224FBC">
        <w:trPr>
          <w:gridAfter w:val="1"/>
          <w:wAfter w:w="1956" w:type="dxa"/>
        </w:trPr>
        <w:tc>
          <w:tcPr>
            <w:tcW w:w="2365" w:type="dxa"/>
          </w:tcPr>
          <w:p w14:paraId="3070862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right w:val="single" w:sz="4" w:space="0" w:color="FFFFFF" w:themeColor="background1"/>
            </w:tcBorders>
          </w:tcPr>
          <w:p w14:paraId="67D82D8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252" w:type="dxa"/>
            <w:gridSpan w:val="3"/>
            <w:tcBorders>
              <w:left w:val="single" w:sz="4" w:space="0" w:color="FFFFFF" w:themeColor="background1"/>
              <w:right w:val="single" w:sz="18" w:space="0" w:color="FFFFFF" w:themeColor="background1"/>
            </w:tcBorders>
          </w:tcPr>
          <w:p w14:paraId="6B57BBA8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C7E3C" w:rsidRPr="00CC7E3C" w14:paraId="5A80013E" w14:textId="77777777" w:rsidTr="00224FBC">
        <w:trPr>
          <w:gridAfter w:val="1"/>
          <w:wAfter w:w="1956" w:type="dxa"/>
        </w:trPr>
        <w:tc>
          <w:tcPr>
            <w:tcW w:w="2365" w:type="dxa"/>
          </w:tcPr>
          <w:p w14:paraId="30B907D4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</w:tcPr>
          <w:p w14:paraId="456E237C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54333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HaT Positive</w:t>
            </w:r>
          </w:p>
          <w:p w14:paraId="123DF01F" w14:textId="12304AAC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lang w:val="en-US"/>
              </w:rPr>
              <w:t>n=3</w:t>
            </w:r>
            <w:r w:rsidR="002924A6" w:rsidRPr="00CC7E3C">
              <w:rPr>
                <w:lang w:val="en-US"/>
              </w:rPr>
              <w:t>8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3183A4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HaT Negative</w:t>
            </w:r>
          </w:p>
          <w:p w14:paraId="1F941521" w14:textId="61AD61A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=</w:t>
            </w:r>
            <w:r w:rsidR="002924A6" w:rsidRPr="00CC7E3C">
              <w:rPr>
                <w:lang w:val="en-US"/>
              </w:rPr>
              <w:t>8</w:t>
            </w:r>
          </w:p>
        </w:tc>
        <w:tc>
          <w:tcPr>
            <w:tcW w:w="850" w:type="dxa"/>
            <w:tcBorders>
              <w:left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0EFB51DB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p =</w:t>
            </w:r>
          </w:p>
        </w:tc>
      </w:tr>
      <w:tr w:rsidR="00CC7E3C" w:rsidRPr="00CC7E3C" w14:paraId="7B1A5A7A" w14:textId="77777777" w:rsidTr="00224FBC">
        <w:trPr>
          <w:gridAfter w:val="1"/>
          <w:wAfter w:w="1956" w:type="dxa"/>
        </w:trPr>
        <w:tc>
          <w:tcPr>
            <w:tcW w:w="2365" w:type="dxa"/>
            <w:tcBorders>
              <w:top w:val="single" w:sz="18" w:space="0" w:color="BFBFBF" w:themeColor="background1" w:themeShade="BF"/>
              <w:bottom w:val="single" w:sz="4" w:space="0" w:color="BFBFBF" w:themeColor="background1" w:themeShade="BF"/>
            </w:tcBorders>
          </w:tcPr>
          <w:p w14:paraId="7BBC9AAF" w14:textId="53883436" w:rsidR="00E654C6" w:rsidRPr="00CC7E3C" w:rsidRDefault="00E654C6" w:rsidP="009D4AF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lastRenderedPageBreak/>
              <w:t>Total IgE (me</w:t>
            </w:r>
            <w:r w:rsidR="009D4AFC" w:rsidRPr="00CC7E3C">
              <w:rPr>
                <w:sz w:val="22"/>
                <w:lang w:val="en-US"/>
              </w:rPr>
              <w:t>di</w:t>
            </w:r>
            <w:r w:rsidRPr="00CC7E3C">
              <w:rPr>
                <w:sz w:val="22"/>
                <w:lang w:val="en-US"/>
              </w:rPr>
              <w:t>an (</w:t>
            </w:r>
            <w:r w:rsidR="009D4AFC" w:rsidRPr="00CC7E3C">
              <w:rPr>
                <w:sz w:val="22"/>
                <w:lang w:val="en-US"/>
              </w:rPr>
              <w:t>IQR</w:t>
            </w:r>
            <w:r w:rsidRPr="00CC7E3C">
              <w:rPr>
                <w:sz w:val="22"/>
                <w:lang w:val="en-US"/>
              </w:rPr>
              <w:t>; U/ml)</w:t>
            </w:r>
          </w:p>
        </w:tc>
        <w:tc>
          <w:tcPr>
            <w:tcW w:w="2597" w:type="dxa"/>
            <w:tcBorders>
              <w:top w:val="single" w:sz="18" w:space="0" w:color="BFBFBF" w:themeColor="background1" w:themeShade="BF"/>
              <w:bottom w:val="single" w:sz="4" w:space="0" w:color="BFBFBF" w:themeColor="background1" w:themeShade="BF"/>
            </w:tcBorders>
          </w:tcPr>
          <w:p w14:paraId="0D8732C0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B296F1" w14:textId="747762A1" w:rsidR="00E654C6" w:rsidRPr="00CC7E3C" w:rsidRDefault="002924A6" w:rsidP="007A573F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47.3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="007A573F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2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4</w:t>
            </w:r>
            <w:r w:rsidR="007A573F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554EF3" w14:textId="2784E42D" w:rsidR="00E654C6" w:rsidRPr="00CC7E3C" w:rsidRDefault="002924A6" w:rsidP="007A573F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61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19.1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FC2B158" w14:textId="64A7C39F" w:rsidR="00E654C6" w:rsidRPr="00CC7E3C" w:rsidRDefault="00E654C6" w:rsidP="007A573F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</w:t>
            </w:r>
            <w:r w:rsidR="002924A6" w:rsidRPr="00CC7E3C">
              <w:rPr>
                <w:sz w:val="20"/>
                <w:lang w:val="en-US"/>
              </w:rPr>
              <w:t>659</w:t>
            </w:r>
            <w:r w:rsidR="007A573F" w:rsidRPr="00CC7E3C">
              <w:rPr>
                <w:sz w:val="20"/>
                <w:lang w:val="en-US"/>
              </w:rPr>
              <w:t xml:space="preserve"> </w:t>
            </w:r>
          </w:p>
        </w:tc>
      </w:tr>
      <w:tr w:rsidR="00CC7E3C" w:rsidRPr="00CC7E3C" w14:paraId="48C98986" w14:textId="77777777" w:rsidTr="00224FBC">
        <w:tc>
          <w:tcPr>
            <w:tcW w:w="23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0DEE89" w14:textId="499D1090" w:rsidR="00E654C6" w:rsidRPr="00CC7E3C" w:rsidRDefault="005A53EA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AR </w:t>
            </w:r>
            <w:r w:rsidR="00E654C6" w:rsidRPr="00CC7E3C">
              <w:rPr>
                <w:lang w:val="en-US"/>
              </w:rPr>
              <w:t>(n; % pos)</w:t>
            </w: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84CD1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BDDF73" w14:textId="46BC10CD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8.9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3219AB" w14:textId="3713A619" w:rsidR="00E654C6" w:rsidRPr="00CC7E3C" w:rsidRDefault="000B0561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2.5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1B0F7543" w14:textId="07D7DCA9" w:rsidR="00E654C6" w:rsidRPr="00CC7E3C" w:rsidRDefault="000B0561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660</w:t>
            </w:r>
          </w:p>
        </w:tc>
        <w:tc>
          <w:tcPr>
            <w:tcW w:w="1956" w:type="dxa"/>
          </w:tcPr>
          <w:p w14:paraId="3B125166" w14:textId="77777777" w:rsidR="00E654C6" w:rsidRPr="00CC7E3C" w:rsidRDefault="00E654C6" w:rsidP="00224FBC">
            <w:pPr>
              <w:spacing w:line="360" w:lineRule="auto"/>
            </w:pPr>
          </w:p>
        </w:tc>
      </w:tr>
      <w:tr w:rsidR="00CC7E3C" w:rsidRPr="00CC7E3C" w14:paraId="6FF6B0A5" w14:textId="77777777" w:rsidTr="00224FBC">
        <w:trPr>
          <w:gridAfter w:val="1"/>
          <w:wAfter w:w="1956" w:type="dxa"/>
        </w:trPr>
        <w:tc>
          <w:tcPr>
            <w:tcW w:w="23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ADC0DA" w14:textId="09F8278B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 xml:space="preserve">History of anaphylaxis </w:t>
            </w:r>
            <w:r w:rsidRPr="00CC7E3C">
              <w:rPr>
                <w:lang w:val="en-US"/>
              </w:rPr>
              <w:t>(n; % pos)</w:t>
            </w:r>
            <w:r w:rsidR="002B7151" w:rsidRPr="00CC7E3C">
              <w:rPr>
                <w:lang w:val="en-US"/>
              </w:rPr>
              <w:t xml:space="preserve"> (*)</w:t>
            </w: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CC6FF9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F051D6" w14:textId="463A6D26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3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60.5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80694B" w14:textId="4F803F4E" w:rsidR="00E654C6" w:rsidRPr="00CC7E3C" w:rsidRDefault="000B0561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7 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87.5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2E54380A" w14:textId="06098023" w:rsidR="00E654C6" w:rsidRPr="00CC7E3C" w:rsidRDefault="000B0561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230</w:t>
            </w:r>
          </w:p>
        </w:tc>
      </w:tr>
      <w:tr w:rsidR="00CC7E3C" w:rsidRPr="00CC7E3C" w14:paraId="67B642BB" w14:textId="77777777" w:rsidTr="00224FBC">
        <w:trPr>
          <w:gridAfter w:val="1"/>
          <w:wAfter w:w="1956" w:type="dxa"/>
        </w:trPr>
        <w:tc>
          <w:tcPr>
            <w:tcW w:w="2365" w:type="dxa"/>
            <w:vMerge w:val="restart"/>
            <w:tcBorders>
              <w:top w:val="single" w:sz="4" w:space="0" w:color="BFBFBF" w:themeColor="background1" w:themeShade="BF"/>
            </w:tcBorders>
          </w:tcPr>
          <w:p w14:paraId="65E3A20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Grade (n; % pos)</w:t>
            </w: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CCAD2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</w:t>
            </w:r>
            <w:r w:rsidR="00BC6C84" w:rsidRPr="00CC7E3C">
              <w:rPr>
                <w:sz w:val="22"/>
                <w:lang w:val="en-US"/>
              </w:rPr>
              <w:t>e</w:t>
            </w:r>
            <w:r w:rsidRPr="00CC7E3C">
              <w:rPr>
                <w:sz w:val="22"/>
                <w:lang w:val="en-US"/>
              </w:rPr>
              <w:t xml:space="preserve"> I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1BA89B" w14:textId="59FF248B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8.9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200A51" w14:textId="5A0863CA" w:rsidR="00E654C6" w:rsidRPr="00CC7E3C" w:rsidRDefault="000B0561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2.5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6F388E41" w14:textId="0EE932FF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</w:t>
            </w:r>
            <w:r w:rsidR="000B0561" w:rsidRPr="00CC7E3C">
              <w:rPr>
                <w:sz w:val="20"/>
                <w:lang w:val="en-US"/>
              </w:rPr>
              <w:t>660</w:t>
            </w:r>
          </w:p>
        </w:tc>
      </w:tr>
      <w:tr w:rsidR="00CC7E3C" w:rsidRPr="00CC7E3C" w14:paraId="323B2759" w14:textId="77777777" w:rsidTr="00224FBC">
        <w:trPr>
          <w:gridAfter w:val="1"/>
          <w:wAfter w:w="1956" w:type="dxa"/>
        </w:trPr>
        <w:tc>
          <w:tcPr>
            <w:tcW w:w="2365" w:type="dxa"/>
            <w:vMerge/>
          </w:tcPr>
          <w:p w14:paraId="562AE82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1939C5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</w:t>
            </w:r>
            <w:r w:rsidR="00BC6C84" w:rsidRPr="00CC7E3C">
              <w:rPr>
                <w:sz w:val="22"/>
                <w:lang w:val="en-US"/>
              </w:rPr>
              <w:t>e</w:t>
            </w:r>
            <w:r w:rsidRPr="00CC7E3C">
              <w:rPr>
                <w:sz w:val="22"/>
                <w:lang w:val="en-US"/>
              </w:rPr>
              <w:t xml:space="preserve"> II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CA2258" w14:textId="235628B8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 (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3.2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945366" w14:textId="3B64EAA5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 (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62.5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5B504A31" w14:textId="298A8094" w:rsidR="00E654C6" w:rsidRPr="00CC7E3C" w:rsidRDefault="000B0561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007**</w:t>
            </w:r>
          </w:p>
        </w:tc>
      </w:tr>
      <w:tr w:rsidR="00CC7E3C" w:rsidRPr="00CC7E3C" w14:paraId="6A129BE2" w14:textId="77777777" w:rsidTr="00224FBC">
        <w:trPr>
          <w:gridAfter w:val="1"/>
          <w:wAfter w:w="1956" w:type="dxa"/>
        </w:trPr>
        <w:tc>
          <w:tcPr>
            <w:tcW w:w="2365" w:type="dxa"/>
            <w:vMerge/>
          </w:tcPr>
          <w:p w14:paraId="22614A3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69D5E3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</w:t>
            </w:r>
            <w:r w:rsidR="00BC6C84" w:rsidRPr="00CC7E3C">
              <w:rPr>
                <w:sz w:val="22"/>
                <w:lang w:val="en-US"/>
              </w:rPr>
              <w:t>e</w:t>
            </w:r>
            <w:r w:rsidRPr="00CC7E3C">
              <w:rPr>
                <w:sz w:val="22"/>
                <w:lang w:val="en-US"/>
              </w:rPr>
              <w:t xml:space="preserve"> III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3F2322" w14:textId="41736FED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4 (10.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3395A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1F00503B" w14:textId="0499BFDA" w:rsidR="00E654C6" w:rsidRPr="00CC7E3C" w:rsidRDefault="000B0561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0C9C3B03" w14:textId="77777777" w:rsidTr="00224FBC">
        <w:trPr>
          <w:gridAfter w:val="1"/>
          <w:wAfter w:w="1956" w:type="dxa"/>
        </w:trPr>
        <w:tc>
          <w:tcPr>
            <w:tcW w:w="2365" w:type="dxa"/>
            <w:vMerge/>
            <w:tcBorders>
              <w:bottom w:val="single" w:sz="4" w:space="0" w:color="BFBFBF" w:themeColor="background1" w:themeShade="BF"/>
            </w:tcBorders>
          </w:tcPr>
          <w:p w14:paraId="66F30CA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389366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</w:t>
            </w:r>
            <w:r w:rsidR="00BC6C84" w:rsidRPr="00CC7E3C">
              <w:rPr>
                <w:sz w:val="22"/>
                <w:lang w:val="en-US"/>
              </w:rPr>
              <w:t>e</w:t>
            </w:r>
            <w:r w:rsidRPr="00CC7E3C">
              <w:rPr>
                <w:sz w:val="22"/>
                <w:lang w:val="en-US"/>
              </w:rPr>
              <w:t xml:space="preserve"> IV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7B5CCA" w14:textId="1961BF20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2.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7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A375B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5AE7E07E" w14:textId="77777777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2508CB4C" w14:textId="77777777" w:rsidTr="00224FBC">
        <w:trPr>
          <w:gridAfter w:val="1"/>
          <w:wAfter w:w="1956" w:type="dxa"/>
        </w:trPr>
        <w:tc>
          <w:tcPr>
            <w:tcW w:w="2365" w:type="dxa"/>
            <w:vMerge w:val="restart"/>
            <w:tcBorders>
              <w:top w:val="single" w:sz="4" w:space="0" w:color="BFBFBF" w:themeColor="background1" w:themeShade="BF"/>
            </w:tcBorders>
          </w:tcPr>
          <w:p w14:paraId="60909185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Culprit (n; % pos)</w:t>
            </w: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2B7455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Hymenoptera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1AB2A1" w14:textId="55EDF98D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8 (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1.1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43847C" w14:textId="7505BD10" w:rsidR="00E654C6" w:rsidRPr="00CC7E3C" w:rsidRDefault="000B0561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6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75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F3E5326" w14:textId="78330592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0</w:t>
            </w:r>
            <w:r w:rsidR="000B0561" w:rsidRPr="00CC7E3C">
              <w:rPr>
                <w:sz w:val="20"/>
                <w:lang w:val="en-US"/>
              </w:rPr>
              <w:t>06*</w:t>
            </w:r>
            <w:r w:rsidRPr="00CC7E3C">
              <w:rPr>
                <w:sz w:val="20"/>
                <w:lang w:val="en-US"/>
              </w:rPr>
              <w:t>*</w:t>
            </w:r>
          </w:p>
        </w:tc>
      </w:tr>
      <w:tr w:rsidR="00CC7E3C" w:rsidRPr="00CC7E3C" w14:paraId="54367D2D" w14:textId="77777777" w:rsidTr="00224FBC">
        <w:trPr>
          <w:gridAfter w:val="1"/>
          <w:wAfter w:w="1956" w:type="dxa"/>
        </w:trPr>
        <w:tc>
          <w:tcPr>
            <w:tcW w:w="2365" w:type="dxa"/>
            <w:vMerge/>
          </w:tcPr>
          <w:p w14:paraId="5D6BEB10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25B775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Food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FBB389" w14:textId="69580CBC" w:rsidR="00E654C6" w:rsidRPr="00CC7E3C" w:rsidRDefault="000B0561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4 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0.5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2352CF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662C7FFA" w14:textId="3DF6E690" w:rsidR="00E654C6" w:rsidRPr="00CC7E3C" w:rsidRDefault="000B0561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302E8F4B" w14:textId="77777777" w:rsidTr="00224FBC">
        <w:trPr>
          <w:gridAfter w:val="1"/>
          <w:wAfter w:w="1956" w:type="dxa"/>
        </w:trPr>
        <w:tc>
          <w:tcPr>
            <w:tcW w:w="2365" w:type="dxa"/>
            <w:vMerge/>
          </w:tcPr>
          <w:p w14:paraId="496D0A0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2690D9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Medications total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1D8FBAA9" w14:textId="43F80525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7 (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44.7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DF8B98A" w14:textId="5DCCF55F" w:rsidR="00E654C6" w:rsidRPr="00CC7E3C" w:rsidRDefault="000B0561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2 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5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  <w:shd w:val="clear" w:color="auto" w:fill="FFFFFF" w:themeFill="background1"/>
          </w:tcPr>
          <w:p w14:paraId="39F2BC4C" w14:textId="1AEE38B2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</w:t>
            </w:r>
            <w:r w:rsidR="000B0561" w:rsidRPr="00CC7E3C">
              <w:rPr>
                <w:sz w:val="20"/>
                <w:lang w:val="en-US"/>
              </w:rPr>
              <w:t>440</w:t>
            </w:r>
          </w:p>
        </w:tc>
      </w:tr>
      <w:tr w:rsidR="00CC7E3C" w:rsidRPr="00CC7E3C" w14:paraId="19AA444F" w14:textId="77777777" w:rsidTr="00224FBC">
        <w:trPr>
          <w:gridAfter w:val="1"/>
          <w:wAfter w:w="1956" w:type="dxa"/>
        </w:trPr>
        <w:tc>
          <w:tcPr>
            <w:tcW w:w="2365" w:type="dxa"/>
            <w:vMerge/>
          </w:tcPr>
          <w:p w14:paraId="053C085E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19A2A3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Antibiotics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8132A9" w14:textId="4001CFD1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3 (7.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9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816984" w14:textId="75F0F460" w:rsidR="00E654C6" w:rsidRPr="00CC7E3C" w:rsidRDefault="000B0561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5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53B9CAEA" w14:textId="37DBF8B1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</w:t>
            </w:r>
            <w:r w:rsidR="000B0561" w:rsidRPr="00CC7E3C">
              <w:rPr>
                <w:sz w:val="20"/>
                <w:lang w:val="en-US"/>
              </w:rPr>
              <w:t>203</w:t>
            </w:r>
          </w:p>
        </w:tc>
      </w:tr>
      <w:tr w:rsidR="00CC7E3C" w:rsidRPr="00CC7E3C" w14:paraId="156727B4" w14:textId="77777777" w:rsidTr="00224FBC">
        <w:trPr>
          <w:gridAfter w:val="1"/>
          <w:wAfter w:w="1956" w:type="dxa"/>
        </w:trPr>
        <w:tc>
          <w:tcPr>
            <w:tcW w:w="2365" w:type="dxa"/>
            <w:vMerge/>
          </w:tcPr>
          <w:p w14:paraId="340B4140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D2F0B8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NSAIDs (incl. intolerance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698CB8" w14:textId="0CE074D9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1 (28.</w:t>
            </w:r>
            <w:r w:rsidR="000B0561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9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4872CC" w14:textId="0D8741F4" w:rsidR="00E654C6" w:rsidRPr="00CC7E3C" w:rsidRDefault="000B0561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2.5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768AAA4" w14:textId="18F9EB62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</w:t>
            </w:r>
            <w:r w:rsidR="000B0561" w:rsidRPr="00CC7E3C">
              <w:rPr>
                <w:sz w:val="20"/>
                <w:lang w:val="en-US"/>
              </w:rPr>
              <w:t>660</w:t>
            </w:r>
          </w:p>
        </w:tc>
      </w:tr>
      <w:tr w:rsidR="00CC7E3C" w:rsidRPr="00CC7E3C" w14:paraId="68F1B3AD" w14:textId="77777777" w:rsidTr="00224FBC">
        <w:trPr>
          <w:gridAfter w:val="1"/>
          <w:wAfter w:w="1956" w:type="dxa"/>
        </w:trPr>
        <w:tc>
          <w:tcPr>
            <w:tcW w:w="2365" w:type="dxa"/>
            <w:vMerge/>
          </w:tcPr>
          <w:p w14:paraId="316ADADD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5B2C25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Local anesthetics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3B97BCF" w14:textId="46C7DBDA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 (</w:t>
            </w:r>
            <w:r w:rsidR="00375AB4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.3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CF6B20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394D6392" w14:textId="77777777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0BCB3B14" w14:textId="77777777" w:rsidTr="00224FBC">
        <w:trPr>
          <w:gridAfter w:val="1"/>
          <w:wAfter w:w="1956" w:type="dxa"/>
        </w:trPr>
        <w:tc>
          <w:tcPr>
            <w:tcW w:w="2365" w:type="dxa"/>
            <w:vMerge/>
          </w:tcPr>
          <w:p w14:paraId="1B86D34F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6540EA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7801DD" w14:textId="7C4A1E72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 (</w:t>
            </w:r>
            <w:r w:rsidR="00375AB4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3.2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EC3F3E" w14:textId="1CBB6BD2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 (</w:t>
            </w:r>
            <w:r w:rsidR="00375AB4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5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5543240F" w14:textId="5D2413D4" w:rsidR="00E654C6" w:rsidRPr="00CC7E3C" w:rsidRDefault="00375AB4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587</w:t>
            </w:r>
          </w:p>
        </w:tc>
      </w:tr>
      <w:tr w:rsidR="00CC7E3C" w:rsidRPr="00CC7E3C" w14:paraId="5DD590C4" w14:textId="77777777" w:rsidTr="00224FBC">
        <w:trPr>
          <w:gridAfter w:val="1"/>
          <w:wAfter w:w="1956" w:type="dxa"/>
        </w:trPr>
        <w:tc>
          <w:tcPr>
            <w:tcW w:w="2365" w:type="dxa"/>
            <w:vMerge/>
          </w:tcPr>
          <w:p w14:paraId="0EA629C3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9CD9DC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Contrast agent (CT or MRT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5E935A" w14:textId="4C19A33A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 (5.</w:t>
            </w:r>
            <w:r w:rsidR="00375AB4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3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47DA03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19835160" w14:textId="77777777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284CAAF7" w14:textId="77777777" w:rsidTr="00224FBC">
        <w:trPr>
          <w:gridAfter w:val="1"/>
          <w:wAfter w:w="1956" w:type="dxa"/>
        </w:trPr>
        <w:tc>
          <w:tcPr>
            <w:tcW w:w="2365" w:type="dxa"/>
            <w:vMerge/>
            <w:tcBorders>
              <w:bottom w:val="single" w:sz="4" w:space="0" w:color="BFBFBF" w:themeColor="background1" w:themeShade="BF"/>
            </w:tcBorders>
          </w:tcPr>
          <w:p w14:paraId="651F853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46A344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F22D17" w14:textId="0E97C18A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</w:t>
            </w:r>
            <w:r w:rsidR="00375AB4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.7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B88679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3C0BB5DD" w14:textId="77777777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2F4FA912" w14:textId="77777777" w:rsidTr="00224FBC">
        <w:trPr>
          <w:gridAfter w:val="1"/>
          <w:wAfter w:w="1956" w:type="dxa"/>
        </w:trPr>
        <w:tc>
          <w:tcPr>
            <w:tcW w:w="2365" w:type="dxa"/>
            <w:tcBorders>
              <w:top w:val="single" w:sz="4" w:space="0" w:color="BFBFBF" w:themeColor="background1" w:themeShade="BF"/>
              <w:bottom w:val="single" w:sz="18" w:space="0" w:color="BFBFBF" w:themeColor="background1" w:themeShade="BF"/>
            </w:tcBorders>
          </w:tcPr>
          <w:p w14:paraId="20478AB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 xml:space="preserve">Type-IV Sensitizations </w:t>
            </w:r>
            <w:r w:rsidRPr="00CC7E3C">
              <w:rPr>
                <w:lang w:val="en-US"/>
              </w:rPr>
              <w:t>(n; % pos)</w:t>
            </w: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18" w:space="0" w:color="BFBFBF" w:themeColor="background1" w:themeShade="BF"/>
            </w:tcBorders>
          </w:tcPr>
          <w:p w14:paraId="73A259A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3656A2E7" w14:textId="6EE879F6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4 (10.</w:t>
            </w:r>
            <w:r w:rsidR="00375AB4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34B45129" w14:textId="679BC05C" w:rsidR="00E654C6" w:rsidRPr="00CC7E3C" w:rsidRDefault="00E654C6" w:rsidP="00224FBC">
            <w:pPr>
              <w:keepNext/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</w:t>
            </w:r>
            <w:r w:rsidR="00375AB4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2.5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18" w:space="0" w:color="FFFFFF" w:themeColor="background1"/>
            </w:tcBorders>
          </w:tcPr>
          <w:p w14:paraId="049A5230" w14:textId="77777777" w:rsidR="00E654C6" w:rsidRPr="00CC7E3C" w:rsidRDefault="00E654C6" w:rsidP="00224FBC">
            <w:pPr>
              <w:keepNext/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</w:tbl>
    <w:p w14:paraId="1E15E2C5" w14:textId="43D2A1D4" w:rsidR="00E654C6" w:rsidRPr="00CC7E3C" w:rsidRDefault="00CC7E3C" w:rsidP="00E654C6">
      <w:pPr>
        <w:pStyle w:val="Beschriftung"/>
        <w:rPr>
          <w:color w:val="auto"/>
          <w:lang w:val="en-US"/>
        </w:rPr>
      </w:pPr>
      <w:r>
        <w:rPr>
          <w:color w:val="auto"/>
          <w:lang w:val="en-US"/>
        </w:rPr>
        <w:t>Supplementary</w:t>
      </w:r>
      <w:r w:rsidR="00E654C6" w:rsidRPr="00CC7E3C">
        <w:rPr>
          <w:color w:val="auto"/>
          <w:lang w:val="en-US"/>
        </w:rPr>
        <w:t xml:space="preserve"> Table </w:t>
      </w:r>
      <w:r w:rsidR="0066340B" w:rsidRPr="00CC7E3C">
        <w:rPr>
          <w:color w:val="auto"/>
          <w:lang w:val="en-US"/>
        </w:rPr>
        <w:t>5</w:t>
      </w:r>
      <w:r w:rsidR="00E654C6" w:rsidRPr="00CC7E3C">
        <w:rPr>
          <w:color w:val="auto"/>
          <w:lang w:val="en-US"/>
        </w:rPr>
        <w:t>a – Female Cohort Anaphylaxis characteristics (TPSAB1 copy number increase positive vs. negative)</w:t>
      </w:r>
      <w:r w:rsidR="00E654C6" w:rsidRPr="00CC7E3C">
        <w:rPr>
          <w:color w:val="auto"/>
          <w:lang w:val="en-US"/>
        </w:rPr>
        <w:br/>
      </w:r>
      <w:r w:rsidR="009D4AFC" w:rsidRPr="00CC7E3C">
        <w:rPr>
          <w:color w:val="auto"/>
          <w:lang w:val="en-US"/>
        </w:rPr>
        <w:t>Statistical analysis was performed using a Mann-Whitney-Test (Kolmogorov-Smirnov rejects normal distribution)</w:t>
      </w:r>
      <w:r w:rsidR="00E654C6" w:rsidRPr="00CC7E3C">
        <w:rPr>
          <w:color w:val="auto"/>
          <w:lang w:val="en-US"/>
        </w:rPr>
        <w:t>and fisher exact. Significant results were indicated with an asterisk (p&lt;0.05*, p&lt;0.01**). Anaphylaxis is graded according to Ring and Messmer</w:t>
      </w:r>
      <w:r w:rsidR="00E654C6" w:rsidRPr="00CC7E3C">
        <w:rPr>
          <w:color w:val="auto"/>
          <w:lang w:val="en-US"/>
        </w:rPr>
        <w:fldChar w:fldCharType="begin"/>
      </w:r>
      <w:r w:rsidR="00E654C6" w:rsidRPr="00CC7E3C">
        <w:rPr>
          <w:color w:val="auto"/>
          <w:lang w:val="en-US"/>
        </w:rPr>
        <w:instrText xml:space="preserve"> ADDIN ZOTERO_ITEM CSL_CITATION {"citationID":"IWVgxzwG","properties":{"formattedCitation":"\\super 21\\nosupersub{}","plainCitation":"21","noteIndex":0},"citationItems":[{"id":973,"uris":["http://zotero.org/users/6530470/items/QNX4IBG8"],"itemData":{"id":973,"type":"article-journal","abstract":"All available colloid volume substitutes carry the risk of anaphylactoid reactions. In a multicentre prospective trial, 69 cases of anaphylactoid reactions have been observed among 200 906 infusions of colloid volume substitutes. The frequency of severe reactions (shock, cardiac and/or respiratory arrest) was 0-003% for plasma-protein solutions, 0-006% for hydroxyethyl starch, 0-008% for dextran, and 0-038% for gelatin solutions.","container-title":"Lancet (London, England)","DOI":"10.1016/s0140-6736(77)91953-5","ISSN":"0140-6736","issue":"8009","journalAbbreviation":"Lancet","language":"eng","note":"PMID: 65572","page":"466-469","source":"PubMed","title":"Incidence and severity of anaphylactoid reactions to colloid volume substitutes","volume":"1","author":[{"family":"Ring","given":"J."},{"family":"Messmer","given":"K."}],"issued":{"date-parts":[["1977",2,26]]}}}],"schema":"https://github.com/citation-style-language/schema/raw/master/csl-citation.json"} </w:instrText>
      </w:r>
      <w:r w:rsidR="00E654C6" w:rsidRPr="00CC7E3C">
        <w:rPr>
          <w:color w:val="auto"/>
          <w:lang w:val="en-US"/>
        </w:rPr>
        <w:fldChar w:fldCharType="separate"/>
      </w:r>
      <w:r w:rsidR="00E654C6" w:rsidRPr="00CC7E3C">
        <w:rPr>
          <w:rFonts w:ascii="Arial" w:cs="Arial"/>
          <w:color w:val="auto"/>
          <w:kern w:val="0"/>
          <w:vertAlign w:val="superscript"/>
          <w:lang w:val="en-US"/>
        </w:rPr>
        <w:t>21</w:t>
      </w:r>
      <w:r w:rsidR="00E654C6" w:rsidRPr="00CC7E3C">
        <w:rPr>
          <w:color w:val="auto"/>
          <w:lang w:val="en-US"/>
        </w:rPr>
        <w:fldChar w:fldCharType="end"/>
      </w:r>
      <w:r w:rsidR="002B7151" w:rsidRPr="00CC7E3C">
        <w:rPr>
          <w:color w:val="auto"/>
          <w:lang w:val="en-US"/>
        </w:rPr>
        <w:t>; (*) Grade of anaphylaxis was not available in 2 Individuals of the  HaT positive group and 1 of the HaT negative group.</w:t>
      </w:r>
      <w:r w:rsidR="00E654C6" w:rsidRPr="00CC7E3C">
        <w:rPr>
          <w:color w:val="auto"/>
          <w:lang w:val="en-US"/>
        </w:rPr>
        <w:br/>
        <w:t xml:space="preserve">Abbreviations: </w:t>
      </w:r>
      <w:r w:rsidR="009D4AFC" w:rsidRPr="00CC7E3C">
        <w:rPr>
          <w:color w:val="auto"/>
          <w:lang w:val="en-US"/>
        </w:rPr>
        <w:t>IQR – interquartile range</w:t>
      </w:r>
      <w:r w:rsidR="00E654C6" w:rsidRPr="00CC7E3C">
        <w:rPr>
          <w:color w:val="auto"/>
          <w:lang w:val="en-US"/>
        </w:rPr>
        <w:t xml:space="preserve">, HaT – hereditary alpha tryptasemia, pos – positive, </w:t>
      </w:r>
      <w:r w:rsidR="005A53EA" w:rsidRPr="00CC7E3C">
        <w:rPr>
          <w:color w:val="auto"/>
          <w:lang w:val="en-US"/>
        </w:rPr>
        <w:t>AR – allergic rhinitis</w:t>
      </w:r>
      <w:r w:rsidR="00E654C6" w:rsidRPr="00CC7E3C">
        <w:rPr>
          <w:color w:val="auto"/>
          <w:lang w:val="en-US"/>
        </w:rPr>
        <w:t>, NSAIDs – Nonsteroidal anti-inflammatory drugs</w:t>
      </w:r>
      <w:r w:rsidR="00052B62">
        <w:rPr>
          <w:color w:val="auto"/>
          <w:lang w:val="en-US"/>
        </w:rPr>
        <w:t>, CT – c</w:t>
      </w:r>
      <w:r w:rsidR="00052B62" w:rsidRPr="00052B62">
        <w:rPr>
          <w:color w:val="auto"/>
          <w:lang w:val="en-US"/>
        </w:rPr>
        <w:t>omputertomographie</w:t>
      </w:r>
      <w:r w:rsidR="00052B62">
        <w:rPr>
          <w:color w:val="auto"/>
          <w:lang w:val="en-US"/>
        </w:rPr>
        <w:t xml:space="preserve">, MRT - </w:t>
      </w:r>
      <w:r w:rsidR="00052B62" w:rsidRPr="00052B62">
        <w:rPr>
          <w:color w:val="auto"/>
          <w:lang w:val="en-US"/>
        </w:rPr>
        <w:t>magnetic resonance tomography</w:t>
      </w:r>
      <w:r w:rsidR="00E654C6" w:rsidRPr="00CC7E3C">
        <w:rPr>
          <w:color w:val="auto"/>
          <w:lang w:val="en-US"/>
        </w:rPr>
        <w:t>.</w:t>
      </w:r>
    </w:p>
    <w:p w14:paraId="48A96121" w14:textId="77777777" w:rsidR="00E654C6" w:rsidRPr="00CC7E3C" w:rsidRDefault="00E654C6" w:rsidP="00E654C6">
      <w:pPr>
        <w:rPr>
          <w:lang w:val="en-US"/>
        </w:rPr>
      </w:pPr>
    </w:p>
    <w:tbl>
      <w:tblPr>
        <w:tblStyle w:val="Tabellenraster"/>
        <w:tblW w:w="1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2597"/>
        <w:gridCol w:w="1701"/>
        <w:gridCol w:w="1701"/>
        <w:gridCol w:w="992"/>
        <w:gridCol w:w="1814"/>
      </w:tblGrid>
      <w:tr w:rsidR="00CC7E3C" w:rsidRPr="00CC7E3C" w14:paraId="62AD0CAC" w14:textId="77777777" w:rsidTr="00224FBC">
        <w:trPr>
          <w:gridAfter w:val="1"/>
          <w:wAfter w:w="1814" w:type="dxa"/>
        </w:trPr>
        <w:tc>
          <w:tcPr>
            <w:tcW w:w="2365" w:type="dxa"/>
          </w:tcPr>
          <w:p w14:paraId="2500065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right w:val="single" w:sz="4" w:space="0" w:color="FFFFFF" w:themeColor="background1"/>
            </w:tcBorders>
          </w:tcPr>
          <w:p w14:paraId="0D00A2F5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94" w:type="dxa"/>
            <w:gridSpan w:val="3"/>
            <w:tcBorders>
              <w:left w:val="single" w:sz="4" w:space="0" w:color="FFFFFF" w:themeColor="background1"/>
              <w:right w:val="single" w:sz="18" w:space="0" w:color="FFFFFF" w:themeColor="background1"/>
            </w:tcBorders>
          </w:tcPr>
          <w:p w14:paraId="6C7858EF" w14:textId="77777777" w:rsidR="00E654C6" w:rsidRPr="00CC7E3C" w:rsidRDefault="00E654C6" w:rsidP="00224FBC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lang w:val="en-US"/>
              </w:rPr>
            </w:pPr>
          </w:p>
          <w:p w14:paraId="5FF8B10C" w14:textId="77777777" w:rsidR="00E654C6" w:rsidRPr="00CC7E3C" w:rsidRDefault="00E654C6" w:rsidP="00224FBC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C7E3C" w:rsidRPr="00CC7E3C" w14:paraId="7F1EF2C2" w14:textId="77777777" w:rsidTr="00224FBC">
        <w:trPr>
          <w:gridAfter w:val="1"/>
          <w:wAfter w:w="1814" w:type="dxa"/>
        </w:trPr>
        <w:tc>
          <w:tcPr>
            <w:tcW w:w="2365" w:type="dxa"/>
          </w:tcPr>
          <w:p w14:paraId="23CC113B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</w:tcPr>
          <w:p w14:paraId="66BDC9BD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F1588A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HaT Positive</w:t>
            </w:r>
          </w:p>
          <w:p w14:paraId="5ADE69CB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lang w:val="en-US"/>
              </w:rPr>
              <w:t>n=6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8D6B6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HaT Negative</w:t>
            </w:r>
          </w:p>
          <w:p w14:paraId="495E6CBE" w14:textId="4601FE81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=</w:t>
            </w:r>
            <w:r w:rsidR="002924A6" w:rsidRPr="00CC7E3C">
              <w:rPr>
                <w:lang w:val="en-US"/>
              </w:rPr>
              <w:t>19</w:t>
            </w:r>
          </w:p>
        </w:tc>
        <w:tc>
          <w:tcPr>
            <w:tcW w:w="992" w:type="dxa"/>
            <w:tcBorders>
              <w:left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67E8772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p =</w:t>
            </w:r>
          </w:p>
        </w:tc>
      </w:tr>
      <w:tr w:rsidR="00CC7E3C" w:rsidRPr="00CC7E3C" w14:paraId="66A6BBAA" w14:textId="77777777" w:rsidTr="00224FBC">
        <w:trPr>
          <w:gridAfter w:val="1"/>
          <w:wAfter w:w="1814" w:type="dxa"/>
        </w:trPr>
        <w:tc>
          <w:tcPr>
            <w:tcW w:w="2365" w:type="dxa"/>
            <w:tcBorders>
              <w:top w:val="single" w:sz="18" w:space="0" w:color="BFBFBF" w:themeColor="background1" w:themeShade="BF"/>
              <w:bottom w:val="single" w:sz="4" w:space="0" w:color="BFBFBF" w:themeColor="background1" w:themeShade="BF"/>
            </w:tcBorders>
          </w:tcPr>
          <w:p w14:paraId="6153EE37" w14:textId="558D77C6" w:rsidR="00E654C6" w:rsidRPr="00CC7E3C" w:rsidRDefault="00E654C6" w:rsidP="009D4AF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Total IgE (me</w:t>
            </w:r>
            <w:r w:rsidR="009D4AFC" w:rsidRPr="00CC7E3C">
              <w:rPr>
                <w:sz w:val="22"/>
                <w:lang w:val="en-US"/>
              </w:rPr>
              <w:t>di</w:t>
            </w:r>
            <w:r w:rsidRPr="00CC7E3C">
              <w:rPr>
                <w:sz w:val="22"/>
                <w:lang w:val="en-US"/>
              </w:rPr>
              <w:t>an (</w:t>
            </w:r>
            <w:r w:rsidR="009D4AFC" w:rsidRPr="00CC7E3C">
              <w:rPr>
                <w:sz w:val="22"/>
                <w:lang w:val="en-US"/>
              </w:rPr>
              <w:t>IQR</w:t>
            </w:r>
            <w:r w:rsidRPr="00CC7E3C">
              <w:rPr>
                <w:sz w:val="22"/>
                <w:lang w:val="en-US"/>
              </w:rPr>
              <w:t>; U/ml)</w:t>
            </w:r>
          </w:p>
        </w:tc>
        <w:tc>
          <w:tcPr>
            <w:tcW w:w="2597" w:type="dxa"/>
            <w:tcBorders>
              <w:top w:val="single" w:sz="18" w:space="0" w:color="BFBFBF" w:themeColor="background1" w:themeShade="BF"/>
              <w:bottom w:val="single" w:sz="4" w:space="0" w:color="BFBFBF" w:themeColor="background1" w:themeShade="BF"/>
            </w:tcBorders>
          </w:tcPr>
          <w:p w14:paraId="6BE6A9FD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145257" w14:textId="30A107B8" w:rsidR="00E654C6" w:rsidRPr="00CC7E3C" w:rsidRDefault="007A573F" w:rsidP="007A573F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03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484.9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A777CC" w14:textId="3D4C7428" w:rsidR="00E654C6" w:rsidRPr="00CC7E3C" w:rsidRDefault="002924A6" w:rsidP="007A573F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60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53.5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24AB9CAF" w14:textId="5BEDD756" w:rsidR="00E654C6" w:rsidRPr="00CC7E3C" w:rsidRDefault="00E654C6" w:rsidP="007A573F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</w:t>
            </w:r>
            <w:r w:rsidR="007A573F" w:rsidRPr="00CC7E3C">
              <w:rPr>
                <w:sz w:val="20"/>
                <w:lang w:val="en-US"/>
              </w:rPr>
              <w:t>5</w:t>
            </w:r>
            <w:r w:rsidR="002924A6" w:rsidRPr="00CC7E3C">
              <w:rPr>
                <w:sz w:val="20"/>
                <w:lang w:val="en-US"/>
              </w:rPr>
              <w:t>5</w:t>
            </w:r>
            <w:r w:rsidR="007A573F" w:rsidRPr="00CC7E3C">
              <w:rPr>
                <w:sz w:val="20"/>
                <w:lang w:val="en-US"/>
              </w:rPr>
              <w:t>5</w:t>
            </w:r>
          </w:p>
        </w:tc>
      </w:tr>
      <w:tr w:rsidR="00CC7E3C" w:rsidRPr="00CC7E3C" w14:paraId="409FD0F2" w14:textId="77777777" w:rsidTr="00224FBC">
        <w:tc>
          <w:tcPr>
            <w:tcW w:w="23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7A5DA6" w14:textId="778845EA" w:rsidR="00E654C6" w:rsidRPr="00CC7E3C" w:rsidRDefault="005A53EA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 xml:space="preserve">AR </w:t>
            </w:r>
            <w:r w:rsidR="00E654C6" w:rsidRPr="00CC7E3C">
              <w:rPr>
                <w:lang w:val="en-US"/>
              </w:rPr>
              <w:t>(n; % pos)</w:t>
            </w: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676A9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701E88" w14:textId="77777777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 (33.3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5029C9" w14:textId="0BC71CF9" w:rsidR="00E654C6" w:rsidRPr="00CC7E3C" w:rsidRDefault="00C27C9D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.3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3A5FF0D1" w14:textId="70AF40CA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</w:t>
            </w:r>
            <w:r w:rsidR="00C27C9D" w:rsidRPr="00CC7E3C">
              <w:rPr>
                <w:sz w:val="20"/>
                <w:lang w:val="en-US"/>
              </w:rPr>
              <w:t>133</w:t>
            </w:r>
          </w:p>
        </w:tc>
        <w:tc>
          <w:tcPr>
            <w:tcW w:w="1814" w:type="dxa"/>
          </w:tcPr>
          <w:p w14:paraId="0DA651E1" w14:textId="77777777" w:rsidR="00E654C6" w:rsidRPr="00CC7E3C" w:rsidRDefault="00E654C6" w:rsidP="00224FBC">
            <w:pPr>
              <w:spacing w:line="360" w:lineRule="auto"/>
            </w:pPr>
          </w:p>
        </w:tc>
      </w:tr>
      <w:tr w:rsidR="00CC7E3C" w:rsidRPr="00CC7E3C" w14:paraId="60D206B5" w14:textId="77777777" w:rsidTr="00224FBC">
        <w:trPr>
          <w:gridAfter w:val="1"/>
          <w:wAfter w:w="1814" w:type="dxa"/>
        </w:trPr>
        <w:tc>
          <w:tcPr>
            <w:tcW w:w="236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1FB432" w14:textId="54A37F1D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 xml:space="preserve">History of anaphylaxis </w:t>
            </w:r>
            <w:r w:rsidRPr="00CC7E3C">
              <w:rPr>
                <w:lang w:val="en-US"/>
              </w:rPr>
              <w:t>(n; % pos)</w:t>
            </w:r>
            <w:r w:rsidR="002B7151" w:rsidRPr="00CC7E3C">
              <w:rPr>
                <w:lang w:val="en-US"/>
              </w:rPr>
              <w:t xml:space="preserve"> (*)</w:t>
            </w: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50CBAA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A20903" w14:textId="77777777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16.7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4059CE" w14:textId="031E40C4" w:rsidR="00E654C6" w:rsidRPr="00CC7E3C" w:rsidRDefault="00C27C9D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18 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94.7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11C22A00" w14:textId="3AA74DE2" w:rsidR="00E654C6" w:rsidRPr="00CC7E3C" w:rsidRDefault="00C27C9D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&lt;</w:t>
            </w:r>
            <w:r w:rsidR="00E654C6" w:rsidRPr="00CC7E3C">
              <w:rPr>
                <w:sz w:val="20"/>
                <w:lang w:val="en-US"/>
              </w:rPr>
              <w:t>0.00</w:t>
            </w:r>
            <w:r w:rsidRPr="00CC7E3C">
              <w:rPr>
                <w:sz w:val="20"/>
                <w:lang w:val="en-US"/>
              </w:rPr>
              <w:t>1</w:t>
            </w:r>
            <w:r w:rsidR="00E654C6" w:rsidRPr="00CC7E3C">
              <w:rPr>
                <w:sz w:val="20"/>
                <w:lang w:val="en-US"/>
              </w:rPr>
              <w:t>**</w:t>
            </w:r>
          </w:p>
        </w:tc>
      </w:tr>
      <w:tr w:rsidR="00CC7E3C" w:rsidRPr="00CC7E3C" w14:paraId="7E607EED" w14:textId="77777777" w:rsidTr="00224FBC">
        <w:trPr>
          <w:gridAfter w:val="1"/>
          <w:wAfter w:w="1814" w:type="dxa"/>
        </w:trPr>
        <w:tc>
          <w:tcPr>
            <w:tcW w:w="2365" w:type="dxa"/>
            <w:vMerge w:val="restart"/>
            <w:tcBorders>
              <w:top w:val="single" w:sz="4" w:space="0" w:color="BFBFBF" w:themeColor="background1" w:themeShade="BF"/>
            </w:tcBorders>
          </w:tcPr>
          <w:p w14:paraId="74583D3F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Grade (n; % pos)</w:t>
            </w: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327E83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</w:t>
            </w:r>
            <w:r w:rsidR="00BC6C84" w:rsidRPr="00CC7E3C">
              <w:rPr>
                <w:sz w:val="22"/>
                <w:lang w:val="en-US"/>
              </w:rPr>
              <w:t>e</w:t>
            </w:r>
            <w:r w:rsidRPr="00CC7E3C">
              <w:rPr>
                <w:sz w:val="22"/>
                <w:lang w:val="en-US"/>
              </w:rPr>
              <w:t xml:space="preserve"> I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2C65B2" w14:textId="6F768B7D" w:rsidR="00E654C6" w:rsidRPr="00CC7E3C" w:rsidRDefault="00C27C9D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6.7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462C1C" w14:textId="682DF5A5" w:rsidR="00E654C6" w:rsidRPr="00CC7E3C" w:rsidRDefault="00C27C9D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7D173530" w14:textId="46359C33" w:rsidR="00E654C6" w:rsidRPr="00CC7E3C" w:rsidRDefault="00C27C9D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240</w:t>
            </w:r>
          </w:p>
        </w:tc>
      </w:tr>
      <w:tr w:rsidR="00CC7E3C" w:rsidRPr="00CC7E3C" w14:paraId="47E9ADDE" w14:textId="77777777" w:rsidTr="00224FBC">
        <w:trPr>
          <w:gridAfter w:val="1"/>
          <w:wAfter w:w="1814" w:type="dxa"/>
        </w:trPr>
        <w:tc>
          <w:tcPr>
            <w:tcW w:w="2365" w:type="dxa"/>
            <w:vMerge/>
          </w:tcPr>
          <w:p w14:paraId="56F23A1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AC59A8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</w:t>
            </w:r>
            <w:r w:rsidR="00BC6C84" w:rsidRPr="00CC7E3C">
              <w:rPr>
                <w:sz w:val="22"/>
                <w:lang w:val="en-US"/>
              </w:rPr>
              <w:t>e</w:t>
            </w:r>
            <w:r w:rsidRPr="00CC7E3C">
              <w:rPr>
                <w:sz w:val="22"/>
                <w:lang w:val="en-US"/>
              </w:rPr>
              <w:t xml:space="preserve"> II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F843D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4E9532" w14:textId="1330F915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C27C9D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4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="00C27C9D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73.7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2BBE8B10" w14:textId="58D06794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0</w:t>
            </w:r>
            <w:r w:rsidR="00C27C9D" w:rsidRPr="00CC7E3C">
              <w:rPr>
                <w:sz w:val="20"/>
                <w:lang w:val="en-US"/>
              </w:rPr>
              <w:t>03*</w:t>
            </w:r>
            <w:r w:rsidRPr="00CC7E3C">
              <w:rPr>
                <w:sz w:val="20"/>
                <w:lang w:val="en-US"/>
              </w:rPr>
              <w:t>*</w:t>
            </w:r>
          </w:p>
        </w:tc>
      </w:tr>
      <w:tr w:rsidR="00CC7E3C" w:rsidRPr="00CC7E3C" w14:paraId="0B2C13D4" w14:textId="77777777" w:rsidTr="00224FBC">
        <w:trPr>
          <w:gridAfter w:val="1"/>
          <w:wAfter w:w="1814" w:type="dxa"/>
        </w:trPr>
        <w:tc>
          <w:tcPr>
            <w:tcW w:w="2365" w:type="dxa"/>
            <w:vMerge/>
          </w:tcPr>
          <w:p w14:paraId="6ABFFB4E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18E17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</w:t>
            </w:r>
            <w:r w:rsidR="00BC6C84" w:rsidRPr="00CC7E3C">
              <w:rPr>
                <w:sz w:val="22"/>
                <w:lang w:val="en-US"/>
              </w:rPr>
              <w:t>e</w:t>
            </w:r>
            <w:r w:rsidRPr="00CC7E3C">
              <w:rPr>
                <w:sz w:val="22"/>
                <w:lang w:val="en-US"/>
              </w:rPr>
              <w:t xml:space="preserve"> III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8F3F71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81B361" w14:textId="1DB571E7" w:rsidR="00E654C6" w:rsidRPr="00CC7E3C" w:rsidRDefault="00C27C9D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0.5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3BCB8EA5" w14:textId="77777777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5B3DAF85" w14:textId="77777777" w:rsidTr="00224FBC">
        <w:trPr>
          <w:gridAfter w:val="1"/>
          <w:wAfter w:w="1814" w:type="dxa"/>
        </w:trPr>
        <w:tc>
          <w:tcPr>
            <w:tcW w:w="2365" w:type="dxa"/>
            <w:vMerge/>
            <w:tcBorders>
              <w:bottom w:val="single" w:sz="4" w:space="0" w:color="BFBFBF" w:themeColor="background1" w:themeShade="BF"/>
            </w:tcBorders>
          </w:tcPr>
          <w:p w14:paraId="3501753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FAD0F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</w:t>
            </w:r>
            <w:r w:rsidR="00BC6C84" w:rsidRPr="00CC7E3C">
              <w:rPr>
                <w:sz w:val="22"/>
                <w:lang w:val="en-US"/>
              </w:rPr>
              <w:t>e</w:t>
            </w:r>
            <w:r w:rsidRPr="00CC7E3C">
              <w:rPr>
                <w:sz w:val="22"/>
                <w:lang w:val="en-US"/>
              </w:rPr>
              <w:t xml:space="preserve"> IV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2E8119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B1B63D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74D2EF92" w14:textId="77777777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#</w:t>
            </w:r>
          </w:p>
        </w:tc>
      </w:tr>
      <w:tr w:rsidR="00CC7E3C" w:rsidRPr="00CC7E3C" w14:paraId="7966B891" w14:textId="77777777" w:rsidTr="00224FBC">
        <w:trPr>
          <w:gridAfter w:val="1"/>
          <w:wAfter w:w="1814" w:type="dxa"/>
        </w:trPr>
        <w:tc>
          <w:tcPr>
            <w:tcW w:w="2365" w:type="dxa"/>
            <w:vMerge w:val="restart"/>
            <w:tcBorders>
              <w:top w:val="single" w:sz="4" w:space="0" w:color="BFBFBF" w:themeColor="background1" w:themeShade="BF"/>
            </w:tcBorders>
          </w:tcPr>
          <w:p w14:paraId="6883685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Culprit (n; % pos)</w:t>
            </w: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46C872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Hymenoptera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847409" w14:textId="77777777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16.7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646711" w14:textId="184EF934" w:rsidR="00E654C6" w:rsidRPr="00CC7E3C" w:rsidRDefault="00C27C9D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8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94.7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14D2E34D" w14:textId="28BAF431" w:rsidR="00E654C6" w:rsidRPr="00CC7E3C" w:rsidRDefault="00C27C9D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&lt;</w:t>
            </w:r>
            <w:r w:rsidR="00E654C6" w:rsidRPr="00CC7E3C">
              <w:rPr>
                <w:sz w:val="20"/>
                <w:lang w:val="en-US"/>
              </w:rPr>
              <w:t>0.00</w:t>
            </w:r>
            <w:r w:rsidRPr="00CC7E3C">
              <w:rPr>
                <w:sz w:val="20"/>
                <w:lang w:val="en-US"/>
              </w:rPr>
              <w:t>1</w:t>
            </w:r>
            <w:r w:rsidR="00E654C6" w:rsidRPr="00CC7E3C">
              <w:rPr>
                <w:sz w:val="20"/>
                <w:lang w:val="en-US"/>
              </w:rPr>
              <w:t>**</w:t>
            </w:r>
          </w:p>
        </w:tc>
      </w:tr>
      <w:tr w:rsidR="00CC7E3C" w:rsidRPr="00CC7E3C" w14:paraId="5899879E" w14:textId="77777777" w:rsidTr="00224FBC">
        <w:trPr>
          <w:gridAfter w:val="1"/>
          <w:wAfter w:w="1814" w:type="dxa"/>
        </w:trPr>
        <w:tc>
          <w:tcPr>
            <w:tcW w:w="2365" w:type="dxa"/>
            <w:vMerge/>
          </w:tcPr>
          <w:p w14:paraId="74C38A55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9EE23B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Food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659B4F2" w14:textId="77777777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7F74A3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06AA916C" w14:textId="77777777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#</w:t>
            </w:r>
          </w:p>
        </w:tc>
      </w:tr>
      <w:tr w:rsidR="00CC7E3C" w:rsidRPr="00CC7E3C" w14:paraId="5C62E056" w14:textId="77777777" w:rsidTr="00224FBC">
        <w:trPr>
          <w:gridAfter w:val="1"/>
          <w:wAfter w:w="1814" w:type="dxa"/>
        </w:trPr>
        <w:tc>
          <w:tcPr>
            <w:tcW w:w="2365" w:type="dxa"/>
            <w:vMerge/>
          </w:tcPr>
          <w:p w14:paraId="14F498C2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951496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Medications total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0436442" w14:textId="7C729479" w:rsidR="00E654C6" w:rsidRPr="00CC7E3C" w:rsidRDefault="00C27C9D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6.7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546A006E" w14:textId="4C891193" w:rsidR="00E654C6" w:rsidRPr="00CC7E3C" w:rsidRDefault="00C27C9D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="00E654C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 xml:space="preserve"> (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.3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  <w:shd w:val="clear" w:color="auto" w:fill="FFFFFF" w:themeFill="background1"/>
          </w:tcPr>
          <w:p w14:paraId="019F6E9B" w14:textId="41740ADF" w:rsidR="00E654C6" w:rsidRPr="00CC7E3C" w:rsidRDefault="00C27C9D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430</w:t>
            </w:r>
          </w:p>
        </w:tc>
      </w:tr>
      <w:tr w:rsidR="00CC7E3C" w:rsidRPr="00CC7E3C" w14:paraId="54AB10FC" w14:textId="77777777" w:rsidTr="00224FBC">
        <w:trPr>
          <w:gridAfter w:val="1"/>
          <w:wAfter w:w="1814" w:type="dxa"/>
        </w:trPr>
        <w:tc>
          <w:tcPr>
            <w:tcW w:w="2365" w:type="dxa"/>
            <w:vMerge/>
          </w:tcPr>
          <w:p w14:paraId="58452DA4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F4CF2E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Antibiotics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BD1969" w14:textId="77777777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84BB2B" w14:textId="4E4905B6" w:rsidR="00E654C6" w:rsidRPr="00CC7E3C" w:rsidRDefault="00C27C9D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560D3B5C" w14:textId="626CE99D" w:rsidR="00E654C6" w:rsidRPr="00CC7E3C" w:rsidRDefault="00C27C9D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#</w:t>
            </w:r>
          </w:p>
        </w:tc>
      </w:tr>
      <w:tr w:rsidR="00CC7E3C" w:rsidRPr="00CC7E3C" w14:paraId="23CC7E2A" w14:textId="77777777" w:rsidTr="00224FBC">
        <w:trPr>
          <w:gridAfter w:val="1"/>
          <w:wAfter w:w="1814" w:type="dxa"/>
        </w:trPr>
        <w:tc>
          <w:tcPr>
            <w:tcW w:w="2365" w:type="dxa"/>
            <w:vMerge/>
          </w:tcPr>
          <w:p w14:paraId="41B78836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F15257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NSAIDs (incl. intolerance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F09B77" w14:textId="77777777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88DF20" w14:textId="57C5278E" w:rsidR="00E654C6" w:rsidRPr="00CC7E3C" w:rsidRDefault="00C27C9D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7EE49F9E" w14:textId="418B56FD" w:rsidR="00E654C6" w:rsidRPr="00CC7E3C" w:rsidRDefault="00C27C9D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#</w:t>
            </w:r>
          </w:p>
        </w:tc>
      </w:tr>
      <w:tr w:rsidR="00CC7E3C" w:rsidRPr="00CC7E3C" w14:paraId="0A8DA3A7" w14:textId="77777777" w:rsidTr="00224FBC">
        <w:trPr>
          <w:gridAfter w:val="1"/>
          <w:wAfter w:w="1814" w:type="dxa"/>
        </w:trPr>
        <w:tc>
          <w:tcPr>
            <w:tcW w:w="2365" w:type="dxa"/>
            <w:vMerge/>
          </w:tcPr>
          <w:p w14:paraId="7710DE35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2985FF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Local anesthetics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067376" w14:textId="77777777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8837F5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53D76D6C" w14:textId="77777777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#</w:t>
            </w:r>
          </w:p>
        </w:tc>
      </w:tr>
      <w:tr w:rsidR="00CC7E3C" w:rsidRPr="00CC7E3C" w14:paraId="3E886F7E" w14:textId="77777777" w:rsidTr="00224FBC">
        <w:trPr>
          <w:gridAfter w:val="1"/>
          <w:wAfter w:w="1814" w:type="dxa"/>
        </w:trPr>
        <w:tc>
          <w:tcPr>
            <w:tcW w:w="2365" w:type="dxa"/>
            <w:vMerge/>
          </w:tcPr>
          <w:p w14:paraId="76CBE1DB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A48480" w14:textId="77777777" w:rsidR="00E654C6" w:rsidRPr="00CC7E3C" w:rsidRDefault="00E654C6" w:rsidP="00224FB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7BD260" w14:textId="77777777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16.7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42AFB3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3 (11.5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6E5B458F" w14:textId="1995110A" w:rsidR="00E654C6" w:rsidRPr="00CC7E3C" w:rsidRDefault="00D92C4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430</w:t>
            </w:r>
          </w:p>
        </w:tc>
      </w:tr>
      <w:tr w:rsidR="00CC7E3C" w:rsidRPr="00CC7E3C" w14:paraId="6695C895" w14:textId="77777777" w:rsidTr="00224FBC">
        <w:trPr>
          <w:gridAfter w:val="1"/>
          <w:wAfter w:w="1814" w:type="dxa"/>
        </w:trPr>
        <w:tc>
          <w:tcPr>
            <w:tcW w:w="2365" w:type="dxa"/>
            <w:vMerge/>
          </w:tcPr>
          <w:p w14:paraId="132A0806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827A16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Contrast agent (CT or MRT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9288C3" w14:textId="77777777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959AD2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4615F67" w14:textId="77777777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#</w:t>
            </w:r>
          </w:p>
        </w:tc>
      </w:tr>
      <w:tr w:rsidR="00CC7E3C" w:rsidRPr="00CC7E3C" w14:paraId="0DBAD320" w14:textId="77777777" w:rsidTr="00224FBC">
        <w:trPr>
          <w:gridAfter w:val="1"/>
          <w:wAfter w:w="1814" w:type="dxa"/>
        </w:trPr>
        <w:tc>
          <w:tcPr>
            <w:tcW w:w="2365" w:type="dxa"/>
            <w:vMerge/>
            <w:tcBorders>
              <w:bottom w:val="single" w:sz="4" w:space="0" w:color="BFBFBF" w:themeColor="background1" w:themeShade="BF"/>
            </w:tcBorders>
          </w:tcPr>
          <w:p w14:paraId="1B3CF7FD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02620E" w14:textId="77777777" w:rsidR="00E654C6" w:rsidRPr="00CC7E3C" w:rsidRDefault="00E654C6" w:rsidP="00224FBC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786EF4" w14:textId="77777777" w:rsidR="00E654C6" w:rsidRPr="00CC7E3C" w:rsidRDefault="00E654C6" w:rsidP="00224FBC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456580" w14:textId="77777777" w:rsidR="00E654C6" w:rsidRPr="00CC7E3C" w:rsidRDefault="00E654C6" w:rsidP="00224FBC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1353B7B2" w14:textId="77777777" w:rsidR="00E654C6" w:rsidRPr="00CC7E3C" w:rsidRDefault="00E654C6" w:rsidP="00224FBC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#</w:t>
            </w:r>
          </w:p>
        </w:tc>
      </w:tr>
      <w:tr w:rsidR="00CC7E3C" w:rsidRPr="00CC7E3C" w14:paraId="6D275E3B" w14:textId="77777777" w:rsidTr="00224FBC">
        <w:trPr>
          <w:gridAfter w:val="1"/>
          <w:wAfter w:w="1814" w:type="dxa"/>
        </w:trPr>
        <w:tc>
          <w:tcPr>
            <w:tcW w:w="2365" w:type="dxa"/>
            <w:tcBorders>
              <w:top w:val="single" w:sz="4" w:space="0" w:color="BFBFBF" w:themeColor="background1" w:themeShade="BF"/>
              <w:bottom w:val="single" w:sz="18" w:space="0" w:color="BFBFBF" w:themeColor="background1" w:themeShade="BF"/>
            </w:tcBorders>
          </w:tcPr>
          <w:p w14:paraId="53423396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lastRenderedPageBreak/>
              <w:t xml:space="preserve">Type-IV Sensitizations </w:t>
            </w:r>
            <w:r w:rsidRPr="00CC7E3C">
              <w:rPr>
                <w:lang w:val="en-US"/>
              </w:rPr>
              <w:t>(n; % pos)</w:t>
            </w:r>
          </w:p>
        </w:tc>
        <w:tc>
          <w:tcPr>
            <w:tcW w:w="2597" w:type="dxa"/>
            <w:tcBorders>
              <w:top w:val="single" w:sz="4" w:space="0" w:color="BFBFBF" w:themeColor="background1" w:themeShade="BF"/>
              <w:bottom w:val="single" w:sz="18" w:space="0" w:color="BFBFBF" w:themeColor="background1" w:themeShade="BF"/>
            </w:tcBorders>
          </w:tcPr>
          <w:p w14:paraId="2DC1EDD7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03CE1D9C" w14:textId="77777777" w:rsidR="00E654C6" w:rsidRPr="00CC7E3C" w:rsidRDefault="00E654C6" w:rsidP="00224FBC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1552AE9C" w14:textId="06BB5A0B" w:rsidR="00E654C6" w:rsidRPr="00CC7E3C" w:rsidRDefault="00E654C6" w:rsidP="00224FBC">
            <w:pPr>
              <w:keepNext/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</w:t>
            </w:r>
            <w:r w:rsidR="00D92C46"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.3</w:t>
            </w: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18" w:space="0" w:color="FFFFFF" w:themeColor="background1"/>
            </w:tcBorders>
          </w:tcPr>
          <w:p w14:paraId="20014E59" w14:textId="77777777" w:rsidR="00E654C6" w:rsidRPr="00CC7E3C" w:rsidRDefault="00E654C6" w:rsidP="00224FBC">
            <w:pPr>
              <w:keepNext/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</w:tbl>
    <w:p w14:paraId="1A56FC97" w14:textId="0BAED12B" w:rsidR="00E654C6" w:rsidRPr="00CC7E3C" w:rsidRDefault="00E654C6" w:rsidP="00E654C6">
      <w:pPr>
        <w:pStyle w:val="Beschriftung"/>
        <w:rPr>
          <w:color w:val="auto"/>
          <w:lang w:val="en-US"/>
        </w:rPr>
      </w:pPr>
      <w:r w:rsidRPr="00CC7E3C">
        <w:rPr>
          <w:color w:val="auto"/>
          <w:lang w:val="en-US"/>
        </w:rPr>
        <w:t xml:space="preserve">Repository Table </w:t>
      </w:r>
      <w:r w:rsidR="0066340B" w:rsidRPr="00CC7E3C">
        <w:rPr>
          <w:color w:val="auto"/>
          <w:lang w:val="en-US"/>
        </w:rPr>
        <w:t>5</w:t>
      </w:r>
      <w:r w:rsidRPr="00CC7E3C">
        <w:rPr>
          <w:color w:val="auto"/>
          <w:lang w:val="en-US"/>
        </w:rPr>
        <w:t>b – Male Cohort Anaphylaxis characteristics (TPSAB1 copy number increase positive vs. negative)</w:t>
      </w:r>
      <w:r w:rsidRPr="00CC7E3C">
        <w:rPr>
          <w:color w:val="auto"/>
          <w:lang w:val="en-US"/>
        </w:rPr>
        <w:br/>
      </w:r>
      <w:r w:rsidR="009D4AFC" w:rsidRPr="00CC7E3C">
        <w:rPr>
          <w:color w:val="auto"/>
          <w:lang w:val="en-US"/>
        </w:rPr>
        <w:t xml:space="preserve">Statistical analysis was performed using a Mann-Whitney-Test (Kolmogorov-Smirnov rejects normal distribution) </w:t>
      </w:r>
      <w:r w:rsidRPr="00CC7E3C">
        <w:rPr>
          <w:color w:val="auto"/>
          <w:lang w:val="en-US"/>
        </w:rPr>
        <w:t>and fisher exact. Significant results were indicated with an asterisk (p&lt;0.05*, p&lt;0.01**). Anaphylaxis is graded according to Ring and Messmer</w:t>
      </w:r>
      <w:r w:rsidRPr="00CC7E3C">
        <w:rPr>
          <w:color w:val="auto"/>
          <w:lang w:val="en-US"/>
        </w:rPr>
        <w:fldChar w:fldCharType="begin"/>
      </w:r>
      <w:r w:rsidRPr="00CC7E3C">
        <w:rPr>
          <w:color w:val="auto"/>
          <w:lang w:val="en-US"/>
        </w:rPr>
        <w:instrText xml:space="preserve"> ADDIN ZOTERO_ITEM CSL_CITATION {"citationID":"4QrL5B95","properties":{"formattedCitation":"\\super 21\\nosupersub{}","plainCitation":"21","noteIndex":0},"citationItems":[{"id":973,"uris":["http://zotero.org/users/6530470/items/QNX4IBG8"],"itemData":{"id":973,"type":"article-journal","abstract":"All available colloid volume substitutes carry the risk of anaphylactoid reactions. In a multicentre prospective trial, 69 cases of anaphylactoid reactions have been observed among 200 906 infusions of colloid volume substitutes. The frequency of severe reactions (shock, cardiac and/or respiratory arrest) was 0-003% for plasma-protein solutions, 0-006% for hydroxyethyl starch, 0-008% for dextran, and 0-038% for gelatin solutions.","container-title":"Lancet (London, England)","DOI":"10.1016/s0140-6736(77)91953-5","ISSN":"0140-6736","issue":"8009","journalAbbreviation":"Lancet","language":"eng","note":"PMID: 65572","page":"466-469","source":"PubMed","title":"Incidence and severity of anaphylactoid reactions to colloid volume substitutes","volume":"1","author":[{"family":"Ring","given":"J."},{"family":"Messmer","given":"K."}],"issued":{"date-parts":[["1977",2,26]]}}}],"schema":"https://github.com/citation-style-language/schema/raw/master/csl-citation.json"} </w:instrText>
      </w:r>
      <w:r w:rsidRPr="00CC7E3C">
        <w:rPr>
          <w:color w:val="auto"/>
          <w:lang w:val="en-US"/>
        </w:rPr>
        <w:fldChar w:fldCharType="separate"/>
      </w:r>
      <w:r w:rsidRPr="00CC7E3C">
        <w:rPr>
          <w:rFonts w:ascii="Arial" w:cs="Arial"/>
          <w:color w:val="auto"/>
          <w:kern w:val="0"/>
          <w:vertAlign w:val="superscript"/>
          <w:lang w:val="en-US"/>
        </w:rPr>
        <w:t>21</w:t>
      </w:r>
      <w:r w:rsidRPr="00CC7E3C">
        <w:rPr>
          <w:color w:val="auto"/>
          <w:lang w:val="en-US"/>
        </w:rPr>
        <w:fldChar w:fldCharType="end"/>
      </w:r>
      <w:r w:rsidR="002B7151" w:rsidRPr="00CC7E3C">
        <w:rPr>
          <w:color w:val="auto"/>
          <w:lang w:val="en-US"/>
        </w:rPr>
        <w:t>; (*) Grade of anaphylaxis was not available in 2 Individuals of the HaT negative group.</w:t>
      </w:r>
      <w:r w:rsidRPr="00CC7E3C">
        <w:rPr>
          <w:color w:val="auto"/>
          <w:lang w:val="en-US"/>
        </w:rPr>
        <w:br/>
        <w:t xml:space="preserve">Abbreviations: </w:t>
      </w:r>
      <w:r w:rsidR="009D4AFC" w:rsidRPr="00CC7E3C">
        <w:rPr>
          <w:color w:val="auto"/>
          <w:lang w:val="en-US"/>
        </w:rPr>
        <w:t>IQR – interquartile range</w:t>
      </w:r>
      <w:r w:rsidRPr="00CC7E3C">
        <w:rPr>
          <w:color w:val="auto"/>
          <w:lang w:val="en-US"/>
        </w:rPr>
        <w:t xml:space="preserve">, HaT – hereditary alpha tryptasemia, pos – positive, </w:t>
      </w:r>
      <w:r w:rsidR="005A53EA" w:rsidRPr="00CC7E3C">
        <w:rPr>
          <w:color w:val="auto"/>
          <w:lang w:val="en-US"/>
        </w:rPr>
        <w:t>AR – allergic rhinitis</w:t>
      </w:r>
      <w:r w:rsidRPr="00CC7E3C">
        <w:rPr>
          <w:color w:val="auto"/>
          <w:lang w:val="en-US"/>
        </w:rPr>
        <w:t>, NSAIDs – Nonsteroidal anti-inflammatory drugs</w:t>
      </w:r>
      <w:r w:rsidR="00052B62">
        <w:rPr>
          <w:color w:val="auto"/>
          <w:lang w:val="en-US"/>
        </w:rPr>
        <w:t>, CT – c</w:t>
      </w:r>
      <w:r w:rsidR="00052B62" w:rsidRPr="00052B62">
        <w:rPr>
          <w:color w:val="auto"/>
          <w:lang w:val="en-US"/>
        </w:rPr>
        <w:t>omputertomographie</w:t>
      </w:r>
      <w:r w:rsidR="00052B62">
        <w:rPr>
          <w:color w:val="auto"/>
          <w:lang w:val="en-US"/>
        </w:rPr>
        <w:t xml:space="preserve">, MRT - </w:t>
      </w:r>
      <w:r w:rsidR="00052B62" w:rsidRPr="00052B62">
        <w:rPr>
          <w:color w:val="auto"/>
          <w:lang w:val="en-US"/>
        </w:rPr>
        <w:t>magnetic resonance tomography</w:t>
      </w:r>
      <w:r w:rsidRPr="00CC7E3C">
        <w:rPr>
          <w:color w:val="auto"/>
          <w:lang w:val="en-US"/>
        </w:rPr>
        <w:t>.</w:t>
      </w:r>
    </w:p>
    <w:p w14:paraId="08286132" w14:textId="77777777" w:rsidR="00E15F0C" w:rsidRPr="00CC7E3C" w:rsidRDefault="00E15F0C" w:rsidP="00E15F0C">
      <w:pPr>
        <w:spacing w:line="360" w:lineRule="auto"/>
        <w:rPr>
          <w:lang w:val="en-US"/>
        </w:rPr>
      </w:pPr>
    </w:p>
    <w:tbl>
      <w:tblPr>
        <w:tblStyle w:val="Tabellenraster"/>
        <w:tblW w:w="1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2527"/>
        <w:gridCol w:w="1737"/>
        <w:gridCol w:w="1984"/>
        <w:gridCol w:w="823"/>
        <w:gridCol w:w="1842"/>
      </w:tblGrid>
      <w:tr w:rsidR="00CC7E3C" w:rsidRPr="00CC7E3C" w14:paraId="16FCBEC0" w14:textId="77777777" w:rsidTr="0037707D">
        <w:trPr>
          <w:gridAfter w:val="1"/>
          <w:wAfter w:w="1842" w:type="dxa"/>
        </w:trPr>
        <w:tc>
          <w:tcPr>
            <w:tcW w:w="2257" w:type="dxa"/>
          </w:tcPr>
          <w:p w14:paraId="102567F9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right w:val="single" w:sz="4" w:space="0" w:color="FFFFFF" w:themeColor="background1"/>
            </w:tcBorders>
          </w:tcPr>
          <w:p w14:paraId="061286C4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4544" w:type="dxa"/>
            <w:gridSpan w:val="3"/>
            <w:tcBorders>
              <w:left w:val="single" w:sz="4" w:space="0" w:color="FFFFFF" w:themeColor="background1"/>
              <w:right w:val="single" w:sz="18" w:space="0" w:color="FFFFFF" w:themeColor="background1"/>
            </w:tcBorders>
          </w:tcPr>
          <w:p w14:paraId="0FC8AF60" w14:textId="77777777" w:rsidR="00E15F0C" w:rsidRPr="00CC7E3C" w:rsidRDefault="00E15F0C" w:rsidP="0037707D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lang w:val="en-US"/>
              </w:rPr>
            </w:pPr>
            <w:r w:rsidRPr="00CC7E3C">
              <w:rPr>
                <w:b/>
                <w:bCs/>
                <w:i/>
                <w:iCs/>
                <w:sz w:val="18"/>
                <w:lang w:val="en-US"/>
              </w:rPr>
              <w:t>TPSAB1 copy number (HaT)</w:t>
            </w:r>
          </w:p>
          <w:p w14:paraId="20FCA2C2" w14:textId="77777777" w:rsidR="00E15F0C" w:rsidRPr="00CC7E3C" w:rsidRDefault="00E15F0C" w:rsidP="0037707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C7E3C" w:rsidRPr="00CC7E3C" w14:paraId="4EDA2BC9" w14:textId="77777777" w:rsidTr="0037707D">
        <w:trPr>
          <w:gridAfter w:val="1"/>
          <w:wAfter w:w="1842" w:type="dxa"/>
        </w:trPr>
        <w:tc>
          <w:tcPr>
            <w:tcW w:w="2257" w:type="dxa"/>
          </w:tcPr>
          <w:p w14:paraId="792E9028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27" w:type="dxa"/>
          </w:tcPr>
          <w:p w14:paraId="0A5D4885" w14:textId="77777777" w:rsidR="00E15F0C" w:rsidRPr="00CC7E3C" w:rsidRDefault="00E15F0C" w:rsidP="0037707D">
            <w:pPr>
              <w:spacing w:after="200" w:line="360" w:lineRule="auto"/>
              <w:rPr>
                <w:sz w:val="22"/>
                <w:lang w:val="en-US"/>
              </w:rPr>
            </w:pPr>
          </w:p>
        </w:tc>
        <w:tc>
          <w:tcPr>
            <w:tcW w:w="1737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B3BEB4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One additional copy / Duplication</w:t>
            </w:r>
          </w:p>
          <w:p w14:paraId="05A7D590" w14:textId="77777777" w:rsidR="00E15F0C" w:rsidRPr="00CC7E3C" w:rsidRDefault="00E15F0C" w:rsidP="0037707D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lang w:val="en-US"/>
              </w:rPr>
              <w:t>n=37</w:t>
            </w:r>
          </w:p>
        </w:tc>
        <w:tc>
          <w:tcPr>
            <w:tcW w:w="198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B8A472" w14:textId="77777777" w:rsidR="00E15F0C" w:rsidRPr="00CC7E3C" w:rsidRDefault="00E15F0C" w:rsidP="0037707D">
            <w:pPr>
              <w:spacing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Two additional copies (a.o.Triplication)</w:t>
            </w:r>
          </w:p>
          <w:p w14:paraId="5089668E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n=7</w:t>
            </w:r>
          </w:p>
        </w:tc>
        <w:tc>
          <w:tcPr>
            <w:tcW w:w="823" w:type="dxa"/>
            <w:tcBorders>
              <w:left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23037D1" w14:textId="77777777" w:rsidR="00E15F0C" w:rsidRPr="00CC7E3C" w:rsidRDefault="00E15F0C" w:rsidP="0037707D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p =</w:t>
            </w:r>
          </w:p>
        </w:tc>
      </w:tr>
      <w:tr w:rsidR="00CC7E3C" w:rsidRPr="00CC7E3C" w14:paraId="28E25BBD" w14:textId="77777777" w:rsidTr="0037707D">
        <w:trPr>
          <w:gridAfter w:val="1"/>
          <w:wAfter w:w="1842" w:type="dxa"/>
        </w:trPr>
        <w:tc>
          <w:tcPr>
            <w:tcW w:w="2257" w:type="dxa"/>
            <w:tcBorders>
              <w:top w:val="single" w:sz="18" w:space="0" w:color="BFBFBF" w:themeColor="background1" w:themeShade="BF"/>
              <w:bottom w:val="single" w:sz="4" w:space="0" w:color="BFBFBF" w:themeColor="background1" w:themeShade="BF"/>
            </w:tcBorders>
          </w:tcPr>
          <w:p w14:paraId="22CE9636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Total IgE (median (IQR); U/ml)</w:t>
            </w:r>
          </w:p>
        </w:tc>
        <w:tc>
          <w:tcPr>
            <w:tcW w:w="2527" w:type="dxa"/>
            <w:tcBorders>
              <w:top w:val="single" w:sz="18" w:space="0" w:color="BFBFBF" w:themeColor="background1" w:themeShade="BF"/>
              <w:bottom w:val="single" w:sz="4" w:space="0" w:color="BFBFBF" w:themeColor="background1" w:themeShade="BF"/>
            </w:tcBorders>
          </w:tcPr>
          <w:p w14:paraId="6A656770" w14:textId="77777777" w:rsidR="00E15F0C" w:rsidRPr="00CC7E3C" w:rsidRDefault="00E15F0C" w:rsidP="0037707D">
            <w:pPr>
              <w:spacing w:after="200" w:line="360" w:lineRule="auto"/>
              <w:rPr>
                <w:sz w:val="22"/>
                <w:lang w:val="en-US"/>
              </w:rPr>
            </w:pPr>
          </w:p>
        </w:tc>
        <w:tc>
          <w:tcPr>
            <w:tcW w:w="1737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3E1B03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2 (189)</w:t>
            </w:r>
          </w:p>
        </w:tc>
        <w:tc>
          <w:tcPr>
            <w:tcW w:w="1984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9F2E70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33.5 (154.5)</w:t>
            </w:r>
          </w:p>
        </w:tc>
        <w:tc>
          <w:tcPr>
            <w:tcW w:w="823" w:type="dxa"/>
            <w:tcBorders>
              <w:top w:val="single" w:sz="18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21C54B31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450</w:t>
            </w:r>
          </w:p>
        </w:tc>
      </w:tr>
      <w:tr w:rsidR="00CC7E3C" w:rsidRPr="00CC7E3C" w14:paraId="5D309150" w14:textId="77777777" w:rsidTr="0037707D">
        <w:tc>
          <w:tcPr>
            <w:tcW w:w="22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E61956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AR (n; % pos)</w:t>
            </w: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66AA25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9A263A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0 (27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B988A4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3 (42.9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DBBC1EF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404</w:t>
            </w:r>
          </w:p>
        </w:tc>
        <w:tc>
          <w:tcPr>
            <w:tcW w:w="1842" w:type="dxa"/>
          </w:tcPr>
          <w:p w14:paraId="370BDD2B" w14:textId="77777777" w:rsidR="00E15F0C" w:rsidRPr="00CC7E3C" w:rsidRDefault="00E15F0C" w:rsidP="0037707D">
            <w:pPr>
              <w:spacing w:line="360" w:lineRule="auto"/>
            </w:pPr>
          </w:p>
        </w:tc>
      </w:tr>
      <w:tr w:rsidR="00CC7E3C" w:rsidRPr="00CC7E3C" w14:paraId="361AC127" w14:textId="77777777" w:rsidTr="0037707D">
        <w:trPr>
          <w:gridAfter w:val="1"/>
          <w:wAfter w:w="1842" w:type="dxa"/>
        </w:trPr>
        <w:tc>
          <w:tcPr>
            <w:tcW w:w="225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4389F9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 xml:space="preserve">History of anaphylaxis </w:t>
            </w:r>
            <w:r w:rsidRPr="00CC7E3C">
              <w:rPr>
                <w:lang w:val="en-US"/>
              </w:rPr>
              <w:t>(n; % pos)(*)</w:t>
            </w: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10DC1D" w14:textId="77777777" w:rsidR="00E15F0C" w:rsidRPr="00CC7E3C" w:rsidRDefault="00E15F0C" w:rsidP="0037707D">
            <w:pPr>
              <w:spacing w:after="200" w:line="360" w:lineRule="auto"/>
              <w:rPr>
                <w:sz w:val="22"/>
                <w:lang w:val="en-US"/>
              </w:rPr>
            </w:pP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D92963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2 (59.5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15A78A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 (28.6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DC91440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217</w:t>
            </w:r>
          </w:p>
        </w:tc>
      </w:tr>
      <w:tr w:rsidR="00CC7E3C" w:rsidRPr="00CC7E3C" w14:paraId="66D7AA3F" w14:textId="77777777" w:rsidTr="0037707D">
        <w:trPr>
          <w:gridAfter w:val="1"/>
          <w:wAfter w:w="1842" w:type="dxa"/>
        </w:trPr>
        <w:tc>
          <w:tcPr>
            <w:tcW w:w="2257" w:type="dxa"/>
            <w:vMerge w:val="restart"/>
            <w:tcBorders>
              <w:top w:val="single" w:sz="4" w:space="0" w:color="BFBFBF" w:themeColor="background1" w:themeShade="BF"/>
            </w:tcBorders>
          </w:tcPr>
          <w:p w14:paraId="3B70D035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Grade (n; % pos)</w:t>
            </w: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F04F54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e I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202DB2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2 (32.4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85D9F6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0607731C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163</w:t>
            </w:r>
          </w:p>
        </w:tc>
      </w:tr>
      <w:tr w:rsidR="00CC7E3C" w:rsidRPr="00CC7E3C" w14:paraId="0E1C26B8" w14:textId="77777777" w:rsidTr="0037707D">
        <w:trPr>
          <w:gridAfter w:val="1"/>
          <w:wAfter w:w="1842" w:type="dxa"/>
        </w:trPr>
        <w:tc>
          <w:tcPr>
            <w:tcW w:w="2257" w:type="dxa"/>
            <w:vMerge/>
          </w:tcPr>
          <w:p w14:paraId="7AAB321D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AE6CB6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e II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8D446F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4 (10.8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87004A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14.3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5622BF92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07EBE035" w14:textId="77777777" w:rsidTr="0037707D">
        <w:trPr>
          <w:gridAfter w:val="1"/>
          <w:wAfter w:w="1842" w:type="dxa"/>
        </w:trPr>
        <w:tc>
          <w:tcPr>
            <w:tcW w:w="2257" w:type="dxa"/>
            <w:vMerge/>
          </w:tcPr>
          <w:p w14:paraId="690609AD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AE31D4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e III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BA4EC8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3 (8.1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6D3468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14.3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06806D40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513</w:t>
            </w:r>
          </w:p>
        </w:tc>
      </w:tr>
      <w:tr w:rsidR="00CC7E3C" w:rsidRPr="00CC7E3C" w14:paraId="126116B3" w14:textId="77777777" w:rsidTr="0037707D">
        <w:trPr>
          <w:gridAfter w:val="1"/>
          <w:wAfter w:w="1842" w:type="dxa"/>
        </w:trPr>
        <w:tc>
          <w:tcPr>
            <w:tcW w:w="2257" w:type="dxa"/>
            <w:vMerge/>
            <w:tcBorders>
              <w:bottom w:val="single" w:sz="4" w:space="0" w:color="BFBFBF" w:themeColor="background1" w:themeShade="BF"/>
            </w:tcBorders>
          </w:tcPr>
          <w:p w14:paraId="7F050E51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033B0E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>Anaphylaxis Grade IV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FD44DB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2.7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4744F4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022CF935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6F9A907B" w14:textId="77777777" w:rsidTr="0037707D">
        <w:trPr>
          <w:gridAfter w:val="1"/>
          <w:wAfter w:w="1842" w:type="dxa"/>
        </w:trPr>
        <w:tc>
          <w:tcPr>
            <w:tcW w:w="2257" w:type="dxa"/>
            <w:vMerge w:val="restart"/>
            <w:tcBorders>
              <w:top w:val="single" w:sz="4" w:space="0" w:color="BFBFBF" w:themeColor="background1" w:themeShade="BF"/>
            </w:tcBorders>
          </w:tcPr>
          <w:p w14:paraId="31B081D9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lang w:val="en-US"/>
              </w:rPr>
              <w:t>Culprit (n; % pos)</w:t>
            </w: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722621" w14:textId="77777777" w:rsidR="00E15F0C" w:rsidRPr="00CC7E3C" w:rsidRDefault="00E15F0C" w:rsidP="0037707D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Hymenoptera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2D9C56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7 (18.9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D37766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 (28.6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2898239A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619</w:t>
            </w:r>
          </w:p>
        </w:tc>
      </w:tr>
      <w:tr w:rsidR="00CC7E3C" w:rsidRPr="00CC7E3C" w14:paraId="1529F109" w14:textId="77777777" w:rsidTr="0037707D">
        <w:trPr>
          <w:gridAfter w:val="1"/>
          <w:wAfter w:w="1842" w:type="dxa"/>
        </w:trPr>
        <w:tc>
          <w:tcPr>
            <w:tcW w:w="2257" w:type="dxa"/>
            <w:vMerge/>
          </w:tcPr>
          <w:p w14:paraId="17A59EBF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C7B3C4" w14:textId="77777777" w:rsidR="00E15F0C" w:rsidRPr="00CC7E3C" w:rsidRDefault="00E15F0C" w:rsidP="0037707D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Food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4850C0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4 (10.8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4EBAD5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1F623221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369C4010" w14:textId="77777777" w:rsidTr="0037707D">
        <w:trPr>
          <w:gridAfter w:val="1"/>
          <w:wAfter w:w="1842" w:type="dxa"/>
        </w:trPr>
        <w:tc>
          <w:tcPr>
            <w:tcW w:w="2257" w:type="dxa"/>
            <w:vMerge/>
          </w:tcPr>
          <w:p w14:paraId="05109FF8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D59B53" w14:textId="77777777" w:rsidR="00E15F0C" w:rsidRPr="00CC7E3C" w:rsidRDefault="00E15F0C" w:rsidP="0037707D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Medications total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42B49BC4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6 (43.2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14:paraId="25C8752A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 (28.6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  <w:shd w:val="clear" w:color="auto" w:fill="FFFFFF" w:themeFill="background1"/>
          </w:tcPr>
          <w:p w14:paraId="16438043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682</w:t>
            </w:r>
          </w:p>
        </w:tc>
      </w:tr>
      <w:tr w:rsidR="00CC7E3C" w:rsidRPr="00CC7E3C" w14:paraId="0952664B" w14:textId="77777777" w:rsidTr="0037707D">
        <w:trPr>
          <w:gridAfter w:val="1"/>
          <w:wAfter w:w="1842" w:type="dxa"/>
        </w:trPr>
        <w:tc>
          <w:tcPr>
            <w:tcW w:w="2257" w:type="dxa"/>
            <w:vMerge/>
          </w:tcPr>
          <w:p w14:paraId="235288B8" w14:textId="77777777" w:rsidR="00E15F0C" w:rsidRPr="00CC7E3C" w:rsidRDefault="00E15F0C" w:rsidP="00E15F0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53CBB1" w14:textId="77777777" w:rsidR="00E15F0C" w:rsidRPr="00CC7E3C" w:rsidRDefault="00E15F0C" w:rsidP="00E15F0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Antibiotics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BA1EC5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3 (8.1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3B1A66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3A7082B0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42BDEAE1" w14:textId="77777777" w:rsidTr="0037707D">
        <w:trPr>
          <w:gridAfter w:val="1"/>
          <w:wAfter w:w="1842" w:type="dxa"/>
        </w:trPr>
        <w:tc>
          <w:tcPr>
            <w:tcW w:w="2257" w:type="dxa"/>
            <w:vMerge/>
          </w:tcPr>
          <w:p w14:paraId="392B023F" w14:textId="77777777" w:rsidR="00E15F0C" w:rsidRPr="00CC7E3C" w:rsidRDefault="00E15F0C" w:rsidP="00E15F0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01EACD" w14:textId="77777777" w:rsidR="00E15F0C" w:rsidRPr="00CC7E3C" w:rsidRDefault="00E15F0C" w:rsidP="00E15F0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NSAIDs (incl. intolerance)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9991FD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0 (27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8276BE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14.3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5C123D13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659</w:t>
            </w:r>
          </w:p>
        </w:tc>
      </w:tr>
      <w:tr w:rsidR="00CC7E3C" w:rsidRPr="00CC7E3C" w14:paraId="22FD7D01" w14:textId="77777777" w:rsidTr="0037707D">
        <w:trPr>
          <w:gridAfter w:val="1"/>
          <w:wAfter w:w="1842" w:type="dxa"/>
        </w:trPr>
        <w:tc>
          <w:tcPr>
            <w:tcW w:w="2257" w:type="dxa"/>
            <w:vMerge/>
          </w:tcPr>
          <w:p w14:paraId="0AE87F93" w14:textId="77777777" w:rsidR="00E15F0C" w:rsidRPr="00CC7E3C" w:rsidRDefault="00E15F0C" w:rsidP="00E15F0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72E8F8" w14:textId="77777777" w:rsidR="00E15F0C" w:rsidRPr="00CC7E3C" w:rsidRDefault="00E15F0C" w:rsidP="00E15F0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Local anesthetics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603F46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2.7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68175A" w14:textId="77777777" w:rsidR="00E15F0C" w:rsidRPr="00CC7E3C" w:rsidRDefault="00E15F0C" w:rsidP="0037707D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14.3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E54B701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0.296</w:t>
            </w:r>
          </w:p>
        </w:tc>
      </w:tr>
      <w:tr w:rsidR="00CC7E3C" w:rsidRPr="00CC7E3C" w14:paraId="09F0A43D" w14:textId="77777777" w:rsidTr="0037707D">
        <w:trPr>
          <w:gridAfter w:val="1"/>
          <w:wAfter w:w="1842" w:type="dxa"/>
        </w:trPr>
        <w:tc>
          <w:tcPr>
            <w:tcW w:w="2257" w:type="dxa"/>
            <w:vMerge/>
          </w:tcPr>
          <w:p w14:paraId="71B14875" w14:textId="77777777" w:rsidR="00E15F0C" w:rsidRPr="00CC7E3C" w:rsidRDefault="00E15F0C" w:rsidP="00E15F0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359A14" w14:textId="77777777" w:rsidR="00E15F0C" w:rsidRPr="00CC7E3C" w:rsidRDefault="00E15F0C" w:rsidP="00E15F0C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Other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864C88E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5 (13.5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6EE0E1" w14:textId="77777777" w:rsidR="00E15F0C" w:rsidRPr="00CC7E3C" w:rsidRDefault="00E15F0C" w:rsidP="0037707D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14.3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11B5E3CB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7FDD2CE8" w14:textId="77777777" w:rsidTr="0037707D">
        <w:trPr>
          <w:gridAfter w:val="1"/>
          <w:wAfter w:w="1842" w:type="dxa"/>
        </w:trPr>
        <w:tc>
          <w:tcPr>
            <w:tcW w:w="2257" w:type="dxa"/>
            <w:vMerge/>
          </w:tcPr>
          <w:p w14:paraId="6FD96231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98EE30" w14:textId="77777777" w:rsidR="00E15F0C" w:rsidRPr="00CC7E3C" w:rsidRDefault="00E15F0C" w:rsidP="0037707D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Contrast agent (CT or MRT)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F648A1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2 (5.4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D4D343D" w14:textId="77777777" w:rsidR="00E15F0C" w:rsidRPr="00CC7E3C" w:rsidRDefault="00E15F0C" w:rsidP="0037707D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35D9CEBE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26D11E2C" w14:textId="77777777" w:rsidTr="0037707D">
        <w:trPr>
          <w:gridAfter w:val="1"/>
          <w:wAfter w:w="1842" w:type="dxa"/>
        </w:trPr>
        <w:tc>
          <w:tcPr>
            <w:tcW w:w="2257" w:type="dxa"/>
            <w:vMerge/>
            <w:tcBorders>
              <w:bottom w:val="single" w:sz="4" w:space="0" w:color="BFBFBF" w:themeColor="background1" w:themeShade="BF"/>
            </w:tcBorders>
          </w:tcPr>
          <w:p w14:paraId="6310B0F9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62217E" w14:textId="77777777" w:rsidR="00E15F0C" w:rsidRPr="00CC7E3C" w:rsidRDefault="00E15F0C" w:rsidP="0037707D">
            <w:pPr>
              <w:spacing w:after="200" w:line="360" w:lineRule="auto"/>
              <w:rPr>
                <w:sz w:val="22"/>
                <w:lang w:val="en-US"/>
              </w:rPr>
            </w:pPr>
            <w:r w:rsidRPr="00CC7E3C">
              <w:rPr>
                <w:sz w:val="22"/>
                <w:lang w:val="en-US"/>
              </w:rPr>
              <w:t>Unknown</w:t>
            </w: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AB9ADD" w14:textId="77777777" w:rsidR="00E15F0C" w:rsidRPr="00CC7E3C" w:rsidRDefault="00E15F0C" w:rsidP="0037707D">
            <w:pPr>
              <w:spacing w:line="360" w:lineRule="auto"/>
              <w:rPr>
                <w:kern w:val="0"/>
                <w:sz w:val="22"/>
                <w:szCs w:val="22"/>
                <w:lang w:val="en-US"/>
                <w14:ligatures w14:val="none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1 (2.7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61040D" w14:textId="77777777" w:rsidR="00E15F0C" w:rsidRPr="00CC7E3C" w:rsidRDefault="00E15F0C" w:rsidP="0037707D">
            <w:pPr>
              <w:spacing w:line="360" w:lineRule="auto"/>
              <w:rPr>
                <w:sz w:val="20"/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8" w:space="0" w:color="FFFFFF" w:themeColor="background1"/>
            </w:tcBorders>
          </w:tcPr>
          <w:p w14:paraId="4FE5328D" w14:textId="77777777" w:rsidR="00E15F0C" w:rsidRPr="00CC7E3C" w:rsidRDefault="00E15F0C" w:rsidP="0037707D">
            <w:pPr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  <w:tr w:rsidR="00CC7E3C" w:rsidRPr="00CC7E3C" w14:paraId="2A37989A" w14:textId="77777777" w:rsidTr="0037707D">
        <w:trPr>
          <w:gridAfter w:val="1"/>
          <w:wAfter w:w="1842" w:type="dxa"/>
        </w:trPr>
        <w:tc>
          <w:tcPr>
            <w:tcW w:w="2257" w:type="dxa"/>
            <w:tcBorders>
              <w:top w:val="single" w:sz="4" w:space="0" w:color="BFBFBF" w:themeColor="background1" w:themeShade="BF"/>
              <w:bottom w:val="single" w:sz="18" w:space="0" w:color="BFBFBF" w:themeColor="background1" w:themeShade="BF"/>
            </w:tcBorders>
          </w:tcPr>
          <w:p w14:paraId="3F7F3462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sz w:val="22"/>
                <w:lang w:val="en-US"/>
              </w:rPr>
              <w:t xml:space="preserve">Type-IV Sensitizations </w:t>
            </w:r>
            <w:r w:rsidRPr="00CC7E3C">
              <w:rPr>
                <w:lang w:val="en-US"/>
              </w:rPr>
              <w:t>(n; % pos)</w:t>
            </w:r>
          </w:p>
        </w:tc>
        <w:tc>
          <w:tcPr>
            <w:tcW w:w="2527" w:type="dxa"/>
            <w:tcBorders>
              <w:top w:val="single" w:sz="4" w:space="0" w:color="BFBFBF" w:themeColor="background1" w:themeShade="BF"/>
              <w:bottom w:val="single" w:sz="18" w:space="0" w:color="BFBFBF" w:themeColor="background1" w:themeShade="BF"/>
            </w:tcBorders>
          </w:tcPr>
          <w:p w14:paraId="0E096880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19FAA243" w14:textId="77777777" w:rsidR="00E15F0C" w:rsidRPr="00CC7E3C" w:rsidRDefault="00E15F0C" w:rsidP="0037707D">
            <w:pPr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4 (10.8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4" w:space="0" w:color="BFBFBF" w:themeColor="background1" w:themeShade="BF"/>
            </w:tcBorders>
          </w:tcPr>
          <w:p w14:paraId="3F2F9AD0" w14:textId="77777777" w:rsidR="00E15F0C" w:rsidRPr="00CC7E3C" w:rsidRDefault="00E15F0C" w:rsidP="0037707D">
            <w:pPr>
              <w:keepNext/>
              <w:spacing w:line="360" w:lineRule="auto"/>
              <w:rPr>
                <w:lang w:val="en-US"/>
              </w:rPr>
            </w:pPr>
            <w:r w:rsidRPr="00CC7E3C">
              <w:rPr>
                <w:kern w:val="0"/>
                <w:sz w:val="22"/>
                <w:szCs w:val="22"/>
                <w:lang w:val="en-US"/>
                <w14:ligatures w14:val="none"/>
              </w:rPr>
              <w:t>0 (0)</w:t>
            </w:r>
          </w:p>
        </w:tc>
        <w:tc>
          <w:tcPr>
            <w:tcW w:w="8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8" w:space="0" w:color="BFBFBF" w:themeColor="background1" w:themeShade="BF"/>
              <w:right w:val="single" w:sz="18" w:space="0" w:color="FFFFFF" w:themeColor="background1"/>
            </w:tcBorders>
          </w:tcPr>
          <w:p w14:paraId="2052F96D" w14:textId="77777777" w:rsidR="00E15F0C" w:rsidRPr="00CC7E3C" w:rsidRDefault="00E15F0C" w:rsidP="0037707D">
            <w:pPr>
              <w:keepNext/>
              <w:spacing w:after="200" w:line="360" w:lineRule="auto"/>
              <w:rPr>
                <w:sz w:val="20"/>
                <w:lang w:val="en-US"/>
              </w:rPr>
            </w:pPr>
            <w:r w:rsidRPr="00CC7E3C">
              <w:rPr>
                <w:sz w:val="20"/>
                <w:lang w:val="en-US"/>
              </w:rPr>
              <w:t>1.00</w:t>
            </w:r>
          </w:p>
        </w:tc>
      </w:tr>
    </w:tbl>
    <w:p w14:paraId="31E602CB" w14:textId="531F8F10" w:rsidR="00E15F0C" w:rsidRPr="00CC7E3C" w:rsidRDefault="00CC7E3C" w:rsidP="00E15F0C">
      <w:pPr>
        <w:pStyle w:val="Beschriftung"/>
        <w:spacing w:line="360" w:lineRule="auto"/>
        <w:rPr>
          <w:color w:val="auto"/>
          <w:lang w:val="en-US"/>
        </w:rPr>
      </w:pPr>
      <w:r>
        <w:rPr>
          <w:color w:val="auto"/>
          <w:lang w:val="en-US"/>
        </w:rPr>
        <w:t xml:space="preserve">Supplementary </w:t>
      </w:r>
      <w:r w:rsidR="00E15F0C" w:rsidRPr="00CC7E3C">
        <w:rPr>
          <w:color w:val="auto"/>
          <w:lang w:val="en-US"/>
        </w:rPr>
        <w:t>Table 6  – Anaphylaxis characteristics (Depending on additional TPSAB1 copy numbers)</w:t>
      </w:r>
      <w:r w:rsidR="00E15F0C" w:rsidRPr="00CC7E3C">
        <w:rPr>
          <w:color w:val="auto"/>
          <w:lang w:val="en-US"/>
        </w:rPr>
        <w:br/>
        <w:t>Statistical analysis was performed using a t-test and fisher exact. Significant results were indicated with an asterisk (p&lt;0,05*, p&lt;0,01**). Anaphylaxis is graded according to Ring and Messmer</w:t>
      </w:r>
      <w:r w:rsidR="00E15F0C" w:rsidRPr="00CC7E3C">
        <w:rPr>
          <w:color w:val="auto"/>
          <w:lang w:val="en-US"/>
        </w:rPr>
        <w:fldChar w:fldCharType="begin"/>
      </w:r>
      <w:r w:rsidR="00E15F0C" w:rsidRPr="00CC7E3C">
        <w:rPr>
          <w:color w:val="auto"/>
          <w:lang w:val="en-US"/>
        </w:rPr>
        <w:instrText xml:space="preserve"> ADDIN ZOTERO_ITEM CSL_CITATION {"citationID":"YNrQpqWW","properties":{"formattedCitation":"\\super 25\\nosupersub{}","plainCitation":"25","noteIndex":0},"citationItems":[{"id":973,"uris":["http://zotero.org/users/6530470/items/QNX4IBG8"],"itemData":{"id":973,"type":"article-journal","abstract":"All available colloid volume substitutes carry the risk of anaphylactoid reactions. In a multicentre prospective trial, 69 cases of anaphylactoid reactions have been observed among 200 906 infusions of colloid volume substitutes. The frequency of severe reactions (shock, cardiac and/or respiratory arrest) was 0-003% for plasma-protein solutions, 0-006% for hydroxyethyl starch, 0-008% for dextran, and 0-038% for gelatin solutions.","container-title":"Lancet (London, England)","DOI":"10.1016/s0140-6736(77)91953-5","ISSN":"0140-6736","issue":"8009","journalAbbreviation":"Lancet","language":"eng","note":"PMID: 65572","page":"466-469","source":"PubMed","title":"Incidence and severity of anaphylactoid reactions to colloid volume substitutes","volume":"1","author":[{"family":"Ring","given":"J."},{"family":"Messmer","given":"K."}],"issued":{"date-parts":[["1977",2,26]]}}}],"schema":"https://github.com/citation-style-language/schema/raw/master/csl-citation.json"} </w:instrText>
      </w:r>
      <w:r w:rsidR="00E15F0C" w:rsidRPr="00CC7E3C">
        <w:rPr>
          <w:color w:val="auto"/>
          <w:lang w:val="en-US"/>
        </w:rPr>
        <w:fldChar w:fldCharType="separate"/>
      </w:r>
      <w:r w:rsidR="00E15F0C" w:rsidRPr="00CC7E3C">
        <w:rPr>
          <w:rFonts w:ascii="Arial" w:cs="Arial"/>
          <w:color w:val="auto"/>
          <w:kern w:val="0"/>
          <w:vertAlign w:val="superscript"/>
          <w:lang w:val="de-DE"/>
        </w:rPr>
        <w:t>25</w:t>
      </w:r>
      <w:r w:rsidR="00E15F0C" w:rsidRPr="00CC7E3C">
        <w:rPr>
          <w:color w:val="auto"/>
          <w:lang w:val="en-US"/>
        </w:rPr>
        <w:fldChar w:fldCharType="end"/>
      </w:r>
      <w:r w:rsidR="00E15F0C" w:rsidRPr="00CC7E3C">
        <w:rPr>
          <w:color w:val="auto"/>
          <w:lang w:val="en-US"/>
        </w:rPr>
        <w:t>; (*) Grade of anaphylaxis was not available in 2 Individuals of the group with two additional copies.</w:t>
      </w:r>
      <w:r w:rsidR="00E15F0C" w:rsidRPr="00CC7E3C">
        <w:rPr>
          <w:color w:val="auto"/>
          <w:lang w:val="en-US"/>
        </w:rPr>
        <w:br/>
        <w:t>Abbreviations: a.o. – among others, IQR – interquartile range, HaT – hereditary alpha tryptasemia, pos – positive, AR – allergic rhinitis, NSAIDs – Nonsteroidal anti-inflammatory drugs</w:t>
      </w:r>
      <w:r w:rsidR="00052B62">
        <w:rPr>
          <w:color w:val="auto"/>
          <w:lang w:val="en-US"/>
        </w:rPr>
        <w:t>, CT – c</w:t>
      </w:r>
      <w:r w:rsidR="00052B62" w:rsidRPr="00052B62">
        <w:rPr>
          <w:color w:val="auto"/>
          <w:lang w:val="en-US"/>
        </w:rPr>
        <w:t>omputertomographie</w:t>
      </w:r>
      <w:r w:rsidR="00052B62">
        <w:rPr>
          <w:color w:val="auto"/>
          <w:lang w:val="en-US"/>
        </w:rPr>
        <w:t xml:space="preserve">, MRT - </w:t>
      </w:r>
      <w:r w:rsidR="00052B62" w:rsidRPr="00052B62">
        <w:rPr>
          <w:color w:val="auto"/>
          <w:lang w:val="en-US"/>
        </w:rPr>
        <w:t>magnetic resonance tomography</w:t>
      </w:r>
      <w:r w:rsidR="00E15F0C" w:rsidRPr="00CC7E3C">
        <w:rPr>
          <w:color w:val="auto"/>
          <w:lang w:val="en-US"/>
        </w:rPr>
        <w:t>.</w:t>
      </w:r>
    </w:p>
    <w:p w14:paraId="1624E9C6" w14:textId="77777777" w:rsidR="00F778E3" w:rsidRPr="00CC7E3C" w:rsidRDefault="00F778E3" w:rsidP="00B50EC5"/>
    <w:sectPr w:rsidR="00F778E3" w:rsidRPr="00CC7E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BF33FC" w14:textId="77777777" w:rsidR="009B55A1" w:rsidRDefault="009B55A1" w:rsidP="004B3FF5">
      <w:pPr>
        <w:spacing w:after="0" w:line="240" w:lineRule="auto"/>
      </w:pPr>
      <w:r>
        <w:separator/>
      </w:r>
    </w:p>
  </w:endnote>
  <w:endnote w:type="continuationSeparator" w:id="0">
    <w:p w14:paraId="2D2D7220" w14:textId="77777777" w:rsidR="009B55A1" w:rsidRDefault="009B55A1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DD4336" w14:textId="77777777" w:rsidR="009B55A1" w:rsidRDefault="009B55A1" w:rsidP="004B3FF5">
      <w:pPr>
        <w:spacing w:after="0" w:line="240" w:lineRule="auto"/>
      </w:pPr>
      <w:r>
        <w:separator/>
      </w:r>
    </w:p>
  </w:footnote>
  <w:footnote w:type="continuationSeparator" w:id="0">
    <w:p w14:paraId="2EE9D415" w14:textId="77777777" w:rsidR="009B55A1" w:rsidRDefault="009B55A1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577542D"/>
    <w:multiLevelType w:val="hybridMultilevel"/>
    <w:tmpl w:val="668C970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DF627D"/>
    <w:multiLevelType w:val="hybridMultilevel"/>
    <w:tmpl w:val="850A468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4C6"/>
    <w:rsid w:val="000054AD"/>
    <w:rsid w:val="00050FD1"/>
    <w:rsid w:val="00052B62"/>
    <w:rsid w:val="000B0561"/>
    <w:rsid w:val="000D4E40"/>
    <w:rsid w:val="00134A84"/>
    <w:rsid w:val="001511BA"/>
    <w:rsid w:val="0016277A"/>
    <w:rsid w:val="001D724F"/>
    <w:rsid w:val="00224FBC"/>
    <w:rsid w:val="00232C12"/>
    <w:rsid w:val="00244CB2"/>
    <w:rsid w:val="00260E2E"/>
    <w:rsid w:val="00263FEC"/>
    <w:rsid w:val="00265AC9"/>
    <w:rsid w:val="00284E9B"/>
    <w:rsid w:val="00286626"/>
    <w:rsid w:val="002924A6"/>
    <w:rsid w:val="002A761E"/>
    <w:rsid w:val="002B7151"/>
    <w:rsid w:val="00375AB4"/>
    <w:rsid w:val="003B62B9"/>
    <w:rsid w:val="003C3B1E"/>
    <w:rsid w:val="003C77EB"/>
    <w:rsid w:val="003E5A52"/>
    <w:rsid w:val="004050F2"/>
    <w:rsid w:val="004B3FF5"/>
    <w:rsid w:val="005523D6"/>
    <w:rsid w:val="0056058E"/>
    <w:rsid w:val="00594BB0"/>
    <w:rsid w:val="005A53EA"/>
    <w:rsid w:val="005F2857"/>
    <w:rsid w:val="005F6B2F"/>
    <w:rsid w:val="00613B32"/>
    <w:rsid w:val="00625371"/>
    <w:rsid w:val="00647BF2"/>
    <w:rsid w:val="0066340B"/>
    <w:rsid w:val="006A3B1B"/>
    <w:rsid w:val="006B3BBF"/>
    <w:rsid w:val="006F3BA7"/>
    <w:rsid w:val="0071714A"/>
    <w:rsid w:val="0072455D"/>
    <w:rsid w:val="007954FE"/>
    <w:rsid w:val="007A573F"/>
    <w:rsid w:val="007A5BC3"/>
    <w:rsid w:val="007C5033"/>
    <w:rsid w:val="008440BA"/>
    <w:rsid w:val="00863435"/>
    <w:rsid w:val="00893E45"/>
    <w:rsid w:val="008F0948"/>
    <w:rsid w:val="00900C05"/>
    <w:rsid w:val="009015B6"/>
    <w:rsid w:val="0091243F"/>
    <w:rsid w:val="0091625C"/>
    <w:rsid w:val="0094131E"/>
    <w:rsid w:val="009456C3"/>
    <w:rsid w:val="009572AB"/>
    <w:rsid w:val="009A09A0"/>
    <w:rsid w:val="009B03EE"/>
    <w:rsid w:val="009B55A1"/>
    <w:rsid w:val="009D4AFC"/>
    <w:rsid w:val="009E1B5E"/>
    <w:rsid w:val="009E48EA"/>
    <w:rsid w:val="009F1102"/>
    <w:rsid w:val="00A30194"/>
    <w:rsid w:val="00A407E0"/>
    <w:rsid w:val="00A82E0A"/>
    <w:rsid w:val="00AC477F"/>
    <w:rsid w:val="00AF0A85"/>
    <w:rsid w:val="00AF6890"/>
    <w:rsid w:val="00AF6E4A"/>
    <w:rsid w:val="00B41ED4"/>
    <w:rsid w:val="00B50EC5"/>
    <w:rsid w:val="00B60BA1"/>
    <w:rsid w:val="00BB76AC"/>
    <w:rsid w:val="00BC6C84"/>
    <w:rsid w:val="00BD7008"/>
    <w:rsid w:val="00C1413E"/>
    <w:rsid w:val="00C268DA"/>
    <w:rsid w:val="00C27C9D"/>
    <w:rsid w:val="00C64A24"/>
    <w:rsid w:val="00CA72FC"/>
    <w:rsid w:val="00CC7E3C"/>
    <w:rsid w:val="00CF78C0"/>
    <w:rsid w:val="00D20891"/>
    <w:rsid w:val="00D22091"/>
    <w:rsid w:val="00D6092D"/>
    <w:rsid w:val="00D92C46"/>
    <w:rsid w:val="00E13F33"/>
    <w:rsid w:val="00E15F0C"/>
    <w:rsid w:val="00E654C6"/>
    <w:rsid w:val="00E83D24"/>
    <w:rsid w:val="00EB543E"/>
    <w:rsid w:val="00EC189A"/>
    <w:rsid w:val="00F25C48"/>
    <w:rsid w:val="00F3309D"/>
    <w:rsid w:val="00F34EC0"/>
    <w:rsid w:val="00F778E3"/>
    <w:rsid w:val="00FB7A95"/>
    <w:rsid w:val="00FC3599"/>
    <w:rsid w:val="00FE0CB9"/>
    <w:rsid w:val="00FE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E66C9CE"/>
  <w15:chartTrackingRefBased/>
  <w15:docId w15:val="{B54D6946-9079-4794-809A-514BFEFF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54C6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E654C6"/>
    <w:pPr>
      <w:spacing w:after="160" w:line="259" w:lineRule="auto"/>
      <w:ind w:left="720"/>
      <w:contextualSpacing/>
    </w:pPr>
    <w:rPr>
      <w:lang w:val="de-DE"/>
    </w:rPr>
  </w:style>
  <w:style w:type="table" w:styleId="Tabellenraster">
    <w:name w:val="Table Grid"/>
    <w:basedOn w:val="NormaleTabelle"/>
    <w:uiPriority w:val="59"/>
    <w:rsid w:val="00E654C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654C6"/>
    <w:pPr>
      <w:spacing w:line="240" w:lineRule="auto"/>
    </w:pPr>
    <w:rPr>
      <w:i/>
      <w:iCs/>
      <w:color w:val="575757" w:themeColor="text2"/>
      <w:kern w:val="2"/>
      <w:sz w:val="18"/>
      <w:szCs w:val="18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6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68D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253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06</Words>
  <Characters>1263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1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xkandl Viktoria</dc:creator>
  <cp:keywords/>
  <dc:description/>
  <cp:lastModifiedBy>Puxkandl Viktoria</cp:lastModifiedBy>
  <cp:revision>2</cp:revision>
  <dcterms:created xsi:type="dcterms:W3CDTF">2024-10-22T13:54:00Z</dcterms:created>
  <dcterms:modified xsi:type="dcterms:W3CDTF">2024-10-22T13:54:00Z</dcterms:modified>
</cp:coreProperties>
</file>